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384B5" w14:textId="0CE919CD" w:rsidR="00622260" w:rsidRPr="000E08BD" w:rsidRDefault="00622260" w:rsidP="00622260">
      <w:pPr>
        <w:pStyle w:val="Caption"/>
        <w:keepNext/>
        <w:rPr>
          <w:rFonts w:ascii="Arial" w:hAnsi="Arial" w:cs="Arial"/>
          <w:sz w:val="24"/>
        </w:rPr>
      </w:pPr>
      <w:r w:rsidRPr="000E08BD">
        <w:rPr>
          <w:rFonts w:ascii="Arial" w:hAnsi="Arial" w:cs="Arial"/>
          <w:sz w:val="24"/>
        </w:rPr>
        <w:t xml:space="preserve">Table </w:t>
      </w:r>
      <w:r w:rsidR="002238B4">
        <w:rPr>
          <w:rFonts w:ascii="Arial" w:hAnsi="Arial" w:cs="Arial"/>
          <w:sz w:val="24"/>
        </w:rPr>
        <w:t>2</w:t>
      </w:r>
      <w:r w:rsidRPr="000E08BD">
        <w:rPr>
          <w:rFonts w:ascii="Arial" w:hAnsi="Arial" w:cs="Arial"/>
          <w:sz w:val="24"/>
        </w:rPr>
        <w:t>:</w:t>
      </w:r>
      <w:r w:rsidR="0023482E">
        <w:rPr>
          <w:rFonts w:ascii="Arial" w:hAnsi="Arial" w:cs="Arial"/>
          <w:sz w:val="24"/>
        </w:rPr>
        <w:t xml:space="preserve"> Quality a</w:t>
      </w:r>
      <w:r w:rsidR="006A5AF3" w:rsidRPr="000E08BD">
        <w:rPr>
          <w:rFonts w:ascii="Arial" w:hAnsi="Arial" w:cs="Arial"/>
          <w:sz w:val="24"/>
        </w:rPr>
        <w:t xml:space="preserve">ssessment </w:t>
      </w:r>
      <w:r w:rsidR="00DA3EBC" w:rsidRPr="000E08BD">
        <w:rPr>
          <w:sz w:val="28"/>
        </w:rPr>
        <w:t xml:space="preserve">for impact of </w:t>
      </w:r>
      <w:r w:rsidR="00AB0F82">
        <w:rPr>
          <w:sz w:val="28"/>
        </w:rPr>
        <w:t>depression</w:t>
      </w:r>
      <w:r w:rsidR="00870144">
        <w:rPr>
          <w:sz w:val="28"/>
        </w:rPr>
        <w:t xml:space="preserve"> on </w:t>
      </w:r>
      <w:r w:rsidR="00AB0F82">
        <w:rPr>
          <w:sz w:val="28"/>
        </w:rPr>
        <w:t>stroke outcomes</w:t>
      </w:r>
    </w:p>
    <w:tbl>
      <w:tblPr>
        <w:tblStyle w:val="TableGrid"/>
        <w:tblW w:w="5315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510"/>
        <w:gridCol w:w="3311"/>
        <w:gridCol w:w="1195"/>
        <w:gridCol w:w="1571"/>
        <w:gridCol w:w="1671"/>
        <w:gridCol w:w="1182"/>
        <w:gridCol w:w="1243"/>
        <w:gridCol w:w="1522"/>
        <w:gridCol w:w="1561"/>
      </w:tblGrid>
      <w:tr w:rsidR="006A5AF3" w:rsidRPr="005E4450" w14:paraId="2A211D8F" w14:textId="77777777" w:rsidTr="002238B4">
        <w:tc>
          <w:tcPr>
            <w:tcW w:w="185" w:type="pct"/>
            <w:shd w:val="clear" w:color="auto" w:fill="FFFFFF" w:themeFill="background1"/>
          </w:tcPr>
          <w:p w14:paraId="7976F7D1" w14:textId="77777777" w:rsidR="006A5AF3" w:rsidRPr="005E4450" w:rsidRDefault="007F5425" w:rsidP="007F5425">
            <w:pPr>
              <w:jc w:val="both"/>
              <w:rPr>
                <w:rFonts w:ascii="Arial" w:hAnsi="Arial" w:cs="Arial"/>
                <w:b/>
              </w:rPr>
            </w:pPr>
            <w:r w:rsidRPr="005E4450">
              <w:rPr>
                <w:rFonts w:ascii="Arial" w:hAnsi="Arial" w:cs="Arial"/>
                <w:b/>
              </w:rPr>
              <w:t>N</w:t>
            </w:r>
            <w:r w:rsidRPr="005E4450">
              <w:rPr>
                <w:rFonts w:ascii="Arial" w:hAnsi="Arial" w:cs="Arial"/>
                <w:b/>
                <w:u w:val="single"/>
              </w:rPr>
              <w:t>o</w:t>
            </w:r>
          </w:p>
        </w:tc>
        <w:tc>
          <w:tcPr>
            <w:tcW w:w="1203" w:type="pct"/>
            <w:shd w:val="clear" w:color="auto" w:fill="FFFFFF" w:themeFill="background1"/>
          </w:tcPr>
          <w:p w14:paraId="640E1033" w14:textId="77777777" w:rsidR="006A5AF3" w:rsidRPr="005E4450" w:rsidRDefault="006A5AF3" w:rsidP="00F05AFC">
            <w:pPr>
              <w:rPr>
                <w:rFonts w:ascii="Arial" w:hAnsi="Arial" w:cs="Arial"/>
                <w:b/>
              </w:rPr>
            </w:pPr>
            <w:r w:rsidRPr="005E4450">
              <w:rPr>
                <w:rFonts w:ascii="Arial" w:hAnsi="Arial" w:cs="Arial"/>
                <w:b/>
              </w:rPr>
              <w:t>Author (year)</w:t>
            </w:r>
          </w:p>
        </w:tc>
        <w:tc>
          <w:tcPr>
            <w:tcW w:w="3045" w:type="pct"/>
            <w:gridSpan w:val="6"/>
            <w:shd w:val="clear" w:color="auto" w:fill="FFFFFF" w:themeFill="background1"/>
          </w:tcPr>
          <w:p w14:paraId="0A90575D" w14:textId="77777777" w:rsidR="006A5AF3" w:rsidRPr="005E4450" w:rsidRDefault="006A5AF3" w:rsidP="00F05AFC">
            <w:pPr>
              <w:rPr>
                <w:rFonts w:ascii="Arial" w:hAnsi="Arial" w:cs="Arial"/>
                <w:b/>
              </w:rPr>
            </w:pPr>
            <w:r w:rsidRPr="005E4450">
              <w:rPr>
                <w:rFonts w:ascii="Arial" w:hAnsi="Arial" w:cs="Arial"/>
                <w:b/>
              </w:rPr>
              <w:t xml:space="preserve">Criteria </w:t>
            </w:r>
          </w:p>
        </w:tc>
        <w:tc>
          <w:tcPr>
            <w:tcW w:w="567" w:type="pct"/>
            <w:vMerge w:val="restart"/>
            <w:shd w:val="clear" w:color="auto" w:fill="FFFFFF" w:themeFill="background1"/>
          </w:tcPr>
          <w:p w14:paraId="5E742E4D" w14:textId="77777777" w:rsidR="006A5AF3" w:rsidRPr="005E4450" w:rsidRDefault="006A5AF3" w:rsidP="00F05AFC">
            <w:pPr>
              <w:rPr>
                <w:rFonts w:ascii="Arial" w:hAnsi="Arial" w:cs="Arial"/>
                <w:b/>
              </w:rPr>
            </w:pPr>
            <w:r w:rsidRPr="005E4450">
              <w:rPr>
                <w:rFonts w:ascii="Arial" w:hAnsi="Arial" w:cs="Arial"/>
                <w:b/>
              </w:rPr>
              <w:t xml:space="preserve">Global rating*** </w:t>
            </w:r>
          </w:p>
        </w:tc>
      </w:tr>
      <w:tr w:rsidR="005E4450" w:rsidRPr="005E4450" w14:paraId="34BC2E46" w14:textId="77777777" w:rsidTr="002238B4">
        <w:trPr>
          <w:trHeight w:val="818"/>
        </w:trPr>
        <w:tc>
          <w:tcPr>
            <w:tcW w:w="185" w:type="pct"/>
            <w:shd w:val="clear" w:color="auto" w:fill="FFFFFF" w:themeFill="background1"/>
          </w:tcPr>
          <w:p w14:paraId="5377CBC4" w14:textId="77777777" w:rsidR="006A5AF3" w:rsidRPr="005E4450" w:rsidRDefault="006A5AF3" w:rsidP="007F5425">
            <w:pPr>
              <w:pStyle w:val="ListParagraph"/>
              <w:ind w:left="360"/>
              <w:rPr>
                <w:rFonts w:ascii="Arial" w:hAnsi="Arial" w:cs="Arial"/>
                <w:b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35D10FB8" w14:textId="77777777" w:rsidR="006A5AF3" w:rsidRPr="005E4450" w:rsidRDefault="006A5AF3" w:rsidP="00F05AFC">
            <w:pPr>
              <w:rPr>
                <w:rFonts w:ascii="Arial" w:hAnsi="Arial" w:cs="Arial"/>
                <w:b/>
              </w:rPr>
            </w:pPr>
          </w:p>
        </w:tc>
        <w:tc>
          <w:tcPr>
            <w:tcW w:w="434" w:type="pct"/>
            <w:shd w:val="clear" w:color="auto" w:fill="FFFFFF" w:themeFill="background1"/>
          </w:tcPr>
          <w:p w14:paraId="3054E6CD" w14:textId="77777777" w:rsidR="006A5AF3" w:rsidRPr="005E4450" w:rsidRDefault="006A5AF3" w:rsidP="00F05AFC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5E4450">
              <w:rPr>
                <w:rFonts w:ascii="Arial" w:hAnsi="Arial" w:cs="Arial"/>
                <w:b/>
                <w:bCs/>
                <w:color w:val="000000"/>
              </w:rPr>
              <w:t>Selection bias*</w:t>
            </w:r>
          </w:p>
          <w:p w14:paraId="442721F6" w14:textId="77777777" w:rsidR="006A5AF3" w:rsidRPr="005E4450" w:rsidRDefault="006A5AF3" w:rsidP="00F05AFC">
            <w:pPr>
              <w:rPr>
                <w:rFonts w:ascii="Arial" w:hAnsi="Arial" w:cs="Arial"/>
                <w:b/>
              </w:rPr>
            </w:pPr>
          </w:p>
        </w:tc>
        <w:tc>
          <w:tcPr>
            <w:tcW w:w="571" w:type="pct"/>
            <w:shd w:val="clear" w:color="auto" w:fill="FFFFFF" w:themeFill="background1"/>
          </w:tcPr>
          <w:p w14:paraId="2C4EABE4" w14:textId="77777777" w:rsidR="006A5AF3" w:rsidRPr="005E4450" w:rsidRDefault="006A5AF3" w:rsidP="00F05AFC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5E4450">
              <w:rPr>
                <w:rFonts w:ascii="Arial" w:hAnsi="Arial" w:cs="Arial"/>
                <w:b/>
                <w:bCs/>
                <w:color w:val="000000"/>
              </w:rPr>
              <w:t>Study design*</w:t>
            </w:r>
          </w:p>
          <w:p w14:paraId="61251547" w14:textId="77777777" w:rsidR="006A5AF3" w:rsidRPr="005E4450" w:rsidRDefault="006A5AF3" w:rsidP="00F05AFC">
            <w:pPr>
              <w:pStyle w:val="ListParagraph"/>
              <w:ind w:left="360"/>
              <w:rPr>
                <w:rFonts w:ascii="Arial" w:hAnsi="Arial" w:cs="Arial"/>
                <w:b/>
              </w:rPr>
            </w:pPr>
          </w:p>
        </w:tc>
        <w:tc>
          <w:tcPr>
            <w:tcW w:w="607" w:type="pct"/>
            <w:shd w:val="clear" w:color="auto" w:fill="FFFFFF" w:themeFill="background1"/>
          </w:tcPr>
          <w:p w14:paraId="66AE419F" w14:textId="77777777" w:rsidR="006A5AF3" w:rsidRPr="005E4450" w:rsidRDefault="006A5AF3" w:rsidP="00F05AFC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5E4450">
              <w:rPr>
                <w:rFonts w:ascii="Arial" w:hAnsi="Arial" w:cs="Arial"/>
                <w:b/>
                <w:bCs/>
                <w:color w:val="000000"/>
              </w:rPr>
              <w:t>Confounders*</w:t>
            </w:r>
          </w:p>
        </w:tc>
        <w:tc>
          <w:tcPr>
            <w:tcW w:w="429" w:type="pct"/>
            <w:shd w:val="clear" w:color="auto" w:fill="FFFFFF" w:themeFill="background1"/>
          </w:tcPr>
          <w:p w14:paraId="46186221" w14:textId="77777777" w:rsidR="006A5AF3" w:rsidRPr="005E4450" w:rsidRDefault="006A5AF3" w:rsidP="00F05AFC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5E4450">
              <w:rPr>
                <w:rFonts w:ascii="Arial" w:hAnsi="Arial" w:cs="Arial"/>
                <w:b/>
                <w:bCs/>
                <w:color w:val="000000"/>
              </w:rPr>
              <w:t>Blinding*</w:t>
            </w:r>
          </w:p>
          <w:p w14:paraId="30795F03" w14:textId="77777777" w:rsidR="006A5AF3" w:rsidRPr="005E4450" w:rsidRDefault="006A5AF3" w:rsidP="00F05AFC">
            <w:pPr>
              <w:rPr>
                <w:rFonts w:ascii="Arial" w:hAnsi="Arial" w:cs="Arial"/>
                <w:b/>
              </w:rPr>
            </w:pPr>
          </w:p>
        </w:tc>
        <w:tc>
          <w:tcPr>
            <w:tcW w:w="451" w:type="pct"/>
            <w:shd w:val="clear" w:color="auto" w:fill="FFFFFF" w:themeFill="background1"/>
          </w:tcPr>
          <w:p w14:paraId="3B3EB375" w14:textId="77777777" w:rsidR="006A5AF3" w:rsidRPr="005E4450" w:rsidRDefault="006A5AF3" w:rsidP="00F05AFC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5E4450">
              <w:rPr>
                <w:rFonts w:ascii="Arial" w:hAnsi="Arial" w:cs="Arial"/>
                <w:b/>
                <w:bCs/>
                <w:color w:val="000000"/>
              </w:rPr>
              <w:t>Data collection</w:t>
            </w:r>
            <w:r w:rsidRPr="005E4450">
              <w:rPr>
                <w:rFonts w:ascii="Arial" w:hAnsi="Arial" w:cs="Arial"/>
                <w:b/>
                <w:color w:val="000000"/>
              </w:rPr>
              <w:br/>
            </w:r>
            <w:r w:rsidRPr="005E4450">
              <w:rPr>
                <w:rFonts w:ascii="Arial" w:hAnsi="Arial" w:cs="Arial"/>
                <w:b/>
                <w:bCs/>
                <w:color w:val="000000"/>
              </w:rPr>
              <w:t>method*</w:t>
            </w:r>
          </w:p>
        </w:tc>
        <w:tc>
          <w:tcPr>
            <w:tcW w:w="553" w:type="pct"/>
            <w:shd w:val="clear" w:color="auto" w:fill="FFFFFF" w:themeFill="background1"/>
          </w:tcPr>
          <w:p w14:paraId="6F776046" w14:textId="77777777" w:rsidR="006A5AF3" w:rsidRPr="005E4450" w:rsidRDefault="006A5AF3" w:rsidP="00F05AFC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5E4450">
              <w:rPr>
                <w:rFonts w:ascii="Arial" w:hAnsi="Arial" w:cs="Arial"/>
                <w:b/>
                <w:bCs/>
                <w:color w:val="000000"/>
              </w:rPr>
              <w:t>Withdrawals and</w:t>
            </w:r>
            <w:r w:rsidRPr="005E4450">
              <w:rPr>
                <w:rFonts w:ascii="Arial" w:hAnsi="Arial" w:cs="Arial"/>
                <w:b/>
                <w:color w:val="000000"/>
              </w:rPr>
              <w:br/>
            </w:r>
            <w:r w:rsidRPr="005E4450">
              <w:rPr>
                <w:rFonts w:ascii="Arial" w:hAnsi="Arial" w:cs="Arial"/>
                <w:b/>
                <w:bCs/>
                <w:color w:val="000000"/>
              </w:rPr>
              <w:t xml:space="preserve">dropouts** </w:t>
            </w:r>
          </w:p>
        </w:tc>
        <w:tc>
          <w:tcPr>
            <w:tcW w:w="567" w:type="pct"/>
            <w:vMerge/>
            <w:shd w:val="clear" w:color="auto" w:fill="FFFFFF" w:themeFill="background1"/>
          </w:tcPr>
          <w:p w14:paraId="51B5564A" w14:textId="77777777" w:rsidR="006A5AF3" w:rsidRPr="005E4450" w:rsidRDefault="006A5AF3" w:rsidP="00F05AFC">
            <w:pPr>
              <w:rPr>
                <w:rFonts w:ascii="Arial" w:hAnsi="Arial" w:cs="Arial"/>
                <w:b/>
              </w:rPr>
            </w:pPr>
          </w:p>
        </w:tc>
      </w:tr>
      <w:tr w:rsidR="005E4450" w:rsidRPr="005E4450" w14:paraId="78363CA8" w14:textId="77777777" w:rsidTr="002238B4">
        <w:tc>
          <w:tcPr>
            <w:tcW w:w="185" w:type="pct"/>
            <w:shd w:val="clear" w:color="auto" w:fill="FFFFFF" w:themeFill="background1"/>
          </w:tcPr>
          <w:p w14:paraId="324801A8" w14:textId="77777777" w:rsidR="006A5AF3" w:rsidRPr="005E4450" w:rsidRDefault="006A5AF3" w:rsidP="007F5425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0F7455C9" w14:textId="150F0A9B" w:rsidR="006A5AF3" w:rsidRPr="001F3069" w:rsidRDefault="001F3069" w:rsidP="00F05AF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1F3069">
              <w:rPr>
                <w:rFonts w:ascii="Arial" w:hAnsi="Arial" w:cs="Arial"/>
              </w:rPr>
              <w:t>Adbdul</w:t>
            </w:r>
            <w:proofErr w:type="spellEnd"/>
            <w:r w:rsidRPr="001F3069">
              <w:rPr>
                <w:rFonts w:ascii="Arial" w:hAnsi="Arial" w:cs="Arial"/>
              </w:rPr>
              <w:t xml:space="preserve"> Sattar et al 2013</w:t>
            </w:r>
          </w:p>
        </w:tc>
        <w:tc>
          <w:tcPr>
            <w:tcW w:w="434" w:type="pct"/>
            <w:shd w:val="clear" w:color="auto" w:fill="FFFFFF" w:themeFill="background1"/>
          </w:tcPr>
          <w:p w14:paraId="7D0BCBFE" w14:textId="28051F09" w:rsidR="006A5AF3" w:rsidRPr="005E4450" w:rsidRDefault="0086675A" w:rsidP="00F05AF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78474D5" wp14:editId="5F83040A">
                  <wp:extent cx="276106" cy="227965"/>
                  <wp:effectExtent l="0" t="0" r="0" b="63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489DD685" w14:textId="67A0E617" w:rsidR="006A5AF3" w:rsidRPr="005E4450" w:rsidRDefault="00816C6C" w:rsidP="00F05AF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2A7DE51" wp14:editId="1D089ABA">
                  <wp:extent cx="276106" cy="227965"/>
                  <wp:effectExtent l="0" t="0" r="0" b="635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6A3B80E8" w14:textId="498A3F47" w:rsidR="006A5AF3" w:rsidRPr="005E4450" w:rsidRDefault="0086675A" w:rsidP="00F05AF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7AA69FF" wp14:editId="3FB1485C">
                  <wp:extent cx="251901" cy="231140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07CD4742" w14:textId="3B0ED6D0" w:rsidR="006A5AF3" w:rsidRPr="005E4450" w:rsidRDefault="00816C6C" w:rsidP="00F05AF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693375EE" w14:textId="6F02B719" w:rsidR="006A5AF3" w:rsidRPr="005E4450" w:rsidRDefault="00816C6C" w:rsidP="00F05AF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63728D3" wp14:editId="1D26127A">
                  <wp:extent cx="225911" cy="228600"/>
                  <wp:effectExtent l="0" t="0" r="3175" b="0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76402C2F" w14:textId="5B295A0C" w:rsidR="006A5AF3" w:rsidRPr="005E4450" w:rsidRDefault="00816C6C" w:rsidP="00F05AF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C706502" wp14:editId="5EDFF815">
                  <wp:extent cx="225911" cy="228600"/>
                  <wp:effectExtent l="0" t="0" r="3175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16EC0987" w14:textId="152CF4BF" w:rsidR="006A5AF3" w:rsidRPr="005E4450" w:rsidRDefault="00816C6C" w:rsidP="00F05AF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8B60CF7" wp14:editId="7B1C47CD">
                  <wp:extent cx="276106" cy="227965"/>
                  <wp:effectExtent l="0" t="0" r="0" b="635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F2A5D" w:rsidRPr="005E4450" w14:paraId="50D241CC" w14:textId="77777777" w:rsidTr="002238B4">
        <w:tc>
          <w:tcPr>
            <w:tcW w:w="185" w:type="pct"/>
            <w:shd w:val="clear" w:color="auto" w:fill="FFFFFF" w:themeFill="background1"/>
          </w:tcPr>
          <w:p w14:paraId="64ABDD35" w14:textId="77777777" w:rsidR="00FF2A5D" w:rsidRPr="005E4450" w:rsidRDefault="00FF2A5D" w:rsidP="007F5425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305233DD" w14:textId="15AE9D9E" w:rsidR="00FF2A5D" w:rsidRPr="001F3069" w:rsidRDefault="00FF2A5D" w:rsidP="00F05AF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media &amp; Xiao et al. 2007</w:t>
            </w:r>
          </w:p>
        </w:tc>
        <w:tc>
          <w:tcPr>
            <w:tcW w:w="434" w:type="pct"/>
            <w:shd w:val="clear" w:color="auto" w:fill="FFFFFF" w:themeFill="background1"/>
          </w:tcPr>
          <w:p w14:paraId="5C9C778E" w14:textId="3CFDCE7E" w:rsidR="00FF2A5D" w:rsidRPr="005E4450" w:rsidRDefault="0094234F" w:rsidP="00F05AF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FE795F5" wp14:editId="2270BE35">
                  <wp:extent cx="276106" cy="227965"/>
                  <wp:effectExtent l="0" t="0" r="0" b="635"/>
                  <wp:docPr id="277" name="Picture 2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79A36D5B" w14:textId="6D9C569D" w:rsidR="00FF2A5D" w:rsidRPr="005E4450" w:rsidRDefault="0094234F" w:rsidP="00F05AF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1B3B79A" wp14:editId="06975E73">
                  <wp:extent cx="276106" cy="227965"/>
                  <wp:effectExtent l="0" t="0" r="0" b="635"/>
                  <wp:docPr id="278" name="Picture 2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0DA7360C" w14:textId="665B61A3" w:rsidR="00FF2A5D" w:rsidRPr="005E4450" w:rsidRDefault="0094234F" w:rsidP="00F05AF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ABD8A4A" wp14:editId="346F2BF9">
                  <wp:extent cx="251901" cy="231140"/>
                  <wp:effectExtent l="0" t="0" r="0" b="0"/>
                  <wp:docPr id="463" name="Picture 4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62D112BE" w14:textId="7E8DFD1B" w:rsidR="00FF2A5D" w:rsidRDefault="0094234F" w:rsidP="00F05AF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09C8FF8F" w14:textId="1702CA86" w:rsidR="00FF2A5D" w:rsidRPr="005E4450" w:rsidRDefault="0094234F" w:rsidP="00F05AF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1203FBC" wp14:editId="2D39ECF5">
                  <wp:extent cx="276106" cy="227965"/>
                  <wp:effectExtent l="0" t="0" r="0" b="635"/>
                  <wp:docPr id="280" name="Picture 2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7F00C013" w14:textId="12034D46" w:rsidR="00FF2A5D" w:rsidRPr="005E4450" w:rsidRDefault="0094234F" w:rsidP="00F05AF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3B8238A" wp14:editId="6A3825F2">
                  <wp:extent cx="276106" cy="227965"/>
                  <wp:effectExtent l="0" t="0" r="0" b="635"/>
                  <wp:docPr id="281" name="Picture 2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5AD5A2C5" w14:textId="3499E0EA" w:rsidR="00FF2A5D" w:rsidRPr="005E4450" w:rsidRDefault="0094234F" w:rsidP="00F05AF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E5644DB" wp14:editId="1E9C42DA">
                  <wp:extent cx="276106" cy="227965"/>
                  <wp:effectExtent l="0" t="0" r="0" b="635"/>
                  <wp:docPr id="320" name="Picture 3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5C4C" w:rsidRPr="005E4450" w14:paraId="36461798" w14:textId="77777777" w:rsidTr="002238B4">
        <w:tc>
          <w:tcPr>
            <w:tcW w:w="185" w:type="pct"/>
            <w:shd w:val="clear" w:color="auto" w:fill="FFFFFF" w:themeFill="background1"/>
          </w:tcPr>
          <w:p w14:paraId="2C85761E" w14:textId="77777777" w:rsidR="00F75C4C" w:rsidRPr="005E4450" w:rsidRDefault="00F75C4C" w:rsidP="00F75C4C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1711382A" w14:textId="0660BD7E" w:rsidR="00F75C4C" w:rsidRPr="005E4450" w:rsidRDefault="00F75C4C" w:rsidP="00F75C4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5E4450">
              <w:rPr>
                <w:rFonts w:ascii="Arial" w:hAnsi="Arial" w:cs="Arial"/>
              </w:rPr>
              <w:t>Ayreb</w:t>
            </w:r>
            <w:proofErr w:type="spellEnd"/>
            <w:r w:rsidRPr="005E4450">
              <w:rPr>
                <w:rFonts w:ascii="Arial" w:hAnsi="Arial" w:cs="Arial"/>
              </w:rPr>
              <w:t xml:space="preserve"> et al</w:t>
            </w:r>
            <w:r w:rsidR="00532738">
              <w:rPr>
                <w:rFonts w:ascii="Arial" w:hAnsi="Arial" w:cs="Arial"/>
              </w:rPr>
              <w:t>.</w:t>
            </w:r>
            <w:r w:rsidRPr="005E4450">
              <w:rPr>
                <w:rFonts w:ascii="Arial" w:hAnsi="Arial" w:cs="Arial"/>
              </w:rPr>
              <w:t xml:space="preserve"> 2014</w:t>
            </w:r>
          </w:p>
        </w:tc>
        <w:tc>
          <w:tcPr>
            <w:tcW w:w="434" w:type="pct"/>
            <w:shd w:val="clear" w:color="auto" w:fill="FFFFFF" w:themeFill="background1"/>
          </w:tcPr>
          <w:p w14:paraId="0AA45FE1" w14:textId="40AC3A77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A4BCF28" wp14:editId="395708E6">
                  <wp:extent cx="225911" cy="228600"/>
                  <wp:effectExtent l="0" t="0" r="3175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5EFEEC30" w14:textId="5AFD3173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E5EF712" wp14:editId="5C3955C3">
                  <wp:extent cx="225911" cy="228600"/>
                  <wp:effectExtent l="0" t="0" r="3175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74B7E924" w14:textId="1E9C0D15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3AEA00A" wp14:editId="3D3E8F6D">
                  <wp:extent cx="225911" cy="228600"/>
                  <wp:effectExtent l="0" t="0" r="3175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4E780602" w14:textId="241122BD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6D8B6559" w14:textId="406E73D8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85EEE5F" wp14:editId="1CEBA89A">
                  <wp:extent cx="225911" cy="228600"/>
                  <wp:effectExtent l="0" t="0" r="3175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17BBF362" w14:textId="17AFD99D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03C2251" wp14:editId="2DFD65CD">
                  <wp:extent cx="225911" cy="228600"/>
                  <wp:effectExtent l="0" t="0" r="3175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2074A762" w14:textId="6D374449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C43840D" wp14:editId="452DD757">
                  <wp:extent cx="225911" cy="228600"/>
                  <wp:effectExtent l="0" t="0" r="3175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2738" w:rsidRPr="005E4450" w14:paraId="60E85D3B" w14:textId="77777777" w:rsidTr="002238B4">
        <w:tc>
          <w:tcPr>
            <w:tcW w:w="185" w:type="pct"/>
            <w:shd w:val="clear" w:color="auto" w:fill="FFFFFF" w:themeFill="background1"/>
          </w:tcPr>
          <w:p w14:paraId="41AF2B80" w14:textId="77777777" w:rsidR="00532738" w:rsidRPr="005E4450" w:rsidRDefault="00532738" w:rsidP="00F75C4C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7824B74C" w14:textId="59E54D96" w:rsidR="00532738" w:rsidRPr="005E4450" w:rsidRDefault="00532738" w:rsidP="00F75C4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yreb</w:t>
            </w:r>
            <w:proofErr w:type="spellEnd"/>
            <w:r>
              <w:rPr>
                <w:rFonts w:ascii="Arial" w:hAnsi="Arial" w:cs="Arial"/>
              </w:rPr>
              <w:t xml:space="preserve"> et al. 2015</w:t>
            </w:r>
          </w:p>
        </w:tc>
        <w:tc>
          <w:tcPr>
            <w:tcW w:w="434" w:type="pct"/>
            <w:shd w:val="clear" w:color="auto" w:fill="FFFFFF" w:themeFill="background1"/>
          </w:tcPr>
          <w:p w14:paraId="3398CABB" w14:textId="49668F4D" w:rsidR="00532738" w:rsidRPr="005E4450" w:rsidRDefault="0045477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E946100" wp14:editId="1D5A29A6">
                  <wp:extent cx="225911" cy="228600"/>
                  <wp:effectExtent l="0" t="0" r="3175" b="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07A645F9" w14:textId="7F207E24" w:rsidR="00532738" w:rsidRPr="005E4450" w:rsidRDefault="0045477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C941E05" wp14:editId="795071DE">
                  <wp:extent cx="225911" cy="228600"/>
                  <wp:effectExtent l="0" t="0" r="3175" b="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10D7135D" w14:textId="4E61A7D4" w:rsidR="00532738" w:rsidRPr="005E4450" w:rsidRDefault="0045477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37042AA" wp14:editId="54BA34A5">
                  <wp:extent cx="225911" cy="228600"/>
                  <wp:effectExtent l="0" t="0" r="3175" b="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260E8937" w14:textId="2479B72D" w:rsidR="00532738" w:rsidRPr="005E4450" w:rsidRDefault="0045477F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16B2BFD3" w14:textId="2F24A471" w:rsidR="00532738" w:rsidRPr="005E4450" w:rsidRDefault="0045477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BC53DF3" wp14:editId="48E654EA">
                  <wp:extent cx="225911" cy="228600"/>
                  <wp:effectExtent l="0" t="0" r="3175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6275C802" w14:textId="5613600A" w:rsidR="00532738" w:rsidRPr="005E4450" w:rsidRDefault="0045477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05830A1" wp14:editId="124E77E4">
                  <wp:extent cx="225911" cy="228600"/>
                  <wp:effectExtent l="0" t="0" r="3175" b="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5B86E412" w14:textId="58B03A1C" w:rsidR="00532738" w:rsidRPr="005E4450" w:rsidRDefault="0045477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BB2304A" wp14:editId="7DF38B34">
                  <wp:extent cx="225911" cy="228600"/>
                  <wp:effectExtent l="0" t="0" r="3175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5C4C" w:rsidRPr="005E4450" w14:paraId="4B82E2B9" w14:textId="77777777" w:rsidTr="002238B4">
        <w:tc>
          <w:tcPr>
            <w:tcW w:w="185" w:type="pct"/>
            <w:shd w:val="clear" w:color="auto" w:fill="FFFFFF" w:themeFill="background1"/>
          </w:tcPr>
          <w:p w14:paraId="4A7361A4" w14:textId="09C810AE" w:rsidR="00F75C4C" w:rsidRPr="005E4450" w:rsidRDefault="00F75C4C" w:rsidP="00F75C4C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47759EF4" w14:textId="155F1448" w:rsidR="00F75C4C" w:rsidRPr="005E4450" w:rsidRDefault="00F75C4C" w:rsidP="00F75C4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ccaro et al. 2019</w:t>
            </w:r>
          </w:p>
        </w:tc>
        <w:tc>
          <w:tcPr>
            <w:tcW w:w="434" w:type="pct"/>
            <w:shd w:val="clear" w:color="auto" w:fill="FFFFFF" w:themeFill="background1"/>
          </w:tcPr>
          <w:p w14:paraId="065FD055" w14:textId="0AD41469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51FA96F" wp14:editId="2AB3BE06">
                  <wp:extent cx="225911" cy="228600"/>
                  <wp:effectExtent l="0" t="0" r="3175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24C8109E" w14:textId="42AFA271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6F793FA" wp14:editId="42F4D03C">
                  <wp:extent cx="225911" cy="228600"/>
                  <wp:effectExtent l="0" t="0" r="3175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2A3238AB" w14:textId="6083E423" w:rsidR="00F75C4C" w:rsidRPr="005E4450" w:rsidRDefault="00F54423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ED3EA02" wp14:editId="62C519A7">
                  <wp:extent cx="251901" cy="231140"/>
                  <wp:effectExtent l="0" t="0" r="0" b="0"/>
                  <wp:docPr id="464" name="Picture 4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63B4C598" w14:textId="3FCCB9D1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290D5161" w14:textId="2D81608F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7620924" wp14:editId="670596F2">
                  <wp:extent cx="225911" cy="228600"/>
                  <wp:effectExtent l="0" t="0" r="3175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7EF7C50F" w14:textId="66903764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5A9F489" wp14:editId="2416F341">
                  <wp:extent cx="276106" cy="227965"/>
                  <wp:effectExtent l="0" t="0" r="0" b="635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024FD3F4" w14:textId="79195C63" w:rsidR="00F75C4C" w:rsidRPr="005E4450" w:rsidRDefault="00816C6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CFA3EA5" wp14:editId="07422360">
                  <wp:extent cx="276106" cy="227965"/>
                  <wp:effectExtent l="0" t="0" r="0" b="635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5C4C" w:rsidRPr="005E4450" w14:paraId="3BC147E3" w14:textId="77777777" w:rsidTr="002238B4">
        <w:tc>
          <w:tcPr>
            <w:tcW w:w="185" w:type="pct"/>
            <w:shd w:val="clear" w:color="auto" w:fill="FFFFFF" w:themeFill="background1"/>
          </w:tcPr>
          <w:p w14:paraId="394F8378" w14:textId="77777777" w:rsidR="00F75C4C" w:rsidRPr="005E4450" w:rsidRDefault="00F75C4C" w:rsidP="00F75C4C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3A737413" w14:textId="034B55E5" w:rsidR="00F75C4C" w:rsidRPr="005E4450" w:rsidRDefault="00F75C4C" w:rsidP="00F75C4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5E4450">
              <w:rPr>
                <w:rFonts w:ascii="Arial" w:hAnsi="Arial" w:cs="Arial"/>
              </w:rPr>
              <w:t>Boudokhane</w:t>
            </w:r>
            <w:proofErr w:type="spellEnd"/>
            <w:r w:rsidRPr="005E4450">
              <w:rPr>
                <w:rFonts w:ascii="Arial" w:hAnsi="Arial" w:cs="Arial"/>
              </w:rPr>
              <w:t xml:space="preserve"> et.al 2021</w:t>
            </w:r>
          </w:p>
        </w:tc>
        <w:tc>
          <w:tcPr>
            <w:tcW w:w="434" w:type="pct"/>
            <w:shd w:val="clear" w:color="auto" w:fill="FFFFFF" w:themeFill="background1"/>
          </w:tcPr>
          <w:p w14:paraId="7A38E2CD" w14:textId="59A220C5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BD01C67" wp14:editId="39DE7868">
                  <wp:extent cx="276106" cy="227965"/>
                  <wp:effectExtent l="0" t="0" r="0" b="63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7361D3DF" w14:textId="3A1C81F8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2B2E02E" wp14:editId="534F43CA">
                  <wp:extent cx="225911" cy="228600"/>
                  <wp:effectExtent l="0" t="0" r="3175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0B0A0687" w14:textId="2C0EF16C" w:rsidR="00F75C4C" w:rsidRPr="005E4450" w:rsidRDefault="00F54423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4508A75" wp14:editId="30DC9C9F">
                  <wp:extent cx="251901" cy="231140"/>
                  <wp:effectExtent l="0" t="0" r="0" b="0"/>
                  <wp:docPr id="465" name="Picture 4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1AA92DE8" w14:textId="18C4687F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6752CDFC" w14:textId="640DC32D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F05867C" wp14:editId="12054DE4">
                  <wp:extent cx="225911" cy="228600"/>
                  <wp:effectExtent l="0" t="0" r="3175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6EB518EE" w14:textId="649E75A0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E1356EA" wp14:editId="36FA160A">
                  <wp:extent cx="276106" cy="227965"/>
                  <wp:effectExtent l="0" t="0" r="0" b="635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348A613E" w14:textId="46A6672A" w:rsidR="00F75C4C" w:rsidRPr="005E4450" w:rsidRDefault="00F54423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8D09CE8" wp14:editId="76206AA3">
                  <wp:extent cx="276106" cy="227965"/>
                  <wp:effectExtent l="0" t="0" r="0" b="635"/>
                  <wp:docPr id="466" name="Picture 4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4900" w:rsidRPr="005E4450" w14:paraId="22291BF2" w14:textId="77777777" w:rsidTr="002238B4">
        <w:tc>
          <w:tcPr>
            <w:tcW w:w="185" w:type="pct"/>
            <w:shd w:val="clear" w:color="auto" w:fill="FFFFFF" w:themeFill="background1"/>
          </w:tcPr>
          <w:p w14:paraId="0D0F8CD9" w14:textId="41E77804" w:rsidR="00664900" w:rsidRPr="005E4450" w:rsidRDefault="00664900" w:rsidP="00F75C4C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289B210C" w14:textId="007B0024" w:rsidR="00664900" w:rsidRPr="005E4450" w:rsidRDefault="00664900" w:rsidP="00F75C4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utros et al. 2022</w:t>
            </w:r>
          </w:p>
        </w:tc>
        <w:tc>
          <w:tcPr>
            <w:tcW w:w="434" w:type="pct"/>
            <w:shd w:val="clear" w:color="auto" w:fill="FFFFFF" w:themeFill="background1"/>
          </w:tcPr>
          <w:p w14:paraId="624F9662" w14:textId="2A8C8B8E" w:rsidR="00664900" w:rsidRPr="005E4450" w:rsidRDefault="00664900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CD28D64" wp14:editId="6487281E">
                  <wp:extent cx="276106" cy="227965"/>
                  <wp:effectExtent l="0" t="0" r="0" b="635"/>
                  <wp:docPr id="473" name="Picture 4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22492351" w14:textId="685CC6EB" w:rsidR="00664900" w:rsidRPr="005E4450" w:rsidRDefault="00664900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A48086D" wp14:editId="48781C62">
                  <wp:extent cx="225911" cy="228600"/>
                  <wp:effectExtent l="0" t="0" r="3175" b="0"/>
                  <wp:docPr id="467" name="Picture 4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6ADC9B9C" w14:textId="2C1CD0B2" w:rsidR="00664900" w:rsidRPr="005E4450" w:rsidRDefault="00664900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87F05A4" wp14:editId="6C0861A2">
                  <wp:extent cx="225911" cy="228600"/>
                  <wp:effectExtent l="0" t="0" r="3175" b="0"/>
                  <wp:docPr id="469" name="Picture 4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2C4AB0ED" w14:textId="28B65332" w:rsidR="00664900" w:rsidRDefault="00664900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48723450" w14:textId="596BC879" w:rsidR="00664900" w:rsidRPr="005E4450" w:rsidRDefault="00664900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6F6BFBF" wp14:editId="1326CA8C">
                  <wp:extent cx="225911" cy="228600"/>
                  <wp:effectExtent l="0" t="0" r="3175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604DAE16" w14:textId="4F750F70" w:rsidR="00664900" w:rsidRPr="005E4450" w:rsidRDefault="00664900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8DE1E84" wp14:editId="5C459E32">
                  <wp:extent cx="225911" cy="228600"/>
                  <wp:effectExtent l="0" t="0" r="3175" b="0"/>
                  <wp:docPr id="471" name="Picture 4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1F1C77B5" w14:textId="39D189FF" w:rsidR="00664900" w:rsidRPr="005E4450" w:rsidRDefault="00664900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6A7BF26" wp14:editId="5C5CE188">
                  <wp:extent cx="225911" cy="228600"/>
                  <wp:effectExtent l="0" t="0" r="3175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4900" w:rsidRPr="005E4450" w14:paraId="176A152A" w14:textId="77777777" w:rsidTr="002238B4">
        <w:tc>
          <w:tcPr>
            <w:tcW w:w="185" w:type="pct"/>
            <w:shd w:val="clear" w:color="auto" w:fill="FFFFFF" w:themeFill="background1"/>
          </w:tcPr>
          <w:p w14:paraId="31FEDFD7" w14:textId="7724026F" w:rsidR="00664900" w:rsidRPr="005E4450" w:rsidRDefault="00664900" w:rsidP="00F75C4C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19DE146C" w14:textId="56092633" w:rsidR="00664900" w:rsidRDefault="00664900" w:rsidP="00F75C4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utros et al. 2023</w:t>
            </w:r>
          </w:p>
        </w:tc>
        <w:tc>
          <w:tcPr>
            <w:tcW w:w="434" w:type="pct"/>
            <w:shd w:val="clear" w:color="auto" w:fill="FFFFFF" w:themeFill="background1"/>
          </w:tcPr>
          <w:p w14:paraId="77C23A7D" w14:textId="1B1F58D2" w:rsidR="00664900" w:rsidRPr="005E4450" w:rsidRDefault="00664900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C9F2557" wp14:editId="20684529">
                  <wp:extent cx="276106" cy="227965"/>
                  <wp:effectExtent l="0" t="0" r="0" b="635"/>
                  <wp:docPr id="474" name="Picture 4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714AC3A5" w14:textId="390117D9" w:rsidR="00664900" w:rsidRPr="005E4450" w:rsidRDefault="00664900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9FCC103" wp14:editId="7085807B">
                  <wp:extent cx="225911" cy="228600"/>
                  <wp:effectExtent l="0" t="0" r="3175" b="0"/>
                  <wp:docPr id="468" name="Picture 4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5C40830E" w14:textId="7512ABB8" w:rsidR="00664900" w:rsidRPr="005E4450" w:rsidRDefault="00664900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852BA23" wp14:editId="48BBBA24">
                  <wp:extent cx="225911" cy="228600"/>
                  <wp:effectExtent l="0" t="0" r="3175" b="0"/>
                  <wp:docPr id="470" name="Picture 4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31F0A281" w14:textId="739EF5AC" w:rsidR="00664900" w:rsidRDefault="00664900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7796F059" w14:textId="4B142327" w:rsidR="00664900" w:rsidRPr="005E4450" w:rsidRDefault="00664900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E9574D8" wp14:editId="26B06EF7">
                  <wp:extent cx="225911" cy="228600"/>
                  <wp:effectExtent l="0" t="0" r="3175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748F7D17" w14:textId="326DA5B1" w:rsidR="00664900" w:rsidRPr="005E4450" w:rsidRDefault="00664900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37A58A2" wp14:editId="77A716D0">
                  <wp:extent cx="225911" cy="228600"/>
                  <wp:effectExtent l="0" t="0" r="3175" b="0"/>
                  <wp:docPr id="472" name="Picture 4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3FBED7D0" w14:textId="6E0B869F" w:rsidR="00664900" w:rsidRPr="005E4450" w:rsidRDefault="00664900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B386292" wp14:editId="4D2A4897">
                  <wp:extent cx="225911" cy="228600"/>
                  <wp:effectExtent l="0" t="0" r="3175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E35E2" w:rsidRPr="005E4450" w14:paraId="46C511C2" w14:textId="77777777" w:rsidTr="002238B4">
        <w:tc>
          <w:tcPr>
            <w:tcW w:w="185" w:type="pct"/>
            <w:shd w:val="clear" w:color="auto" w:fill="FFFFFF" w:themeFill="background1"/>
          </w:tcPr>
          <w:p w14:paraId="2CA36843" w14:textId="77777777" w:rsidR="00CE35E2" w:rsidRPr="005E4450" w:rsidRDefault="00CE35E2" w:rsidP="00F75C4C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13E3AC08" w14:textId="5CA81D5D" w:rsidR="00CE35E2" w:rsidRPr="00CE35E2" w:rsidRDefault="00CE35E2" w:rsidP="00F75C4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E35E2">
              <w:rPr>
                <w:rFonts w:ascii="Arial" w:hAnsi="Arial" w:cs="Arial"/>
              </w:rPr>
              <w:t>Cassidy et al. 2004</w:t>
            </w:r>
          </w:p>
        </w:tc>
        <w:tc>
          <w:tcPr>
            <w:tcW w:w="434" w:type="pct"/>
            <w:shd w:val="clear" w:color="auto" w:fill="FFFFFF" w:themeFill="background1"/>
          </w:tcPr>
          <w:p w14:paraId="204B72A5" w14:textId="22F47663" w:rsidR="00CE35E2" w:rsidRPr="005E4450" w:rsidRDefault="00C62611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76E7FF2" wp14:editId="052F2170">
                  <wp:extent cx="251901" cy="231140"/>
                  <wp:effectExtent l="0" t="0" r="0" b="0"/>
                  <wp:docPr id="57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0979DF37" w14:textId="46B31A81" w:rsidR="00CE35E2" w:rsidRPr="005E4450" w:rsidRDefault="00C62611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00CA5A5" wp14:editId="603BA286">
                  <wp:extent cx="276106" cy="227965"/>
                  <wp:effectExtent l="0" t="0" r="0" b="635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2374E818" w14:textId="09CF8DAA" w:rsidR="00CE35E2" w:rsidRPr="005E4450" w:rsidRDefault="00C62611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A7A707F" wp14:editId="463AB741">
                  <wp:extent cx="251901" cy="231140"/>
                  <wp:effectExtent l="0" t="0" r="0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56F8B383" w14:textId="0DA45B96" w:rsidR="00CE35E2" w:rsidRDefault="00C62611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1E0B9DC8" w14:textId="229A5E0E" w:rsidR="00CE35E2" w:rsidRPr="005E4450" w:rsidRDefault="00C62611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717128F" wp14:editId="6B2FB8C3">
                  <wp:extent cx="276106" cy="227965"/>
                  <wp:effectExtent l="0" t="0" r="0" b="635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3EB0B86E" w14:textId="0DCD5102" w:rsidR="00CE35E2" w:rsidRPr="005E4450" w:rsidRDefault="00C62611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8A97140" wp14:editId="376A6E94">
                  <wp:extent cx="276106" cy="227965"/>
                  <wp:effectExtent l="0" t="0" r="0" b="635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1CA02556" w14:textId="34708C3C" w:rsidR="00CE35E2" w:rsidRPr="005E4450" w:rsidRDefault="00C62611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CC0B9DA" wp14:editId="68A6DB27">
                  <wp:extent cx="251901" cy="231140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5C4C" w:rsidRPr="005E4450" w14:paraId="76361622" w14:textId="77777777" w:rsidTr="002238B4">
        <w:trPr>
          <w:trHeight w:val="350"/>
        </w:trPr>
        <w:tc>
          <w:tcPr>
            <w:tcW w:w="185" w:type="pct"/>
            <w:shd w:val="clear" w:color="auto" w:fill="FFFFFF" w:themeFill="background1"/>
          </w:tcPr>
          <w:p w14:paraId="53C1F736" w14:textId="77777777" w:rsidR="00F75C4C" w:rsidRPr="005E4450" w:rsidRDefault="00F75C4C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5335A7F6" w14:textId="65FEFF2B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</w:rPr>
              <w:t>Choi et al., 2020</w:t>
            </w:r>
          </w:p>
        </w:tc>
        <w:tc>
          <w:tcPr>
            <w:tcW w:w="434" w:type="pct"/>
            <w:shd w:val="clear" w:color="auto" w:fill="FFFFFF" w:themeFill="background1"/>
          </w:tcPr>
          <w:p w14:paraId="4C795DEF" w14:textId="604FD255" w:rsidR="00F75C4C" w:rsidRPr="005E4450" w:rsidRDefault="00F75C4C" w:rsidP="00F75C4C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144FEC3" wp14:editId="7EEE70A7">
                  <wp:extent cx="225911" cy="228600"/>
                  <wp:effectExtent l="0" t="0" r="3175" b="0"/>
                  <wp:docPr id="224" name="Picture 2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6715844C" w14:textId="67289FB9" w:rsidR="00F75C4C" w:rsidRPr="005E4450" w:rsidRDefault="00F75C4C" w:rsidP="00F75C4C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C845CF1" wp14:editId="1CEE5023">
                  <wp:extent cx="225911" cy="228600"/>
                  <wp:effectExtent l="0" t="0" r="3175" b="0"/>
                  <wp:docPr id="234" name="Picture 2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3F8135B8" w14:textId="7FCACCAD" w:rsidR="00F75C4C" w:rsidRPr="005E4450" w:rsidRDefault="00F75C4C" w:rsidP="00F75C4C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21AFEC9" wp14:editId="00AD3B44">
                  <wp:extent cx="251901" cy="231140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5AF6B314" w14:textId="533471A5" w:rsidR="00F75C4C" w:rsidRPr="005E4450" w:rsidRDefault="00F75C4C" w:rsidP="00F75C4C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5E4450"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4540DAEF" w14:textId="77777777" w:rsidR="00F75C4C" w:rsidRPr="005E4450" w:rsidRDefault="00F75C4C" w:rsidP="00F75C4C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33C1FE2" wp14:editId="549FE6DC">
                  <wp:extent cx="225911" cy="228600"/>
                  <wp:effectExtent l="0" t="0" r="3175" b="0"/>
                  <wp:docPr id="94" name="Picture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641BE667" w14:textId="77777777" w:rsidR="00F75C4C" w:rsidRPr="000F48C4" w:rsidRDefault="00F75C4C" w:rsidP="00F75C4C">
            <w:pPr>
              <w:rPr>
                <w:rFonts w:ascii="Arial" w:hAnsi="Arial" w:cs="Arial"/>
                <w:color w:val="000000"/>
              </w:rPr>
            </w:pPr>
            <w:r w:rsidRPr="000F48C4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567" w:type="pct"/>
            <w:shd w:val="clear" w:color="auto" w:fill="FFFFFF" w:themeFill="background1"/>
          </w:tcPr>
          <w:p w14:paraId="1D62E69F" w14:textId="0E3D0E95" w:rsidR="00F75C4C" w:rsidRPr="005E4450" w:rsidRDefault="00F75C4C" w:rsidP="00F75C4C">
            <w:pPr>
              <w:rPr>
                <w:rFonts w:ascii="Arial" w:hAnsi="Arial" w:cs="Arial"/>
                <w:b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765131D" wp14:editId="5B9B2716">
                  <wp:extent cx="276106" cy="227965"/>
                  <wp:effectExtent l="0" t="0" r="0" b="635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5C4C" w:rsidRPr="005E4450" w14:paraId="59EA801A" w14:textId="77777777" w:rsidTr="002238B4">
        <w:trPr>
          <w:trHeight w:val="350"/>
        </w:trPr>
        <w:tc>
          <w:tcPr>
            <w:tcW w:w="185" w:type="pct"/>
            <w:shd w:val="clear" w:color="auto" w:fill="FFFFFF" w:themeFill="background1"/>
          </w:tcPr>
          <w:p w14:paraId="3241BAD2" w14:textId="77777777" w:rsidR="00F75C4C" w:rsidRPr="005E4450" w:rsidRDefault="00F75C4C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1EA8E6C1" w14:textId="4399B263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</w:rPr>
              <w:t>Clark et.al 1998</w:t>
            </w:r>
          </w:p>
        </w:tc>
        <w:tc>
          <w:tcPr>
            <w:tcW w:w="434" w:type="pct"/>
            <w:shd w:val="clear" w:color="auto" w:fill="FFFFFF" w:themeFill="background1"/>
          </w:tcPr>
          <w:p w14:paraId="50A93322" w14:textId="77482D58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7008D5E" wp14:editId="5B3C277D">
                  <wp:extent cx="276106" cy="227965"/>
                  <wp:effectExtent l="0" t="0" r="0" b="635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061B81F6" w14:textId="538116E3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A57DE1B" wp14:editId="37F06AE8">
                  <wp:extent cx="225911" cy="228600"/>
                  <wp:effectExtent l="0" t="0" r="3175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68556F57" w14:textId="7426A7DC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A029DF5" wp14:editId="21727D5F">
                  <wp:extent cx="251901" cy="23114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309D468E" w14:textId="64D4DC6D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1CA88949" w14:textId="76305F63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8C85AAB" wp14:editId="794B15C7">
                  <wp:extent cx="276106" cy="227965"/>
                  <wp:effectExtent l="0" t="0" r="0" b="635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08A764E1" w14:textId="307AF65C" w:rsidR="00F75C4C" w:rsidRPr="005E4450" w:rsidRDefault="00F75C4C" w:rsidP="00F75C4C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84A0441" wp14:editId="4A9233D7">
                  <wp:extent cx="276106" cy="227965"/>
                  <wp:effectExtent l="0" t="0" r="0" b="635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18D5B76D" w14:textId="06A56A7B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2F2B399" wp14:editId="03E0AFEE">
                  <wp:extent cx="276106" cy="227965"/>
                  <wp:effectExtent l="0" t="0" r="0" b="635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F2A5D" w:rsidRPr="005E4450" w14:paraId="4DADDAB3" w14:textId="77777777" w:rsidTr="002238B4">
        <w:trPr>
          <w:trHeight w:val="350"/>
        </w:trPr>
        <w:tc>
          <w:tcPr>
            <w:tcW w:w="185" w:type="pct"/>
            <w:shd w:val="clear" w:color="auto" w:fill="FFFFFF" w:themeFill="background1"/>
          </w:tcPr>
          <w:p w14:paraId="2BDB2B6C" w14:textId="77777777" w:rsidR="00FF2A5D" w:rsidRPr="005E4450" w:rsidRDefault="00FF2A5D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121D9CD6" w14:textId="7E424B91" w:rsidR="00FF2A5D" w:rsidRPr="005E4450" w:rsidRDefault="00FF2A5D" w:rsidP="00F75C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 Mel</w:t>
            </w:r>
            <w:r w:rsidR="0094234F">
              <w:rPr>
                <w:rFonts w:ascii="Arial" w:hAnsi="Arial" w:cs="Arial"/>
              </w:rPr>
              <w:t>lo et al. 2016</w:t>
            </w:r>
          </w:p>
        </w:tc>
        <w:tc>
          <w:tcPr>
            <w:tcW w:w="434" w:type="pct"/>
            <w:shd w:val="clear" w:color="auto" w:fill="FFFFFF" w:themeFill="background1"/>
          </w:tcPr>
          <w:p w14:paraId="151685FA" w14:textId="5ADA5A11" w:rsidR="00FF2A5D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5BE18FE" wp14:editId="68D18171">
                  <wp:extent cx="276106" cy="227965"/>
                  <wp:effectExtent l="0" t="0" r="0" b="635"/>
                  <wp:docPr id="339" name="Picture 3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1C1E7F32" w14:textId="4EC99072" w:rsidR="00FF2A5D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5B73CDB" wp14:editId="01A6766D">
                  <wp:extent cx="276106" cy="227965"/>
                  <wp:effectExtent l="0" t="0" r="0" b="635"/>
                  <wp:docPr id="340" name="Picture 3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59025D8E" w14:textId="25175ECC" w:rsidR="00FF2A5D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C9C9014" wp14:editId="6D500C2E">
                  <wp:extent cx="251901" cy="231140"/>
                  <wp:effectExtent l="0" t="0" r="0" b="0"/>
                  <wp:docPr id="462" name="Picture 4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4ACBF9DC" w14:textId="7B7F971C" w:rsidR="00FF2A5D" w:rsidRDefault="0094234F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0E3D4EA2" w14:textId="68D5031B" w:rsidR="00FF2A5D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EE51F6A" wp14:editId="46F301F8">
                  <wp:extent cx="276106" cy="227965"/>
                  <wp:effectExtent l="0" t="0" r="0" b="635"/>
                  <wp:docPr id="341" name="Picture 3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60FE4AEE" w14:textId="27573A10" w:rsidR="00FF2A5D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85B401E" wp14:editId="3FB7A39A">
                  <wp:extent cx="276106" cy="227965"/>
                  <wp:effectExtent l="0" t="0" r="0" b="635"/>
                  <wp:docPr id="342" name="Picture 3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168D8180" w14:textId="6F00FE16" w:rsidR="00FF2A5D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4207A5F" wp14:editId="3D0359F7">
                  <wp:extent cx="276106" cy="227965"/>
                  <wp:effectExtent l="0" t="0" r="0" b="635"/>
                  <wp:docPr id="343" name="Picture 3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5C4C" w:rsidRPr="005E4450" w14:paraId="14103340" w14:textId="77777777" w:rsidTr="002238B4">
        <w:trPr>
          <w:trHeight w:val="350"/>
        </w:trPr>
        <w:tc>
          <w:tcPr>
            <w:tcW w:w="185" w:type="pct"/>
            <w:shd w:val="clear" w:color="auto" w:fill="FFFFFF" w:themeFill="background1"/>
          </w:tcPr>
          <w:p w14:paraId="1DFE8D59" w14:textId="77777777" w:rsidR="00F75C4C" w:rsidRPr="005E4450" w:rsidRDefault="00F75C4C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498163ED" w14:textId="3E7940EA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</w:rPr>
              <w:t>Donnellan et al. 2010</w:t>
            </w:r>
          </w:p>
        </w:tc>
        <w:tc>
          <w:tcPr>
            <w:tcW w:w="434" w:type="pct"/>
            <w:shd w:val="clear" w:color="auto" w:fill="FFFFFF" w:themeFill="background1"/>
          </w:tcPr>
          <w:p w14:paraId="03E357B7" w14:textId="3D80D7AB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2DE80BC" wp14:editId="7CFD55F4">
                  <wp:extent cx="276106" cy="227965"/>
                  <wp:effectExtent l="0" t="0" r="0" b="635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43A8A813" w14:textId="728F6AA7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2FB8461" wp14:editId="06122C86">
                  <wp:extent cx="225911" cy="228600"/>
                  <wp:effectExtent l="0" t="0" r="3175" b="0"/>
                  <wp:docPr id="225" name="Picture 2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3844BB44" w14:textId="3BA8A9FC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08DFCFE" wp14:editId="722F6AF2">
                  <wp:extent cx="251901" cy="231140"/>
                  <wp:effectExtent l="0" t="0" r="0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3FD0FBCA" w14:textId="55191C8F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4F58574A" w14:textId="308DEF46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0210C26" wp14:editId="1EDBDEBB">
                  <wp:extent cx="276106" cy="227965"/>
                  <wp:effectExtent l="0" t="0" r="0" b="635"/>
                  <wp:docPr id="226" name="Picture 2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0B1982BC" w14:textId="65DCA0CB" w:rsidR="00F75C4C" w:rsidRPr="005E4450" w:rsidRDefault="00F75C4C" w:rsidP="00F75C4C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C116C8D" wp14:editId="237E5124">
                  <wp:extent cx="251901" cy="231140"/>
                  <wp:effectExtent l="0" t="0" r="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6CB91965" w14:textId="514B20E7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A3A1E0D" wp14:editId="329FB449">
                  <wp:extent cx="251901" cy="231140"/>
                  <wp:effectExtent l="0" t="0" r="0" b="0"/>
                  <wp:docPr id="227" name="Picture 2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5C4C" w:rsidRPr="005E4450" w14:paraId="7F54A2AA" w14:textId="77777777" w:rsidTr="002238B4">
        <w:trPr>
          <w:trHeight w:val="350"/>
        </w:trPr>
        <w:tc>
          <w:tcPr>
            <w:tcW w:w="185" w:type="pct"/>
            <w:shd w:val="clear" w:color="auto" w:fill="FFFFFF" w:themeFill="background1"/>
          </w:tcPr>
          <w:p w14:paraId="43CDDDD0" w14:textId="77777777" w:rsidR="00F75C4C" w:rsidRPr="005E4450" w:rsidRDefault="00F75C4C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4BC3530C" w14:textId="3F2D5017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</w:rPr>
              <w:t xml:space="preserve">El Husseini et al. 2017 </w:t>
            </w:r>
          </w:p>
        </w:tc>
        <w:tc>
          <w:tcPr>
            <w:tcW w:w="434" w:type="pct"/>
            <w:shd w:val="clear" w:color="auto" w:fill="FFFFFF" w:themeFill="background1"/>
          </w:tcPr>
          <w:p w14:paraId="1F55CF13" w14:textId="4EDA6585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B7571D0" wp14:editId="539C11E0">
                  <wp:extent cx="251901" cy="231140"/>
                  <wp:effectExtent l="0" t="0" r="0" b="0"/>
                  <wp:docPr id="228" name="Picture 2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39F5CBF7" w14:textId="79CC4724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CD239CC" wp14:editId="18001B8E">
                  <wp:extent cx="276106" cy="227965"/>
                  <wp:effectExtent l="0" t="0" r="0" b="635"/>
                  <wp:docPr id="229" name="Picture 2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259EA82F" w14:textId="5012E6A0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0266EDB" wp14:editId="5D777C28">
                  <wp:extent cx="276106" cy="227965"/>
                  <wp:effectExtent l="0" t="0" r="0" b="635"/>
                  <wp:docPr id="261" name="Picture 2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52A6EAAA" w14:textId="3F69876B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6885628F" w14:textId="4092E09D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DBFAD51" wp14:editId="1D68E4CE">
                  <wp:extent cx="276106" cy="227965"/>
                  <wp:effectExtent l="0" t="0" r="0" b="635"/>
                  <wp:docPr id="230" name="Picture 2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6022E9E1" w14:textId="7E1633DF" w:rsidR="00F75C4C" w:rsidRPr="005E4450" w:rsidRDefault="00F75C4C" w:rsidP="00F75C4C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4D0F2F7" wp14:editId="4F05B86F">
                  <wp:extent cx="276106" cy="227965"/>
                  <wp:effectExtent l="0" t="0" r="0" b="635"/>
                  <wp:docPr id="231" name="Picture 2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36734617" w14:textId="1EE0F327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6DCEB26" wp14:editId="5435E253">
                  <wp:extent cx="276106" cy="227965"/>
                  <wp:effectExtent l="0" t="0" r="0" b="635"/>
                  <wp:docPr id="232" name="Picture 2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5C4C" w:rsidRPr="005E4450" w14:paraId="789CC6B1" w14:textId="77777777" w:rsidTr="002238B4">
        <w:trPr>
          <w:trHeight w:val="350"/>
        </w:trPr>
        <w:tc>
          <w:tcPr>
            <w:tcW w:w="185" w:type="pct"/>
            <w:shd w:val="clear" w:color="auto" w:fill="FFFFFF" w:themeFill="background1"/>
          </w:tcPr>
          <w:p w14:paraId="71AE1E56" w14:textId="77777777" w:rsidR="00F75C4C" w:rsidRPr="005E4450" w:rsidRDefault="00F75C4C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3FCEB7B0" w14:textId="67C91AA9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</w:rPr>
              <w:t>Ellis et al. 2010</w:t>
            </w:r>
          </w:p>
        </w:tc>
        <w:tc>
          <w:tcPr>
            <w:tcW w:w="434" w:type="pct"/>
            <w:shd w:val="clear" w:color="auto" w:fill="FFFFFF" w:themeFill="background1"/>
          </w:tcPr>
          <w:p w14:paraId="7869AAE2" w14:textId="6A23B406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6BE47D5" wp14:editId="7CD6A7AB">
                  <wp:extent cx="276106" cy="227965"/>
                  <wp:effectExtent l="0" t="0" r="0" b="635"/>
                  <wp:docPr id="239" name="Picture 2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08CD990A" w14:textId="2D89C740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9AD9D12" wp14:editId="346F8592">
                  <wp:extent cx="276106" cy="227965"/>
                  <wp:effectExtent l="0" t="0" r="0" b="635"/>
                  <wp:docPr id="233" name="Picture 2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5274CEB4" w14:textId="357E372A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617111C" wp14:editId="7DF84A9E">
                  <wp:extent cx="251901" cy="231140"/>
                  <wp:effectExtent l="0" t="0" r="0" b="0"/>
                  <wp:docPr id="235" name="Picture 2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662AA076" w14:textId="4E7CFC2C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0C5ABD3D" w14:textId="1B3EBD3E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0EEA3ED" wp14:editId="6E13A1F9">
                  <wp:extent cx="251901" cy="231140"/>
                  <wp:effectExtent l="0" t="0" r="0" b="0"/>
                  <wp:docPr id="237" name="Picture 2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101A95FE" w14:textId="7F019668" w:rsidR="00F75C4C" w:rsidRPr="005E4450" w:rsidRDefault="00F75C4C" w:rsidP="00F75C4C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AF406F1" wp14:editId="7EBB52CB">
                  <wp:extent cx="276106" cy="227965"/>
                  <wp:effectExtent l="0" t="0" r="0" b="635"/>
                  <wp:docPr id="238" name="Picture 2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66F8FA07" w14:textId="4B9A729A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F2B4C9E" wp14:editId="3B273EF6">
                  <wp:extent cx="251901" cy="231140"/>
                  <wp:effectExtent l="0" t="0" r="0" b="0"/>
                  <wp:docPr id="240" name="Picture 2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5C4C" w:rsidRPr="005E4450" w14:paraId="573D9803" w14:textId="77777777" w:rsidTr="002238B4">
        <w:trPr>
          <w:trHeight w:val="350"/>
        </w:trPr>
        <w:tc>
          <w:tcPr>
            <w:tcW w:w="185" w:type="pct"/>
            <w:shd w:val="clear" w:color="auto" w:fill="FFFFFF" w:themeFill="background1"/>
          </w:tcPr>
          <w:p w14:paraId="12F99050" w14:textId="77777777" w:rsidR="00F75C4C" w:rsidRPr="005E4450" w:rsidRDefault="00F75C4C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0B21F5D4" w14:textId="3B4135D6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</w:rPr>
              <w:t>Everson et.al 1998</w:t>
            </w:r>
          </w:p>
        </w:tc>
        <w:tc>
          <w:tcPr>
            <w:tcW w:w="434" w:type="pct"/>
            <w:shd w:val="clear" w:color="auto" w:fill="FFFFFF" w:themeFill="background1"/>
          </w:tcPr>
          <w:p w14:paraId="30E0724D" w14:textId="567F3170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898881A" wp14:editId="3EAA354C">
                  <wp:extent cx="225911" cy="228600"/>
                  <wp:effectExtent l="0" t="0" r="3175" b="0"/>
                  <wp:docPr id="242" name="Picture 2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2D8DB4DD" w14:textId="6F57044E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84D1F4A" wp14:editId="41B65CEF">
                  <wp:extent cx="225911" cy="228600"/>
                  <wp:effectExtent l="0" t="0" r="3175" b="0"/>
                  <wp:docPr id="241" name="Picture 2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3060414D" w14:textId="573C6996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3AB8ADD" wp14:editId="26FB254A">
                  <wp:extent cx="276106" cy="227965"/>
                  <wp:effectExtent l="0" t="0" r="0" b="635"/>
                  <wp:docPr id="265" name="Picture 2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77B5F798" w14:textId="2BE2F7D5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1AE86D25" w14:textId="236E9BD0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55C4830" wp14:editId="204A3A2C">
                  <wp:extent cx="225911" cy="228600"/>
                  <wp:effectExtent l="0" t="0" r="3175" b="0"/>
                  <wp:docPr id="243" name="Picture 2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61AFDFB5" w14:textId="52B282A2" w:rsidR="00F75C4C" w:rsidRPr="000F48C4" w:rsidRDefault="00F75C4C" w:rsidP="00F75C4C">
            <w:pPr>
              <w:rPr>
                <w:rFonts w:ascii="Arial" w:hAnsi="Arial" w:cs="Arial"/>
                <w:color w:val="000000"/>
              </w:rPr>
            </w:pPr>
            <w:r w:rsidRPr="000F48C4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567" w:type="pct"/>
            <w:shd w:val="clear" w:color="auto" w:fill="FFFFFF" w:themeFill="background1"/>
          </w:tcPr>
          <w:p w14:paraId="33261698" w14:textId="42D810AE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604A96A" wp14:editId="2BE44F48">
                  <wp:extent cx="225911" cy="228600"/>
                  <wp:effectExtent l="0" t="0" r="3175" b="0"/>
                  <wp:docPr id="246" name="Picture 2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F48C4" w:rsidRPr="005E4450" w14:paraId="2E0E75E2" w14:textId="77777777" w:rsidTr="002238B4">
        <w:trPr>
          <w:trHeight w:val="350"/>
        </w:trPr>
        <w:tc>
          <w:tcPr>
            <w:tcW w:w="185" w:type="pct"/>
            <w:shd w:val="clear" w:color="auto" w:fill="FFFFFF" w:themeFill="background1"/>
          </w:tcPr>
          <w:p w14:paraId="77751D9D" w14:textId="77777777" w:rsidR="000F48C4" w:rsidRPr="005E4450" w:rsidRDefault="000F48C4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62FDFF27" w14:textId="0471293A" w:rsidR="000F48C4" w:rsidRPr="000F48C4" w:rsidRDefault="000F48C4" w:rsidP="00F75C4C">
            <w:pPr>
              <w:rPr>
                <w:rFonts w:ascii="Arial" w:hAnsi="Arial" w:cs="Arial"/>
              </w:rPr>
            </w:pPr>
            <w:r w:rsidRPr="000F48C4">
              <w:rPr>
                <w:rFonts w:ascii="Arial" w:hAnsi="Arial" w:cs="Arial"/>
              </w:rPr>
              <w:t>Freak-Poli 2018</w:t>
            </w:r>
          </w:p>
        </w:tc>
        <w:tc>
          <w:tcPr>
            <w:tcW w:w="434" w:type="pct"/>
            <w:shd w:val="clear" w:color="auto" w:fill="FFFFFF" w:themeFill="background1"/>
          </w:tcPr>
          <w:p w14:paraId="45326365" w14:textId="3E449FD6" w:rsidR="000F48C4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9B4AEA7" wp14:editId="539D3BAC">
                  <wp:extent cx="276106" cy="227965"/>
                  <wp:effectExtent l="0" t="0" r="0" b="635"/>
                  <wp:docPr id="345" name="Picture 3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391BE692" w14:textId="3C6545E4" w:rsidR="000F48C4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4371778" wp14:editId="208C0FB1">
                  <wp:extent cx="276106" cy="227965"/>
                  <wp:effectExtent l="0" t="0" r="0" b="635"/>
                  <wp:docPr id="344" name="Picture 3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7E693073" w14:textId="53A88FEA" w:rsidR="000F48C4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4A5D3F6" wp14:editId="68C13093">
                  <wp:extent cx="251901" cy="231140"/>
                  <wp:effectExtent l="0" t="0" r="0" b="0"/>
                  <wp:docPr id="461" name="Picture 4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24749B93" w14:textId="6BC9EBBB" w:rsidR="000F48C4" w:rsidRDefault="0094234F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28810A2E" w14:textId="527043A3" w:rsidR="000F48C4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7DFAACB" wp14:editId="1AA7FAC6">
                  <wp:extent cx="276106" cy="227965"/>
                  <wp:effectExtent l="0" t="0" r="0" b="635"/>
                  <wp:docPr id="346" name="Picture 3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79704DE4" w14:textId="04B58708" w:rsidR="000F48C4" w:rsidRPr="000F48C4" w:rsidRDefault="0094234F" w:rsidP="00F75C4C">
            <w:pPr>
              <w:rPr>
                <w:rFonts w:ascii="Arial" w:hAnsi="Arial" w:cs="Arial"/>
                <w:color w:val="000000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309EC96" wp14:editId="6EC6168C">
                  <wp:extent cx="276106" cy="227965"/>
                  <wp:effectExtent l="0" t="0" r="0" b="635"/>
                  <wp:docPr id="347" name="Picture 3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64691318" w14:textId="77A9D7F1" w:rsidR="000F48C4" w:rsidRPr="005E4450" w:rsidRDefault="00AD5752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9CE2F17" wp14:editId="05F15203">
                  <wp:extent cx="276106" cy="227965"/>
                  <wp:effectExtent l="0" t="0" r="0" b="635"/>
                  <wp:docPr id="163" name="Picture 1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5C4C" w:rsidRPr="005E4450" w14:paraId="2703A680" w14:textId="77777777" w:rsidTr="002238B4">
        <w:trPr>
          <w:trHeight w:val="350"/>
        </w:trPr>
        <w:tc>
          <w:tcPr>
            <w:tcW w:w="185" w:type="pct"/>
            <w:shd w:val="clear" w:color="auto" w:fill="FFFFFF" w:themeFill="background1"/>
          </w:tcPr>
          <w:p w14:paraId="7D8891B6" w14:textId="77777777" w:rsidR="00F75C4C" w:rsidRPr="005E4450" w:rsidRDefault="00F75C4C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7B4AEDEC" w14:textId="1D23BFA8" w:rsidR="00F75C4C" w:rsidRPr="005E4450" w:rsidRDefault="00F75C4C" w:rsidP="00F75C4C">
            <w:pPr>
              <w:rPr>
                <w:rFonts w:ascii="Arial" w:hAnsi="Arial" w:cs="Arial"/>
              </w:rPr>
            </w:pPr>
            <w:proofErr w:type="spellStart"/>
            <w:r w:rsidRPr="005E4450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bri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5E4450">
              <w:rPr>
                <w:rFonts w:ascii="Arial" w:hAnsi="Arial" w:cs="Arial"/>
              </w:rPr>
              <w:t>et al. 2010</w:t>
            </w:r>
          </w:p>
        </w:tc>
        <w:tc>
          <w:tcPr>
            <w:tcW w:w="434" w:type="pct"/>
            <w:shd w:val="clear" w:color="auto" w:fill="FFFFFF" w:themeFill="background1"/>
          </w:tcPr>
          <w:p w14:paraId="04966BDA" w14:textId="141779E8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3AC803D" wp14:editId="6BC07E85">
                  <wp:extent cx="251901" cy="231140"/>
                  <wp:effectExtent l="0" t="0" r="0" b="0"/>
                  <wp:docPr id="247" name="Picture 2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19B43A14" w14:textId="6358CC58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0A43A56" wp14:editId="175EE470">
                  <wp:extent cx="276106" cy="227965"/>
                  <wp:effectExtent l="0" t="0" r="0" b="635"/>
                  <wp:docPr id="248" name="Picture 2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3224C75D" w14:textId="0BD25C08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02151B6" wp14:editId="39486C70">
                  <wp:extent cx="276106" cy="227965"/>
                  <wp:effectExtent l="0" t="0" r="0" b="635"/>
                  <wp:docPr id="266" name="Picture 2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48011A2B" w14:textId="3D4A63AC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6D55C639" w14:textId="69BF202E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4426298" wp14:editId="61CD51E9">
                  <wp:extent cx="276106" cy="227965"/>
                  <wp:effectExtent l="0" t="0" r="0" b="635"/>
                  <wp:docPr id="249" name="Picture 2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0EA27A69" w14:textId="19609B51" w:rsidR="00F75C4C" w:rsidRPr="005E4450" w:rsidRDefault="00F75C4C" w:rsidP="00F75C4C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A33254E" wp14:editId="072AE1A1">
                  <wp:extent cx="276106" cy="227965"/>
                  <wp:effectExtent l="0" t="0" r="0" b="635"/>
                  <wp:docPr id="251" name="Picture 2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0A3ED1CF" w14:textId="7156CFDD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A714B32" wp14:editId="575E8505">
                  <wp:extent cx="276106" cy="227965"/>
                  <wp:effectExtent l="0" t="0" r="0" b="635"/>
                  <wp:docPr id="250" name="Picture 2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5C4C" w:rsidRPr="005E4450" w14:paraId="6D54DF86" w14:textId="77777777" w:rsidTr="002238B4">
        <w:trPr>
          <w:trHeight w:val="440"/>
        </w:trPr>
        <w:tc>
          <w:tcPr>
            <w:tcW w:w="185" w:type="pct"/>
            <w:shd w:val="clear" w:color="auto" w:fill="FFFFFF" w:themeFill="background1"/>
          </w:tcPr>
          <w:p w14:paraId="13FC1548" w14:textId="77777777" w:rsidR="00F75C4C" w:rsidRPr="005E4450" w:rsidRDefault="00F75C4C" w:rsidP="00F75C4C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48C9399B" w14:textId="7ADB7EBC" w:rsidR="00F75C4C" w:rsidRPr="005E4450" w:rsidRDefault="00F75C4C" w:rsidP="00F75C4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</w:rPr>
              <w:t>Geun-Young Park et al. 2016</w:t>
            </w:r>
          </w:p>
        </w:tc>
        <w:tc>
          <w:tcPr>
            <w:tcW w:w="434" w:type="pct"/>
            <w:shd w:val="clear" w:color="auto" w:fill="FFFFFF" w:themeFill="background1"/>
          </w:tcPr>
          <w:p w14:paraId="6AB3CFF7" w14:textId="77777777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61873F8" wp14:editId="1325AD90">
                  <wp:extent cx="276106" cy="227965"/>
                  <wp:effectExtent l="0" t="0" r="0" b="63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0F3E1CB6" w14:textId="6589C759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1B1A068" wp14:editId="4663B862">
                  <wp:extent cx="225911" cy="228600"/>
                  <wp:effectExtent l="0" t="0" r="3175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5CE02DC2" w14:textId="77777777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6971AC9" wp14:editId="0DEB5C2D">
                  <wp:extent cx="276106" cy="227965"/>
                  <wp:effectExtent l="0" t="0" r="0" b="63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1F485BCC" w14:textId="42D11A0D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35F65F4D" w14:textId="77777777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428CA27" wp14:editId="0BE02BFD">
                  <wp:extent cx="276106" cy="227965"/>
                  <wp:effectExtent l="0" t="0" r="0" b="635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47B2DDAC" w14:textId="77777777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2043904" wp14:editId="670C1974">
                  <wp:extent cx="276106" cy="227965"/>
                  <wp:effectExtent l="0" t="0" r="0" b="635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33EEDB03" w14:textId="0024A2F6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88C63A7" wp14:editId="5CD7BE8E">
                  <wp:extent cx="251901" cy="23114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11EB" w:rsidRPr="005E4450" w14:paraId="5C7E859D" w14:textId="77777777" w:rsidTr="002238B4">
        <w:trPr>
          <w:trHeight w:val="440"/>
        </w:trPr>
        <w:tc>
          <w:tcPr>
            <w:tcW w:w="185" w:type="pct"/>
            <w:shd w:val="clear" w:color="auto" w:fill="FFFFFF" w:themeFill="background1"/>
          </w:tcPr>
          <w:p w14:paraId="459799C2" w14:textId="77777777" w:rsidR="001D11EB" w:rsidRPr="001D11EB" w:rsidRDefault="001D11EB" w:rsidP="00F75C4C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63F293BF" w14:textId="51F0512E" w:rsidR="001D11EB" w:rsidRPr="001D11EB" w:rsidRDefault="001D11EB" w:rsidP="00F75C4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D11EB">
              <w:rPr>
                <w:rFonts w:ascii="Arial" w:hAnsi="Arial" w:cs="Arial"/>
              </w:rPr>
              <w:t>Gillen et al. 2001</w:t>
            </w:r>
          </w:p>
        </w:tc>
        <w:tc>
          <w:tcPr>
            <w:tcW w:w="434" w:type="pct"/>
            <w:shd w:val="clear" w:color="auto" w:fill="FFFFFF" w:themeFill="background1"/>
          </w:tcPr>
          <w:p w14:paraId="6C1AF248" w14:textId="7DBD4980" w:rsidR="001D11EB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1B9B0A1" wp14:editId="2BB9F784">
                  <wp:extent cx="276106" cy="227965"/>
                  <wp:effectExtent l="0" t="0" r="0" b="635"/>
                  <wp:docPr id="348" name="Picture 3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60CDA393" w14:textId="6B24F48C" w:rsidR="001D11EB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3C67FE5" wp14:editId="7125305B">
                  <wp:extent cx="276106" cy="227965"/>
                  <wp:effectExtent l="0" t="0" r="0" b="635"/>
                  <wp:docPr id="350" name="Picture 3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4C091C23" w14:textId="15ED7AD7" w:rsidR="001D11EB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28E38EF" wp14:editId="352B16D2">
                  <wp:extent cx="251901" cy="231140"/>
                  <wp:effectExtent l="0" t="0" r="0" b="0"/>
                  <wp:docPr id="460" name="Picture 4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14894D79" w14:textId="39A9FF23" w:rsidR="001D11EB" w:rsidRPr="005E4450" w:rsidRDefault="0094234F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726DDDDE" w14:textId="157DECAD" w:rsidR="001D11EB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AED6624" wp14:editId="20743CE2">
                  <wp:extent cx="276106" cy="227965"/>
                  <wp:effectExtent l="0" t="0" r="0" b="635"/>
                  <wp:docPr id="351" name="Picture 3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7BE56F5A" w14:textId="4B54F33B" w:rsidR="001D11EB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503F401" wp14:editId="53B48E79">
                  <wp:extent cx="276106" cy="227965"/>
                  <wp:effectExtent l="0" t="0" r="0" b="635"/>
                  <wp:docPr id="352" name="Picture 3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2BEDCA81" w14:textId="175AFB50" w:rsidR="001D11EB" w:rsidRPr="005E4450" w:rsidRDefault="00AD5752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867D846" wp14:editId="62E0AF59">
                  <wp:extent cx="276106" cy="227965"/>
                  <wp:effectExtent l="0" t="0" r="0" b="635"/>
                  <wp:docPr id="160" name="Picture 1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5C4C" w:rsidRPr="005E4450" w14:paraId="723983A1" w14:textId="77777777" w:rsidTr="002238B4">
        <w:trPr>
          <w:trHeight w:val="440"/>
        </w:trPr>
        <w:tc>
          <w:tcPr>
            <w:tcW w:w="185" w:type="pct"/>
            <w:shd w:val="clear" w:color="auto" w:fill="FFFFFF" w:themeFill="background1"/>
          </w:tcPr>
          <w:p w14:paraId="67EC24DD" w14:textId="77777777" w:rsidR="00F75C4C" w:rsidRPr="005E4450" w:rsidRDefault="00F75C4C" w:rsidP="00F75C4C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694F24EC" w14:textId="7006E3EA" w:rsidR="00F75C4C" w:rsidRPr="005E4450" w:rsidRDefault="00F75C4C" w:rsidP="00F75C4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</w:rPr>
              <w:t>Guajardo et al. 2015</w:t>
            </w:r>
          </w:p>
        </w:tc>
        <w:tc>
          <w:tcPr>
            <w:tcW w:w="434" w:type="pct"/>
            <w:shd w:val="clear" w:color="auto" w:fill="FFFFFF" w:themeFill="background1"/>
          </w:tcPr>
          <w:p w14:paraId="1C486E7E" w14:textId="307B06B3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ABCC176" wp14:editId="3656D42A">
                  <wp:extent cx="276106" cy="227965"/>
                  <wp:effectExtent l="0" t="0" r="0" b="635"/>
                  <wp:docPr id="236" name="Picture 2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21C39BCF" w14:textId="0E60A676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CDEACAC" wp14:editId="759317FA">
                  <wp:extent cx="276106" cy="227965"/>
                  <wp:effectExtent l="0" t="0" r="0" b="635"/>
                  <wp:docPr id="244" name="Picture 2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683D2B57" w14:textId="2A74DCCE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04795B0" wp14:editId="35466C63">
                  <wp:extent cx="276106" cy="227965"/>
                  <wp:effectExtent l="0" t="0" r="0" b="635"/>
                  <wp:docPr id="267" name="Picture 2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0DB48BF7" w14:textId="69DE8749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626A30A9" w14:textId="2AF84CDC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2A97003" wp14:editId="093ADFA3">
                  <wp:extent cx="276106" cy="227965"/>
                  <wp:effectExtent l="0" t="0" r="0" b="635"/>
                  <wp:docPr id="252" name="Picture 2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1ED9AA80" w14:textId="1C07B30E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E6CCFF6" wp14:editId="5F731331">
                  <wp:extent cx="276106" cy="227965"/>
                  <wp:effectExtent l="0" t="0" r="0" b="635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1F6EA195" w14:textId="72D01C81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4E27574" wp14:editId="6EC0AEE4">
                  <wp:extent cx="225911" cy="228600"/>
                  <wp:effectExtent l="0" t="0" r="3175" b="0"/>
                  <wp:docPr id="253" name="Picture 2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4900" w:rsidRPr="005E4450" w14:paraId="0B8B6B21" w14:textId="77777777" w:rsidTr="002238B4">
        <w:trPr>
          <w:trHeight w:val="440"/>
        </w:trPr>
        <w:tc>
          <w:tcPr>
            <w:tcW w:w="185" w:type="pct"/>
            <w:shd w:val="clear" w:color="auto" w:fill="FFFFFF" w:themeFill="background1"/>
          </w:tcPr>
          <w:p w14:paraId="257A5496" w14:textId="77777777" w:rsidR="00664900" w:rsidRPr="005E4450" w:rsidRDefault="00664900" w:rsidP="00F75C4C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610BC90B" w14:textId="2E4DFC26" w:rsidR="00664900" w:rsidRPr="005E4450" w:rsidRDefault="00664900" w:rsidP="00F75C4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upta et al. 2022</w:t>
            </w:r>
          </w:p>
        </w:tc>
        <w:tc>
          <w:tcPr>
            <w:tcW w:w="434" w:type="pct"/>
            <w:shd w:val="clear" w:color="auto" w:fill="FFFFFF" w:themeFill="background1"/>
          </w:tcPr>
          <w:p w14:paraId="1C2CA0F0" w14:textId="28FF882A" w:rsidR="00664900" w:rsidRPr="005E4450" w:rsidRDefault="00664900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E177903" wp14:editId="158A6C6B">
                  <wp:extent cx="276106" cy="227965"/>
                  <wp:effectExtent l="0" t="0" r="0" b="635"/>
                  <wp:docPr id="475" name="Picture 4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7726C6EA" w14:textId="0B2CF90A" w:rsidR="00664900" w:rsidRPr="005E4450" w:rsidRDefault="00664900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75AAFE6" wp14:editId="4D1AFE65">
                  <wp:extent cx="276106" cy="227965"/>
                  <wp:effectExtent l="0" t="0" r="0" b="635"/>
                  <wp:docPr id="478" name="Picture 4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25A9F3E6" w14:textId="395F7EF1" w:rsidR="00664900" w:rsidRPr="005E4450" w:rsidRDefault="00664900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F95AC9C" wp14:editId="4C0B93F8">
                  <wp:extent cx="251901" cy="231140"/>
                  <wp:effectExtent l="0" t="0" r="0" b="0"/>
                  <wp:docPr id="480" name="Picture 4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03FE7FD2" w14:textId="3EE76D48" w:rsidR="00664900" w:rsidRDefault="00664900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557A56C8" w14:textId="4F5845B0" w:rsidR="00664900" w:rsidRPr="005E4450" w:rsidRDefault="00664900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876454F" wp14:editId="3C4DAF68">
                  <wp:extent cx="276106" cy="227965"/>
                  <wp:effectExtent l="0" t="0" r="0" b="635"/>
                  <wp:docPr id="479" name="Picture 4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51601909" w14:textId="302787FD" w:rsidR="00664900" w:rsidRPr="005E4450" w:rsidRDefault="00664900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798CCDF" wp14:editId="3BF890A8">
                  <wp:extent cx="276106" cy="227965"/>
                  <wp:effectExtent l="0" t="0" r="0" b="635"/>
                  <wp:docPr id="477" name="Picture 4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6EAD5B10" w14:textId="14B178B7" w:rsidR="00664900" w:rsidRPr="005E4450" w:rsidRDefault="00664900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770AE36" wp14:editId="38D8547D">
                  <wp:extent cx="276106" cy="227965"/>
                  <wp:effectExtent l="0" t="0" r="0" b="635"/>
                  <wp:docPr id="476" name="Picture 4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5C4C" w:rsidRPr="005E4450" w14:paraId="4DEE9244" w14:textId="77777777" w:rsidTr="002238B4">
        <w:tc>
          <w:tcPr>
            <w:tcW w:w="185" w:type="pct"/>
            <w:shd w:val="clear" w:color="auto" w:fill="FFFFFF" w:themeFill="background1"/>
          </w:tcPr>
          <w:p w14:paraId="6C1004EC" w14:textId="77777777" w:rsidR="00F75C4C" w:rsidRPr="005E4450" w:rsidRDefault="00F75C4C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3D99CBA5" w14:textId="04D3515C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</w:rPr>
              <w:t xml:space="preserve">Hackett et al. </w:t>
            </w:r>
            <w:r w:rsidR="00FF2A5D">
              <w:rPr>
                <w:rFonts w:ascii="Arial" w:hAnsi="Arial" w:cs="Arial"/>
              </w:rPr>
              <w:t>2012</w:t>
            </w:r>
          </w:p>
        </w:tc>
        <w:tc>
          <w:tcPr>
            <w:tcW w:w="434" w:type="pct"/>
            <w:shd w:val="clear" w:color="auto" w:fill="FFFFFF" w:themeFill="background1"/>
          </w:tcPr>
          <w:p w14:paraId="502640CC" w14:textId="6021095A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E70BC5A" wp14:editId="75F6AFCB">
                  <wp:extent cx="276106" cy="227965"/>
                  <wp:effectExtent l="0" t="0" r="0" b="635"/>
                  <wp:docPr id="255" name="Picture 2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6690B35D" w14:textId="77777777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01C56B5" wp14:editId="7A371CC4">
                  <wp:extent cx="276106" cy="227965"/>
                  <wp:effectExtent l="0" t="0" r="0" b="635"/>
                  <wp:docPr id="69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583DEE25" w14:textId="77777777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F578231" wp14:editId="4B2A565C">
                  <wp:extent cx="276106" cy="227965"/>
                  <wp:effectExtent l="0" t="0" r="0" b="635"/>
                  <wp:docPr id="70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5AE5E8D7" w14:textId="77777777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23FE8FB" wp14:editId="58D9ABB1">
                  <wp:extent cx="276106" cy="227965"/>
                  <wp:effectExtent l="0" t="0" r="0" b="635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" w:type="pct"/>
            <w:shd w:val="clear" w:color="auto" w:fill="FFFFFF" w:themeFill="background1"/>
          </w:tcPr>
          <w:p w14:paraId="4122736C" w14:textId="4194447C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014110D" wp14:editId="4CDF0EEA">
                  <wp:extent cx="251901" cy="231140"/>
                  <wp:effectExtent l="0" t="0" r="0" b="0"/>
                  <wp:docPr id="254" name="Picture 2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61B2BE9D" w14:textId="69E7BCEF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A48086B" wp14:editId="3877EAC8">
                  <wp:extent cx="276106" cy="227965"/>
                  <wp:effectExtent l="0" t="0" r="0" b="635"/>
                  <wp:docPr id="256" name="Picture 2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214778B6" w14:textId="0C2A3926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ADF24EB" wp14:editId="6D983B76">
                  <wp:extent cx="276106" cy="227965"/>
                  <wp:effectExtent l="0" t="0" r="0" b="635"/>
                  <wp:docPr id="257" name="Picture 2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57758" w:rsidRPr="005E4450" w14:paraId="6A94DE2C" w14:textId="77777777" w:rsidTr="002238B4">
        <w:tc>
          <w:tcPr>
            <w:tcW w:w="185" w:type="pct"/>
            <w:shd w:val="clear" w:color="auto" w:fill="FFFFFF" w:themeFill="background1"/>
          </w:tcPr>
          <w:p w14:paraId="6DCE7E70" w14:textId="76C4B33C" w:rsidR="00657758" w:rsidRPr="005E4450" w:rsidRDefault="00657758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25D58587" w14:textId="407661C2" w:rsidR="00657758" w:rsidRPr="005E4450" w:rsidRDefault="00657758" w:rsidP="00F75C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ma et al. 2001</w:t>
            </w:r>
          </w:p>
        </w:tc>
        <w:tc>
          <w:tcPr>
            <w:tcW w:w="434" w:type="pct"/>
            <w:shd w:val="clear" w:color="auto" w:fill="FFFFFF" w:themeFill="background1"/>
          </w:tcPr>
          <w:p w14:paraId="0B7042D2" w14:textId="28E169AF" w:rsidR="00657758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AA01891" wp14:editId="1ADB6325">
                  <wp:extent cx="276106" cy="227965"/>
                  <wp:effectExtent l="0" t="0" r="0" b="635"/>
                  <wp:docPr id="353" name="Picture 3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6CC01D4C" w14:textId="59EB5333" w:rsidR="00657758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3E3C37D" wp14:editId="43CF64D5">
                  <wp:extent cx="276106" cy="227965"/>
                  <wp:effectExtent l="0" t="0" r="0" b="635"/>
                  <wp:docPr id="354" name="Picture 3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2130D07E" w14:textId="39AC8572" w:rsidR="00657758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A883B29" wp14:editId="47525814">
                  <wp:extent cx="251901" cy="231140"/>
                  <wp:effectExtent l="0" t="0" r="0" b="0"/>
                  <wp:docPr id="459" name="Picture 4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68BB2A31" w14:textId="0D9EC916" w:rsidR="00657758" w:rsidRPr="005E4450" w:rsidRDefault="00DC36E6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6F4E9162" w14:textId="72F1B381" w:rsidR="00657758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D8058FE" wp14:editId="7FE2EF4C">
                  <wp:extent cx="276106" cy="227965"/>
                  <wp:effectExtent l="0" t="0" r="0" b="635"/>
                  <wp:docPr id="355" name="Picture 3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342C58E9" w14:textId="659E41AF" w:rsidR="00657758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34AD249" wp14:editId="6871E9B9">
                  <wp:extent cx="276106" cy="227965"/>
                  <wp:effectExtent l="0" t="0" r="0" b="635"/>
                  <wp:docPr id="356" name="Picture 3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245BA34F" w14:textId="00914FE4" w:rsidR="00657758" w:rsidRPr="005E4450" w:rsidRDefault="00AD5752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1B2811E" wp14:editId="18104AF2">
                  <wp:extent cx="276106" cy="227965"/>
                  <wp:effectExtent l="0" t="0" r="0" b="635"/>
                  <wp:docPr id="159" name="Picture 1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5C4C" w:rsidRPr="005E4450" w14:paraId="5D55C4BD" w14:textId="77777777" w:rsidTr="002238B4">
        <w:tc>
          <w:tcPr>
            <w:tcW w:w="185" w:type="pct"/>
            <w:shd w:val="clear" w:color="auto" w:fill="FFFFFF" w:themeFill="background1"/>
          </w:tcPr>
          <w:p w14:paraId="4B441E4D" w14:textId="77777777" w:rsidR="00F75C4C" w:rsidRPr="005E4450" w:rsidRDefault="00F75C4C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0F4B5401" w14:textId="1E89D923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</w:rPr>
              <w:t>Herrmann et al. 1998</w:t>
            </w:r>
          </w:p>
        </w:tc>
        <w:tc>
          <w:tcPr>
            <w:tcW w:w="434" w:type="pct"/>
            <w:shd w:val="clear" w:color="auto" w:fill="FFFFFF" w:themeFill="background1"/>
          </w:tcPr>
          <w:p w14:paraId="57E270A5" w14:textId="7C622AF8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D1768FF" wp14:editId="6623F70B">
                  <wp:extent cx="276106" cy="227965"/>
                  <wp:effectExtent l="0" t="0" r="0" b="635"/>
                  <wp:docPr id="259" name="Picture 2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25085252" w14:textId="24485BF1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6FBF370" wp14:editId="0AB6BCB9">
                  <wp:extent cx="225911" cy="228600"/>
                  <wp:effectExtent l="0" t="0" r="3175" b="0"/>
                  <wp:docPr id="258" name="Picture 2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4B4AC83D" w14:textId="46F1CF30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5A64E63" wp14:editId="1819FFAA">
                  <wp:extent cx="251901" cy="231140"/>
                  <wp:effectExtent l="0" t="0" r="0" b="0"/>
                  <wp:docPr id="271" name="Picture 2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0EF0ABB2" w14:textId="18F8F881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41F795D8" w14:textId="5FA9FFB4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7C38452" wp14:editId="42B7EECB">
                  <wp:extent cx="276106" cy="227965"/>
                  <wp:effectExtent l="0" t="0" r="0" b="635"/>
                  <wp:docPr id="260" name="Picture 2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523C5290" w14:textId="24079672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2234D7C" wp14:editId="2F605F1F">
                  <wp:extent cx="276106" cy="227965"/>
                  <wp:effectExtent l="0" t="0" r="0" b="635"/>
                  <wp:docPr id="262" name="Picture 2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6F384902" w14:textId="7E49A0B7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9A78E54" wp14:editId="5C0C2479">
                  <wp:extent cx="276106" cy="227965"/>
                  <wp:effectExtent l="0" t="0" r="0" b="635"/>
                  <wp:docPr id="263" name="Picture 2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5E25" w:rsidRPr="005E4450" w14:paraId="793E0926" w14:textId="77777777" w:rsidTr="002238B4">
        <w:tc>
          <w:tcPr>
            <w:tcW w:w="185" w:type="pct"/>
            <w:shd w:val="clear" w:color="auto" w:fill="FFFFFF" w:themeFill="background1"/>
          </w:tcPr>
          <w:p w14:paraId="5D8A0CC7" w14:textId="77777777" w:rsidR="005E5E25" w:rsidRPr="005E4450" w:rsidRDefault="005E5E25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14191DA4" w14:textId="16C5B7C8" w:rsidR="005E5E25" w:rsidRPr="005E4450" w:rsidRDefault="005E5E25" w:rsidP="00F75C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ong et al. 2018 </w:t>
            </w:r>
          </w:p>
        </w:tc>
        <w:tc>
          <w:tcPr>
            <w:tcW w:w="434" w:type="pct"/>
            <w:shd w:val="clear" w:color="auto" w:fill="FFFFFF" w:themeFill="background1"/>
          </w:tcPr>
          <w:p w14:paraId="2292CCE9" w14:textId="658E3813" w:rsidR="005E5E25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C0A14C9" wp14:editId="49CC1B5E">
                  <wp:extent cx="276106" cy="227965"/>
                  <wp:effectExtent l="0" t="0" r="0" b="635"/>
                  <wp:docPr id="357" name="Picture 3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74CBC030" w14:textId="3F2F0E63" w:rsidR="005E5E25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B47C01D" wp14:editId="5AA1CB56">
                  <wp:extent cx="276106" cy="227965"/>
                  <wp:effectExtent l="0" t="0" r="0" b="635"/>
                  <wp:docPr id="374" name="Picture 3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4798DE75" w14:textId="477037A8" w:rsidR="005E5E25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713F74E" wp14:editId="14034BEC">
                  <wp:extent cx="251901" cy="231140"/>
                  <wp:effectExtent l="0" t="0" r="0" b="0"/>
                  <wp:docPr id="458" name="Picture 4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4E9B136F" w14:textId="3FD0F4CE" w:rsidR="005E5E25" w:rsidRDefault="0094234F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2E455680" w14:textId="3654F1B5" w:rsidR="005E5E25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3C973EF" wp14:editId="12718719">
                  <wp:extent cx="276106" cy="227965"/>
                  <wp:effectExtent l="0" t="0" r="0" b="635"/>
                  <wp:docPr id="375" name="Picture 3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351449C9" w14:textId="6FE11D4A" w:rsidR="005E5E25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A2D856A" wp14:editId="2F63EBC8">
                  <wp:extent cx="276106" cy="227965"/>
                  <wp:effectExtent l="0" t="0" r="0" b="635"/>
                  <wp:docPr id="391" name="Picture 3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665F8354" w14:textId="66EBCEE4" w:rsidR="005E5E25" w:rsidRPr="005E4450" w:rsidRDefault="00AD5752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F6CE9B9" wp14:editId="104F69CD">
                  <wp:extent cx="276106" cy="227965"/>
                  <wp:effectExtent l="0" t="0" r="0" b="635"/>
                  <wp:docPr id="151" name="Picture 1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7BE9" w:rsidRPr="005E4450" w14:paraId="791A63A0" w14:textId="77777777" w:rsidTr="002238B4">
        <w:tc>
          <w:tcPr>
            <w:tcW w:w="185" w:type="pct"/>
            <w:shd w:val="clear" w:color="auto" w:fill="FFFFFF" w:themeFill="background1"/>
          </w:tcPr>
          <w:p w14:paraId="1B49A396" w14:textId="77777777" w:rsidR="00047BE9" w:rsidRPr="005E4450" w:rsidRDefault="00047BE9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73157DC4" w14:textId="30C1F83F" w:rsidR="00047BE9" w:rsidRDefault="00047BE9" w:rsidP="00F75C4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ornsten</w:t>
            </w:r>
            <w:proofErr w:type="spellEnd"/>
            <w:r>
              <w:rPr>
                <w:rFonts w:ascii="Arial" w:hAnsi="Arial" w:cs="Arial"/>
              </w:rPr>
              <w:t xml:space="preserve"> et al. 2013</w:t>
            </w:r>
          </w:p>
        </w:tc>
        <w:tc>
          <w:tcPr>
            <w:tcW w:w="434" w:type="pct"/>
            <w:shd w:val="clear" w:color="auto" w:fill="FFFFFF" w:themeFill="background1"/>
          </w:tcPr>
          <w:p w14:paraId="1A86C4F6" w14:textId="1627347C" w:rsidR="00047BE9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915434C" wp14:editId="3FC3BB09">
                  <wp:extent cx="276106" cy="227965"/>
                  <wp:effectExtent l="0" t="0" r="0" b="635"/>
                  <wp:docPr id="358" name="Picture 3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3F3ED57A" w14:textId="206119A1" w:rsidR="00047BE9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820E96A" wp14:editId="31A75CA1">
                  <wp:extent cx="276106" cy="227965"/>
                  <wp:effectExtent l="0" t="0" r="0" b="635"/>
                  <wp:docPr id="373" name="Picture 3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6890876E" w14:textId="691A1800" w:rsidR="00047BE9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91796A3" wp14:editId="08FAAE81">
                  <wp:extent cx="251901" cy="231140"/>
                  <wp:effectExtent l="0" t="0" r="0" b="0"/>
                  <wp:docPr id="457" name="Picture 4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0BA86633" w14:textId="670EAC0E" w:rsidR="00047BE9" w:rsidRDefault="0094234F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566560D5" w14:textId="15B0673D" w:rsidR="00047BE9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B75573E" wp14:editId="4FA0B552">
                  <wp:extent cx="276106" cy="227965"/>
                  <wp:effectExtent l="0" t="0" r="0" b="635"/>
                  <wp:docPr id="376" name="Picture 3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0A40AEF6" w14:textId="5BC8A210" w:rsidR="00047BE9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AFE1B3A" wp14:editId="41674AA0">
                  <wp:extent cx="276106" cy="227965"/>
                  <wp:effectExtent l="0" t="0" r="0" b="635"/>
                  <wp:docPr id="390" name="Picture 3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6E84D633" w14:textId="6CE0B174" w:rsidR="00047BE9" w:rsidRPr="005E4450" w:rsidRDefault="00AD5752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3049293" wp14:editId="6177C660">
                  <wp:extent cx="276106" cy="227965"/>
                  <wp:effectExtent l="0" t="0" r="0" b="635"/>
                  <wp:docPr id="149" name="Picture 1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7BE9" w:rsidRPr="005E4450" w14:paraId="168B801E" w14:textId="77777777" w:rsidTr="002238B4">
        <w:tc>
          <w:tcPr>
            <w:tcW w:w="185" w:type="pct"/>
            <w:shd w:val="clear" w:color="auto" w:fill="FFFFFF" w:themeFill="background1"/>
          </w:tcPr>
          <w:p w14:paraId="474EEE3D" w14:textId="77777777" w:rsidR="00047BE9" w:rsidRPr="005E4450" w:rsidRDefault="00047BE9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3A1677D2" w14:textId="6CF1B9FA" w:rsidR="00047BE9" w:rsidRDefault="00047BE9" w:rsidP="00F75C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use et al. 2001</w:t>
            </w:r>
          </w:p>
        </w:tc>
        <w:tc>
          <w:tcPr>
            <w:tcW w:w="434" w:type="pct"/>
            <w:shd w:val="clear" w:color="auto" w:fill="FFFFFF" w:themeFill="background1"/>
          </w:tcPr>
          <w:p w14:paraId="0AFF8F14" w14:textId="5A7CC2A2" w:rsidR="00047BE9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F43B091" wp14:editId="62D9A435">
                  <wp:extent cx="276106" cy="227965"/>
                  <wp:effectExtent l="0" t="0" r="0" b="635"/>
                  <wp:docPr id="359" name="Pictur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0920B94D" w14:textId="225D8C1A" w:rsidR="00047BE9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9D47D03" wp14:editId="67CCC570">
                  <wp:extent cx="276106" cy="227965"/>
                  <wp:effectExtent l="0" t="0" r="0" b="635"/>
                  <wp:docPr id="372" name="Picture 3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477179F1" w14:textId="528B49B6" w:rsidR="00047BE9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497BBE2" wp14:editId="0C0FB51B">
                  <wp:extent cx="251901" cy="231140"/>
                  <wp:effectExtent l="0" t="0" r="0" b="0"/>
                  <wp:docPr id="456" name="Picture 4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675FEA84" w14:textId="676FA49E" w:rsidR="00047BE9" w:rsidRDefault="0094234F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65B4AD3B" w14:textId="5C4B831E" w:rsidR="00047BE9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7F20038" wp14:editId="79FF5AE1">
                  <wp:extent cx="276106" cy="227965"/>
                  <wp:effectExtent l="0" t="0" r="0" b="635"/>
                  <wp:docPr id="377" name="Picture 3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5F66A41F" w14:textId="40B5C5C4" w:rsidR="00047BE9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870BE95" wp14:editId="384C0D75">
                  <wp:extent cx="276106" cy="227965"/>
                  <wp:effectExtent l="0" t="0" r="0" b="635"/>
                  <wp:docPr id="389" name="Picture 3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7FB3247B" w14:textId="60E811EC" w:rsidR="00047BE9" w:rsidRPr="005E4450" w:rsidRDefault="00AD5752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2046480" wp14:editId="3D904D34">
                  <wp:extent cx="276106" cy="227965"/>
                  <wp:effectExtent l="0" t="0" r="0" b="635"/>
                  <wp:docPr id="144" name="Picture 1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A5532" w:rsidRPr="005E4450" w14:paraId="7C5AF1CA" w14:textId="77777777" w:rsidTr="002238B4">
        <w:tc>
          <w:tcPr>
            <w:tcW w:w="185" w:type="pct"/>
            <w:shd w:val="clear" w:color="auto" w:fill="FFFFFF" w:themeFill="background1"/>
          </w:tcPr>
          <w:p w14:paraId="3B32E5FC" w14:textId="77777777" w:rsidR="00BA5532" w:rsidRPr="005E4450" w:rsidRDefault="00BA5532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2AADBCEE" w14:textId="6ABBD2EA" w:rsidR="00BA5532" w:rsidRDefault="00BA5532" w:rsidP="00F75C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ia et al. 2006</w:t>
            </w:r>
          </w:p>
        </w:tc>
        <w:tc>
          <w:tcPr>
            <w:tcW w:w="434" w:type="pct"/>
            <w:shd w:val="clear" w:color="auto" w:fill="FFFFFF" w:themeFill="background1"/>
          </w:tcPr>
          <w:p w14:paraId="6635BBC5" w14:textId="1FD0E068" w:rsidR="00BA5532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B3DB459" wp14:editId="793C8781">
                  <wp:extent cx="276106" cy="227965"/>
                  <wp:effectExtent l="0" t="0" r="0" b="635"/>
                  <wp:docPr id="360" name="Picture 3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36714F15" w14:textId="2C24BD50" w:rsidR="00BA5532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87F64EE" wp14:editId="6A4FC125">
                  <wp:extent cx="276106" cy="227965"/>
                  <wp:effectExtent l="0" t="0" r="0" b="635"/>
                  <wp:docPr id="371" name="Picture 3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33F39C4A" w14:textId="69AFD9A9" w:rsidR="00BA5532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A3E1F02" wp14:editId="5C3857CE">
                  <wp:extent cx="251901" cy="231140"/>
                  <wp:effectExtent l="0" t="0" r="0" b="0"/>
                  <wp:docPr id="455" name="Picture 4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23BF9D8C" w14:textId="7E7B9D25" w:rsidR="00BA5532" w:rsidRDefault="0094234F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090BD576" w14:textId="69712334" w:rsidR="00BA5532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4606B51" wp14:editId="7201CBB4">
                  <wp:extent cx="276106" cy="227965"/>
                  <wp:effectExtent l="0" t="0" r="0" b="635"/>
                  <wp:docPr id="378" name="Picture 3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2608BBED" w14:textId="01CBE949" w:rsidR="00BA5532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6C14627" wp14:editId="3FACF53A">
                  <wp:extent cx="276106" cy="227965"/>
                  <wp:effectExtent l="0" t="0" r="0" b="635"/>
                  <wp:docPr id="386" name="Picture 3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381E4572" w14:textId="70053B08" w:rsidR="00BA5532" w:rsidRPr="005E4450" w:rsidRDefault="00AD5752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3B694B3" wp14:editId="5E7354FE">
                  <wp:extent cx="276106" cy="227965"/>
                  <wp:effectExtent l="0" t="0" r="0" b="635"/>
                  <wp:docPr id="137" name="Picture 1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F2A5D" w:rsidRPr="005E4450" w14:paraId="3778F0E4" w14:textId="77777777" w:rsidTr="002238B4">
        <w:tc>
          <w:tcPr>
            <w:tcW w:w="185" w:type="pct"/>
            <w:shd w:val="clear" w:color="auto" w:fill="FFFFFF" w:themeFill="background1"/>
          </w:tcPr>
          <w:p w14:paraId="13E99759" w14:textId="77777777" w:rsidR="00FF2A5D" w:rsidRPr="005E4450" w:rsidRDefault="00FF2A5D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03600016" w14:textId="6FC15FBD" w:rsidR="00FF2A5D" w:rsidRDefault="00FF2A5D" w:rsidP="00F75C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et van der Kemp 2019</w:t>
            </w:r>
          </w:p>
        </w:tc>
        <w:tc>
          <w:tcPr>
            <w:tcW w:w="434" w:type="pct"/>
            <w:shd w:val="clear" w:color="auto" w:fill="FFFFFF" w:themeFill="background1"/>
          </w:tcPr>
          <w:p w14:paraId="14EFFBCD" w14:textId="11FA72EE" w:rsidR="00FF2A5D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017C131" wp14:editId="3A5B5F80">
                  <wp:extent cx="276106" cy="227965"/>
                  <wp:effectExtent l="0" t="0" r="0" b="635"/>
                  <wp:docPr id="361" name="Pictur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559B969A" w14:textId="1D5A1E11" w:rsidR="00FF2A5D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5403DA1" wp14:editId="2C891FF5">
                  <wp:extent cx="276106" cy="227965"/>
                  <wp:effectExtent l="0" t="0" r="0" b="635"/>
                  <wp:docPr id="370" name="Picture 3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4CED7573" w14:textId="586B94EF" w:rsidR="00FF2A5D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23D7D93" wp14:editId="7C0747B1">
                  <wp:extent cx="251901" cy="231140"/>
                  <wp:effectExtent l="0" t="0" r="0" b="0"/>
                  <wp:docPr id="454" name="Picture 4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4CBF9F02" w14:textId="2867D7EF" w:rsidR="00FF2A5D" w:rsidRDefault="0094234F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6E43EE95" w14:textId="7F60B33F" w:rsidR="00FF2A5D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BC96D4D" wp14:editId="3972EEBA">
                  <wp:extent cx="276106" cy="227965"/>
                  <wp:effectExtent l="0" t="0" r="0" b="635"/>
                  <wp:docPr id="379" name="Picture 3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3F24C8AF" w14:textId="6EC9063A" w:rsidR="00FF2A5D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100DEAD" wp14:editId="096B5337">
                  <wp:extent cx="276106" cy="227965"/>
                  <wp:effectExtent l="0" t="0" r="0" b="635"/>
                  <wp:docPr id="385" name="Picture 3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0133B37A" w14:textId="36E19245" w:rsidR="00FF2A5D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6B53032" wp14:editId="70069A72">
                  <wp:extent cx="276106" cy="227965"/>
                  <wp:effectExtent l="0" t="0" r="0" b="635"/>
                  <wp:docPr id="387" name="Picture 3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F2A5D" w:rsidRPr="005E4450" w14:paraId="2D93D8EA" w14:textId="77777777" w:rsidTr="002238B4">
        <w:tc>
          <w:tcPr>
            <w:tcW w:w="185" w:type="pct"/>
            <w:shd w:val="clear" w:color="auto" w:fill="FFFFFF" w:themeFill="background1"/>
          </w:tcPr>
          <w:p w14:paraId="106D1051" w14:textId="77777777" w:rsidR="00FF2A5D" w:rsidRPr="005E4450" w:rsidRDefault="00FF2A5D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4317BDD5" w14:textId="018E1FA6" w:rsidR="00FF2A5D" w:rsidRDefault="00FF2A5D" w:rsidP="00F75C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ohnston et al. 2004</w:t>
            </w:r>
          </w:p>
        </w:tc>
        <w:tc>
          <w:tcPr>
            <w:tcW w:w="434" w:type="pct"/>
            <w:shd w:val="clear" w:color="auto" w:fill="FFFFFF" w:themeFill="background1"/>
          </w:tcPr>
          <w:p w14:paraId="00DA6186" w14:textId="566C960D" w:rsidR="00FF2A5D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EC547DE" wp14:editId="1162CCA5">
                  <wp:extent cx="276106" cy="227965"/>
                  <wp:effectExtent l="0" t="0" r="0" b="635"/>
                  <wp:docPr id="362" name="Picture 3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54DBF1E6" w14:textId="6CDC7B2D" w:rsidR="00FF2A5D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16E5C3D" wp14:editId="61D589C4">
                  <wp:extent cx="276106" cy="227965"/>
                  <wp:effectExtent l="0" t="0" r="0" b="635"/>
                  <wp:docPr id="369" name="Picture 3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14DBE272" w14:textId="6F1AFA18" w:rsidR="00FF2A5D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8F95BC8" wp14:editId="11430B9C">
                  <wp:extent cx="251901" cy="231140"/>
                  <wp:effectExtent l="0" t="0" r="0" b="0"/>
                  <wp:docPr id="453" name="Picture 4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528ADED8" w14:textId="7CE644F5" w:rsidR="00FF2A5D" w:rsidRDefault="0094234F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3493DD7C" w14:textId="6007473B" w:rsidR="00FF2A5D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2448DA9" wp14:editId="6AFB3D18">
                  <wp:extent cx="276106" cy="227965"/>
                  <wp:effectExtent l="0" t="0" r="0" b="635"/>
                  <wp:docPr id="380" name="Picture 3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27A4AFCC" w14:textId="1B681F8A" w:rsidR="00FF2A5D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48E9EFE" wp14:editId="6E76300A">
                  <wp:extent cx="276106" cy="227965"/>
                  <wp:effectExtent l="0" t="0" r="0" b="635"/>
                  <wp:docPr id="384" name="Picture 3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73F8DF1A" w14:textId="132419DC" w:rsidR="00FF2A5D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B00DAD8" wp14:editId="1AD88D14">
                  <wp:extent cx="276106" cy="227965"/>
                  <wp:effectExtent l="0" t="0" r="0" b="635"/>
                  <wp:docPr id="388" name="Picture 3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370CD" w:rsidRPr="005E4450" w14:paraId="707571C3" w14:textId="77777777" w:rsidTr="002238B4">
        <w:tc>
          <w:tcPr>
            <w:tcW w:w="185" w:type="pct"/>
            <w:shd w:val="clear" w:color="auto" w:fill="FFFFFF" w:themeFill="background1"/>
          </w:tcPr>
          <w:p w14:paraId="30BE6BEE" w14:textId="77777777" w:rsidR="001370CD" w:rsidRPr="005E4450" w:rsidRDefault="001370CD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143F518C" w14:textId="3A46CF30" w:rsidR="001370CD" w:rsidRDefault="001370CD" w:rsidP="00F75C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orge et al. 2003</w:t>
            </w:r>
          </w:p>
        </w:tc>
        <w:tc>
          <w:tcPr>
            <w:tcW w:w="434" w:type="pct"/>
            <w:shd w:val="clear" w:color="auto" w:fill="FFFFFF" w:themeFill="background1"/>
          </w:tcPr>
          <w:p w14:paraId="5C28114B" w14:textId="4D2AA389" w:rsidR="001370CD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7D0A63E" wp14:editId="1A8692CF">
                  <wp:extent cx="276106" cy="227965"/>
                  <wp:effectExtent l="0" t="0" r="0" b="635"/>
                  <wp:docPr id="363" name="Picture 3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082C553F" w14:textId="3AAD7EDC" w:rsidR="001370CD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CE8942A" wp14:editId="7188EBB7">
                  <wp:extent cx="276106" cy="227965"/>
                  <wp:effectExtent l="0" t="0" r="0" b="635"/>
                  <wp:docPr id="368" name="Picture 3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27CF140D" w14:textId="216A46AE" w:rsidR="001370CD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52635BD" wp14:editId="25E853CD">
                  <wp:extent cx="251901" cy="231140"/>
                  <wp:effectExtent l="0" t="0" r="0" b="0"/>
                  <wp:docPr id="452" name="Picture 4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4E40F91C" w14:textId="7D8AAC10" w:rsidR="001370CD" w:rsidRDefault="0094234F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2DA17E77" w14:textId="12519CFF" w:rsidR="001370CD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0008C85" wp14:editId="101BB8C4">
                  <wp:extent cx="276106" cy="227965"/>
                  <wp:effectExtent l="0" t="0" r="0" b="635"/>
                  <wp:docPr id="381" name="Picture 3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277D6629" w14:textId="34A27374" w:rsidR="001370CD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733EE4C" wp14:editId="7E49CC8C">
                  <wp:extent cx="276106" cy="227965"/>
                  <wp:effectExtent l="0" t="0" r="0" b="635"/>
                  <wp:docPr id="383" name="Picture 3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10C4FEF3" w14:textId="687A8E38" w:rsidR="001370CD" w:rsidRPr="005E4450" w:rsidRDefault="00AD5752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0AEF693" wp14:editId="13364563">
                  <wp:extent cx="276106" cy="227965"/>
                  <wp:effectExtent l="0" t="0" r="0" b="635"/>
                  <wp:docPr id="122" name="Picture 1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5C4C" w:rsidRPr="005E4450" w14:paraId="32E43815" w14:textId="77777777" w:rsidTr="002238B4">
        <w:tc>
          <w:tcPr>
            <w:tcW w:w="185" w:type="pct"/>
            <w:shd w:val="clear" w:color="auto" w:fill="FFFFFF" w:themeFill="background1"/>
          </w:tcPr>
          <w:p w14:paraId="14F2C32A" w14:textId="77777777" w:rsidR="00F75C4C" w:rsidRPr="005E4450" w:rsidRDefault="00F75C4C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4035E5D8" w14:textId="103C7C52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</w:rPr>
              <w:t>Jørgensen et al. 2016</w:t>
            </w:r>
          </w:p>
        </w:tc>
        <w:tc>
          <w:tcPr>
            <w:tcW w:w="434" w:type="pct"/>
            <w:shd w:val="clear" w:color="auto" w:fill="FFFFFF" w:themeFill="background1"/>
          </w:tcPr>
          <w:p w14:paraId="6EBF6329" w14:textId="05BFDE18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CB7F844" wp14:editId="28BC0F5D">
                  <wp:extent cx="276106" cy="227965"/>
                  <wp:effectExtent l="0" t="0" r="0" b="635"/>
                  <wp:docPr id="66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3F4C17FA" w14:textId="1FE02675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5300807" wp14:editId="4EB0F738">
                  <wp:extent cx="225911" cy="228600"/>
                  <wp:effectExtent l="0" t="0" r="3175" b="0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6540A3DD" w14:textId="67502FF3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A4C6E1F" wp14:editId="312963DE">
                  <wp:extent cx="276106" cy="227965"/>
                  <wp:effectExtent l="0" t="0" r="0" b="635"/>
                  <wp:docPr id="269" name="Picture 2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7BDB5183" w14:textId="22621F71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27D314F0" w14:textId="2FF4089F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FFB8B43" wp14:editId="301A5877">
                  <wp:extent cx="276106" cy="227965"/>
                  <wp:effectExtent l="0" t="0" r="0" b="635"/>
                  <wp:docPr id="67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67D708E3" w14:textId="23F33A16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5083668" wp14:editId="671C1A82">
                  <wp:extent cx="225911" cy="228600"/>
                  <wp:effectExtent l="0" t="0" r="3175" b="0"/>
                  <wp:docPr id="264" name="Picture 2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3F7CD42A" w14:textId="5D72D4BA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957C8A7" wp14:editId="57B9636B">
                  <wp:extent cx="225911" cy="228600"/>
                  <wp:effectExtent l="0" t="0" r="3175" b="0"/>
                  <wp:docPr id="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7FED" w:rsidRPr="005E4450" w14:paraId="32FE2F04" w14:textId="77777777" w:rsidTr="002238B4">
        <w:tc>
          <w:tcPr>
            <w:tcW w:w="185" w:type="pct"/>
            <w:shd w:val="clear" w:color="auto" w:fill="FFFFFF" w:themeFill="background1"/>
          </w:tcPr>
          <w:p w14:paraId="3D9140C9" w14:textId="77777777" w:rsidR="00827FED" w:rsidRPr="005E4450" w:rsidRDefault="00827FED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086F3A36" w14:textId="5C5E828B" w:rsidR="00827FED" w:rsidRPr="00827FED" w:rsidRDefault="00827FED" w:rsidP="00F75C4C">
            <w:pPr>
              <w:rPr>
                <w:rFonts w:ascii="Arial" w:hAnsi="Arial" w:cs="Arial"/>
              </w:rPr>
            </w:pPr>
            <w:r w:rsidRPr="00827FED">
              <w:rPr>
                <w:rFonts w:ascii="Arial" w:hAnsi="Arial" w:cs="Arial"/>
              </w:rPr>
              <w:t>Kemper et.al. 2011</w:t>
            </w:r>
          </w:p>
        </w:tc>
        <w:tc>
          <w:tcPr>
            <w:tcW w:w="434" w:type="pct"/>
            <w:shd w:val="clear" w:color="auto" w:fill="FFFFFF" w:themeFill="background1"/>
          </w:tcPr>
          <w:p w14:paraId="2E18DF44" w14:textId="47AE6668" w:rsidR="00827FED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89B6E6A" wp14:editId="4DE788B0">
                  <wp:extent cx="276106" cy="227965"/>
                  <wp:effectExtent l="0" t="0" r="0" b="635"/>
                  <wp:docPr id="364" name="Picture 3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0B3A0FA5" w14:textId="02F39669" w:rsidR="00827FED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5DDDF75" wp14:editId="3BD276E1">
                  <wp:extent cx="276106" cy="227965"/>
                  <wp:effectExtent l="0" t="0" r="0" b="635"/>
                  <wp:docPr id="365" name="Picture 3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4D76DB8C" w14:textId="5D365030" w:rsidR="00827FED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7AF3881" wp14:editId="68175207">
                  <wp:extent cx="251901" cy="231140"/>
                  <wp:effectExtent l="0" t="0" r="0" b="0"/>
                  <wp:docPr id="451" name="Picture 4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63D162F2" w14:textId="2F143C1C" w:rsidR="00827FED" w:rsidRDefault="0094234F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72CDDCFD" w14:textId="3652D670" w:rsidR="00827FED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2F95F7B" wp14:editId="53D0AE86">
                  <wp:extent cx="276106" cy="227965"/>
                  <wp:effectExtent l="0" t="0" r="0" b="635"/>
                  <wp:docPr id="366" name="Picture 3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5EA3D882" w14:textId="7FBBB3C1" w:rsidR="00827FED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EEBF902" wp14:editId="1DBCB259">
                  <wp:extent cx="276106" cy="227965"/>
                  <wp:effectExtent l="0" t="0" r="0" b="635"/>
                  <wp:docPr id="367" name="Picture 3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4EB5E425" w14:textId="5DEAB403" w:rsidR="00827FED" w:rsidRPr="005E4450" w:rsidRDefault="00AD5752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008AEAF" wp14:editId="38223003">
                  <wp:extent cx="276106" cy="227965"/>
                  <wp:effectExtent l="0" t="0" r="0" b="635"/>
                  <wp:docPr id="108" name="Picture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5C4C" w:rsidRPr="005E4450" w14:paraId="4DE8D905" w14:textId="77777777" w:rsidTr="002238B4">
        <w:tc>
          <w:tcPr>
            <w:tcW w:w="185" w:type="pct"/>
            <w:shd w:val="clear" w:color="auto" w:fill="FFFFFF" w:themeFill="background1"/>
          </w:tcPr>
          <w:p w14:paraId="1F19BBFC" w14:textId="77777777" w:rsidR="00F75C4C" w:rsidRPr="005E4450" w:rsidRDefault="00F75C4C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394D795B" w14:textId="06D73B74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</w:rPr>
              <w:t>Kang et al. 2018</w:t>
            </w:r>
          </w:p>
        </w:tc>
        <w:tc>
          <w:tcPr>
            <w:tcW w:w="434" w:type="pct"/>
            <w:shd w:val="clear" w:color="auto" w:fill="FFFFFF" w:themeFill="background1"/>
          </w:tcPr>
          <w:p w14:paraId="6C35647C" w14:textId="1823F49B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66B92FC" wp14:editId="57F29B9F">
                  <wp:extent cx="276106" cy="227965"/>
                  <wp:effectExtent l="0" t="0" r="0" b="635"/>
                  <wp:docPr id="7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575CCD60" w14:textId="42A87182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317715A" wp14:editId="45645D77">
                  <wp:extent cx="276106" cy="227965"/>
                  <wp:effectExtent l="0" t="0" r="0" b="635"/>
                  <wp:docPr id="74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1E3FBE1C" w14:textId="1BE915DD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7F88D6F" wp14:editId="7556C678">
                  <wp:extent cx="276106" cy="227965"/>
                  <wp:effectExtent l="0" t="0" r="0" b="635"/>
                  <wp:docPr id="270" name="Picture 2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0E6CF0AC" w14:textId="295CFCD5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0459A851" w14:textId="18036545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550C522" wp14:editId="16A7849E">
                  <wp:extent cx="276106" cy="227965"/>
                  <wp:effectExtent l="0" t="0" r="0" b="635"/>
                  <wp:docPr id="75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7E9AD6E1" w14:textId="3103AED6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55721A7" wp14:editId="2AB302AC">
                  <wp:extent cx="251901" cy="231140"/>
                  <wp:effectExtent l="0" t="0" r="0" b="0"/>
                  <wp:docPr id="76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1532836E" w14:textId="4907E75E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F43EFBE" wp14:editId="7C5129C1">
                  <wp:extent cx="276106" cy="227965"/>
                  <wp:effectExtent l="0" t="0" r="0" b="635"/>
                  <wp:docPr id="78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5C4C" w:rsidRPr="005E4450" w14:paraId="2CEDCFAF" w14:textId="77777777" w:rsidTr="002238B4">
        <w:tc>
          <w:tcPr>
            <w:tcW w:w="185" w:type="pct"/>
            <w:shd w:val="clear" w:color="auto" w:fill="FFFFFF" w:themeFill="background1"/>
          </w:tcPr>
          <w:p w14:paraId="4D5C4F81" w14:textId="77777777" w:rsidR="00F75C4C" w:rsidRPr="005E4450" w:rsidRDefault="00F75C4C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6962F016" w14:textId="097F36D1" w:rsidR="00F75C4C" w:rsidRPr="00830094" w:rsidRDefault="00F75C4C" w:rsidP="00F75C4C">
            <w:pPr>
              <w:rPr>
                <w:rFonts w:ascii="Arial" w:hAnsi="Arial" w:cs="Arial"/>
              </w:rPr>
            </w:pPr>
            <w:r w:rsidRPr="00830094">
              <w:rPr>
                <w:rFonts w:ascii="Arial" w:hAnsi="Arial" w:cs="Arial"/>
              </w:rPr>
              <w:t>Kauhane et al 1999</w:t>
            </w:r>
          </w:p>
        </w:tc>
        <w:tc>
          <w:tcPr>
            <w:tcW w:w="434" w:type="pct"/>
            <w:shd w:val="clear" w:color="auto" w:fill="FFFFFF" w:themeFill="background1"/>
          </w:tcPr>
          <w:p w14:paraId="13A16F3C" w14:textId="7628BA17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378084F" wp14:editId="7EE36D3A">
                  <wp:extent cx="225911" cy="228600"/>
                  <wp:effectExtent l="0" t="0" r="3175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33351236" w14:textId="4D4E9675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AEEEBBB" wp14:editId="1AD64DFC">
                  <wp:extent cx="225911" cy="228600"/>
                  <wp:effectExtent l="0" t="0" r="3175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16086B0D" w14:textId="7A891C3F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90DA33B" wp14:editId="1B3C0280">
                  <wp:extent cx="225911" cy="228600"/>
                  <wp:effectExtent l="0" t="0" r="3175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5BFF857F" w14:textId="4CD6E7E0" w:rsidR="00F75C4C" w:rsidRDefault="00F75C4C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74B146AE" w14:textId="3EF31DAF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FC6A230" wp14:editId="5248B639">
                  <wp:extent cx="225911" cy="228600"/>
                  <wp:effectExtent l="0" t="0" r="3175" b="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4FF1707B" w14:textId="47742E72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F26B25D" wp14:editId="1A9589A8">
                  <wp:extent cx="225911" cy="228600"/>
                  <wp:effectExtent l="0" t="0" r="3175" b="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7C74EE7B" w14:textId="6F2E619C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163994D" wp14:editId="44FD1416">
                  <wp:extent cx="225911" cy="228600"/>
                  <wp:effectExtent l="0" t="0" r="3175" b="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5C4C" w:rsidRPr="005E4450" w14:paraId="3D08D4BB" w14:textId="77777777" w:rsidTr="002238B4">
        <w:tc>
          <w:tcPr>
            <w:tcW w:w="185" w:type="pct"/>
            <w:shd w:val="clear" w:color="auto" w:fill="FFFFFF" w:themeFill="background1"/>
          </w:tcPr>
          <w:p w14:paraId="5AD6856D" w14:textId="77777777" w:rsidR="00F75C4C" w:rsidRPr="005E4450" w:rsidRDefault="00F75C4C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72C99D82" w14:textId="36BE8C6A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</w:rPr>
              <w:t>S. Kijowski 2014</w:t>
            </w:r>
          </w:p>
        </w:tc>
        <w:tc>
          <w:tcPr>
            <w:tcW w:w="434" w:type="pct"/>
            <w:shd w:val="clear" w:color="auto" w:fill="FFFFFF" w:themeFill="background1"/>
          </w:tcPr>
          <w:p w14:paraId="3BAC682E" w14:textId="6C5801A4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743E253" wp14:editId="524E3370">
                  <wp:extent cx="251901" cy="231140"/>
                  <wp:effectExtent l="0" t="0" r="0" b="0"/>
                  <wp:docPr id="87" name="Picture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60259289" w14:textId="4A6F17FB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2F7E7D4" wp14:editId="1B857C38">
                  <wp:extent cx="276106" cy="227965"/>
                  <wp:effectExtent l="0" t="0" r="0" b="635"/>
                  <wp:docPr id="83" name="Picture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1C738C34" w14:textId="47E7FB08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9964E67" wp14:editId="064A9FDC">
                  <wp:extent cx="251901" cy="231140"/>
                  <wp:effectExtent l="0" t="0" r="0" b="0"/>
                  <wp:docPr id="79" name="Picture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17D67917" w14:textId="6F5C357E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19F024CD" w14:textId="30D8EE38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D37B7DC" wp14:editId="2D951A69">
                  <wp:extent cx="276106" cy="227965"/>
                  <wp:effectExtent l="0" t="0" r="0" b="635"/>
                  <wp:docPr id="84" name="Pictur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2CC07DDA" w14:textId="335FAABD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825E787" wp14:editId="61302233">
                  <wp:extent cx="276106" cy="227965"/>
                  <wp:effectExtent l="0" t="0" r="0" b="635"/>
                  <wp:docPr id="85" name="Picture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6FA8E291" w14:textId="5BC0B2A8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A92B931" wp14:editId="39D73E54">
                  <wp:extent cx="251901" cy="231140"/>
                  <wp:effectExtent l="0" t="0" r="0" b="0"/>
                  <wp:docPr id="88" name="Picture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5C4C" w:rsidRPr="005E4450" w14:paraId="3C4C9EA0" w14:textId="77777777" w:rsidTr="002238B4">
        <w:tc>
          <w:tcPr>
            <w:tcW w:w="185" w:type="pct"/>
            <w:shd w:val="clear" w:color="auto" w:fill="FFFFFF" w:themeFill="background1"/>
          </w:tcPr>
          <w:p w14:paraId="5B142164" w14:textId="77777777" w:rsidR="00F75C4C" w:rsidRPr="005E4450" w:rsidRDefault="00F75C4C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2E51E1DB" w14:textId="77ECFE3B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</w:rPr>
              <w:t xml:space="preserve">Kim et al. 2018 </w:t>
            </w:r>
          </w:p>
        </w:tc>
        <w:tc>
          <w:tcPr>
            <w:tcW w:w="434" w:type="pct"/>
            <w:shd w:val="clear" w:color="auto" w:fill="FFFFFF" w:themeFill="background1"/>
          </w:tcPr>
          <w:p w14:paraId="165250F3" w14:textId="11F5B1BF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9B0AA0E" wp14:editId="2978A15F">
                  <wp:extent cx="276106" cy="227965"/>
                  <wp:effectExtent l="0" t="0" r="0" b="635"/>
                  <wp:docPr id="89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6EF82B34" w14:textId="0B052323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F21A55E" wp14:editId="28D1F512">
                  <wp:extent cx="276106" cy="227965"/>
                  <wp:effectExtent l="0" t="0" r="0" b="635"/>
                  <wp:docPr id="90" name="Picture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419E5B2F" w14:textId="62AADC1D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FCB347A" wp14:editId="41A91465">
                  <wp:extent cx="276106" cy="227965"/>
                  <wp:effectExtent l="0" t="0" r="0" b="635"/>
                  <wp:docPr id="272" name="Picture 2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731CE620" w14:textId="3F7D12DE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36B5417A" w14:textId="5F420599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2DDA384" wp14:editId="0BD6A5C5">
                  <wp:extent cx="276106" cy="227965"/>
                  <wp:effectExtent l="0" t="0" r="0" b="635"/>
                  <wp:docPr id="91" name="Picture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629DB5DE" w14:textId="65FC5BB1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D567968" wp14:editId="197C5809">
                  <wp:extent cx="276106" cy="227965"/>
                  <wp:effectExtent l="0" t="0" r="0" b="635"/>
                  <wp:docPr id="93" name="Picture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5756E99A" w14:textId="76FFD58D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FB07097" wp14:editId="3EDC4020">
                  <wp:extent cx="225911" cy="228600"/>
                  <wp:effectExtent l="0" t="0" r="3175" b="0"/>
                  <wp:docPr id="95" name="Picture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5C4C" w:rsidRPr="005E4450" w14:paraId="0A03D238" w14:textId="77777777" w:rsidTr="002238B4">
        <w:tc>
          <w:tcPr>
            <w:tcW w:w="185" w:type="pct"/>
            <w:shd w:val="clear" w:color="auto" w:fill="FFFFFF" w:themeFill="background1"/>
          </w:tcPr>
          <w:p w14:paraId="28B3206E" w14:textId="77777777" w:rsidR="00F75C4C" w:rsidRPr="005E4450" w:rsidRDefault="00F75C4C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7AEFF319" w14:textId="0260D929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</w:rPr>
              <w:t>Koivisto et al. 1993</w:t>
            </w:r>
          </w:p>
        </w:tc>
        <w:tc>
          <w:tcPr>
            <w:tcW w:w="434" w:type="pct"/>
            <w:shd w:val="clear" w:color="auto" w:fill="FFFFFF" w:themeFill="background1"/>
          </w:tcPr>
          <w:p w14:paraId="624E0FCC" w14:textId="4B0E93D6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94A682A" wp14:editId="068ACA8F">
                  <wp:extent cx="276106" cy="227965"/>
                  <wp:effectExtent l="0" t="0" r="0" b="635"/>
                  <wp:docPr id="97" name="Picture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67C0FFEA" w14:textId="05E1429F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DC59458" wp14:editId="0FD8D1DB">
                  <wp:extent cx="276106" cy="227965"/>
                  <wp:effectExtent l="0" t="0" r="0" b="635"/>
                  <wp:docPr id="99" name="Picture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7226A90B" w14:textId="0E804BFF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AF03F4A" wp14:editId="1DB8E8EE">
                  <wp:extent cx="276106" cy="227965"/>
                  <wp:effectExtent l="0" t="0" r="0" b="635"/>
                  <wp:docPr id="273" name="Picture 2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5030008F" w14:textId="3C499E4C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5C9247A3" w14:textId="42EE0CF1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1734A40" wp14:editId="7EF444C6">
                  <wp:extent cx="276106" cy="227965"/>
                  <wp:effectExtent l="0" t="0" r="0" b="635"/>
                  <wp:docPr id="106" name="Picture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72D3224F" w14:textId="2CB11646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0B05379" wp14:editId="277F0CD8">
                  <wp:extent cx="251901" cy="231140"/>
                  <wp:effectExtent l="0" t="0" r="0" b="0"/>
                  <wp:docPr id="103" name="Picture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28D838B2" w14:textId="589BDF0B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EC89710" wp14:editId="20583A80">
                  <wp:extent cx="276106" cy="227965"/>
                  <wp:effectExtent l="0" t="0" r="0" b="635"/>
                  <wp:docPr id="109" name="Picture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5C4C" w:rsidRPr="005E4450" w14:paraId="446D250C" w14:textId="77777777" w:rsidTr="002238B4">
        <w:tc>
          <w:tcPr>
            <w:tcW w:w="185" w:type="pct"/>
            <w:shd w:val="clear" w:color="auto" w:fill="FFFFFF" w:themeFill="background1"/>
          </w:tcPr>
          <w:p w14:paraId="1F136EE6" w14:textId="77777777" w:rsidR="00F75C4C" w:rsidRPr="005E4450" w:rsidRDefault="00F75C4C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479233FD" w14:textId="2986FF9F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</w:rPr>
              <w:t>Kotila et al.1999</w:t>
            </w:r>
          </w:p>
        </w:tc>
        <w:tc>
          <w:tcPr>
            <w:tcW w:w="434" w:type="pct"/>
            <w:shd w:val="clear" w:color="auto" w:fill="FFFFFF" w:themeFill="background1"/>
          </w:tcPr>
          <w:p w14:paraId="4EE140DC" w14:textId="5BDD049C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906B661" wp14:editId="218F7BAF">
                  <wp:extent cx="276106" cy="227965"/>
                  <wp:effectExtent l="0" t="0" r="0" b="635"/>
                  <wp:docPr id="115" name="Picture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32820A7E" w14:textId="06E2F984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C8AFB4B" wp14:editId="0AD74AE2">
                  <wp:extent cx="276106" cy="227965"/>
                  <wp:effectExtent l="0" t="0" r="0" b="635"/>
                  <wp:docPr id="114" name="Picture 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41D9640E" w14:textId="3DC39317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2EEC0AF" wp14:editId="6C62BF8E">
                  <wp:extent cx="251901" cy="231140"/>
                  <wp:effectExtent l="0" t="0" r="0" b="0"/>
                  <wp:docPr id="173" name="Picture 1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4BE05696" w14:textId="6F4AA6AB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786688BD" w14:textId="5BC08BED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4C4DB5E" wp14:editId="0F205794">
                  <wp:extent cx="276106" cy="227965"/>
                  <wp:effectExtent l="0" t="0" r="0" b="635"/>
                  <wp:docPr id="113" name="Picture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1098A91C" w14:textId="1829CA77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648FCC4" wp14:editId="0915B443">
                  <wp:extent cx="276106" cy="227965"/>
                  <wp:effectExtent l="0" t="0" r="0" b="635"/>
                  <wp:docPr id="112" name="Picture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4B9C40C2" w14:textId="5F17E8A8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3456068" wp14:editId="0790346D">
                  <wp:extent cx="276106" cy="227965"/>
                  <wp:effectExtent l="0" t="0" r="0" b="635"/>
                  <wp:docPr id="111" name="Picture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B11EB" w:rsidRPr="005E4450" w14:paraId="4A8EA4AC" w14:textId="77777777" w:rsidTr="002238B4">
        <w:tc>
          <w:tcPr>
            <w:tcW w:w="185" w:type="pct"/>
            <w:shd w:val="clear" w:color="auto" w:fill="FFFFFF" w:themeFill="background1"/>
          </w:tcPr>
          <w:p w14:paraId="798DF424" w14:textId="77777777" w:rsidR="00CB11EB" w:rsidRPr="005E4450" w:rsidRDefault="00CB11EB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55DC09F5" w14:textId="5D503333" w:rsidR="00CB11EB" w:rsidRPr="00CB11EB" w:rsidRDefault="00CB11EB" w:rsidP="00F75C4C">
            <w:pPr>
              <w:rPr>
                <w:rFonts w:ascii="Arial" w:hAnsi="Arial" w:cs="Arial"/>
              </w:rPr>
            </w:pPr>
            <w:proofErr w:type="spellStart"/>
            <w:r w:rsidRPr="00CB11EB">
              <w:rPr>
                <w:rFonts w:ascii="Arial" w:hAnsi="Arial" w:cs="Arial"/>
              </w:rPr>
              <w:t>Kuptniratsaikul</w:t>
            </w:r>
            <w:proofErr w:type="spellEnd"/>
            <w:r w:rsidRPr="00CB11EB">
              <w:rPr>
                <w:rFonts w:ascii="Arial" w:hAnsi="Arial" w:cs="Arial"/>
              </w:rPr>
              <w:t xml:space="preserve"> et al. 2009</w:t>
            </w:r>
          </w:p>
        </w:tc>
        <w:tc>
          <w:tcPr>
            <w:tcW w:w="434" w:type="pct"/>
            <w:shd w:val="clear" w:color="auto" w:fill="FFFFFF" w:themeFill="background1"/>
          </w:tcPr>
          <w:p w14:paraId="7576D6BD" w14:textId="4E4C697D" w:rsidR="00CB11EB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477B467" wp14:editId="5F50C502">
                  <wp:extent cx="276106" cy="227965"/>
                  <wp:effectExtent l="0" t="0" r="0" b="635"/>
                  <wp:docPr id="392" name="Picture 3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6B190F96" w14:textId="1FC25281" w:rsidR="00CB11EB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CE3D376" wp14:editId="4B344356">
                  <wp:extent cx="276106" cy="227965"/>
                  <wp:effectExtent l="0" t="0" r="0" b="635"/>
                  <wp:docPr id="393" name="Picture 3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3B77E24E" w14:textId="112E35AA" w:rsidR="00CB11EB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4CD87DC" wp14:editId="4BE1D93D">
                  <wp:extent cx="251901" cy="231140"/>
                  <wp:effectExtent l="0" t="0" r="0" b="0"/>
                  <wp:docPr id="450" name="Picture 4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0131AB13" w14:textId="4F97B0FB" w:rsidR="00CB11EB" w:rsidRDefault="0094234F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697C981F" w14:textId="096D5D23" w:rsidR="00CB11EB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39AB3EC" wp14:editId="20F54505">
                  <wp:extent cx="276106" cy="227965"/>
                  <wp:effectExtent l="0" t="0" r="0" b="635"/>
                  <wp:docPr id="394" name="Picture 3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6BE4BB25" w14:textId="56660F14" w:rsidR="00CB11EB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45D625C" wp14:editId="2D933312">
                  <wp:extent cx="276106" cy="227965"/>
                  <wp:effectExtent l="0" t="0" r="0" b="635"/>
                  <wp:docPr id="395" name="Picture 3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40EC7699" w14:textId="4019180B" w:rsidR="00CB11EB" w:rsidRPr="005E4450" w:rsidRDefault="00AD5752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DBC4582" wp14:editId="5AC35FD8">
                  <wp:extent cx="276106" cy="227965"/>
                  <wp:effectExtent l="0" t="0" r="0" b="635"/>
                  <wp:docPr id="105" name="Picture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5C4C" w:rsidRPr="005E4450" w14:paraId="6A25A098" w14:textId="77777777" w:rsidTr="002238B4">
        <w:tc>
          <w:tcPr>
            <w:tcW w:w="185" w:type="pct"/>
            <w:shd w:val="clear" w:color="auto" w:fill="FFFFFF" w:themeFill="background1"/>
          </w:tcPr>
          <w:p w14:paraId="1D24397D" w14:textId="3486ABC6" w:rsidR="00F75C4C" w:rsidRPr="005E4450" w:rsidRDefault="00F75C4C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11BE3AAB" w14:textId="7AFDC2C8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</w:rPr>
              <w:t xml:space="preserve">Lai et al 2002 </w:t>
            </w:r>
          </w:p>
        </w:tc>
        <w:tc>
          <w:tcPr>
            <w:tcW w:w="434" w:type="pct"/>
            <w:shd w:val="clear" w:color="auto" w:fill="FFFFFF" w:themeFill="background1"/>
          </w:tcPr>
          <w:p w14:paraId="49DD65D2" w14:textId="460760D0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419E375" wp14:editId="1037B575">
                  <wp:extent cx="276106" cy="227965"/>
                  <wp:effectExtent l="0" t="0" r="0" b="635"/>
                  <wp:docPr id="116" name="Picture 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4D980FDE" w14:textId="4EDB0B83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4558C43" wp14:editId="20F2C0DB">
                  <wp:extent cx="276106" cy="227965"/>
                  <wp:effectExtent l="0" t="0" r="0" b="635"/>
                  <wp:docPr id="117" name="Picture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5DA584AC" w14:textId="476F4D90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3FF788A" wp14:editId="4ABFF6D6">
                  <wp:extent cx="276106" cy="227965"/>
                  <wp:effectExtent l="0" t="0" r="0" b="635"/>
                  <wp:docPr id="275" name="Picture 2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31DFB033" w14:textId="1DE8DEE4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6D7755B6" w14:textId="18DC4610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5788ACF" wp14:editId="0C720D7B">
                  <wp:extent cx="276106" cy="227965"/>
                  <wp:effectExtent l="0" t="0" r="0" b="635"/>
                  <wp:docPr id="118" name="Picture 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1620285F" w14:textId="5D513D94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0B44B6F" wp14:editId="6FBE8DAE">
                  <wp:extent cx="251901" cy="231140"/>
                  <wp:effectExtent l="0" t="0" r="0" b="0"/>
                  <wp:docPr id="120" name="Picture 1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6AB984B9" w14:textId="27268171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B409868" wp14:editId="482384C7">
                  <wp:extent cx="276106" cy="227965"/>
                  <wp:effectExtent l="0" t="0" r="0" b="635"/>
                  <wp:docPr id="121" name="Picture 1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5C4C" w:rsidRPr="005E4450" w14:paraId="3DF9F8FF" w14:textId="77777777" w:rsidTr="002238B4">
        <w:tc>
          <w:tcPr>
            <w:tcW w:w="185" w:type="pct"/>
            <w:shd w:val="clear" w:color="auto" w:fill="FFFFFF" w:themeFill="background1"/>
          </w:tcPr>
          <w:p w14:paraId="663EE89E" w14:textId="77777777" w:rsidR="00F75C4C" w:rsidRPr="005E4450" w:rsidRDefault="00F75C4C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166EDE73" w14:textId="4EE65DE5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</w:rPr>
              <w:t>Lam et al. 2019</w:t>
            </w:r>
          </w:p>
        </w:tc>
        <w:tc>
          <w:tcPr>
            <w:tcW w:w="434" w:type="pct"/>
            <w:shd w:val="clear" w:color="auto" w:fill="FFFFFF" w:themeFill="background1"/>
          </w:tcPr>
          <w:p w14:paraId="3658AE94" w14:textId="7B51FF64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3BF9F3C" wp14:editId="394C76AC">
                  <wp:extent cx="251901" cy="231140"/>
                  <wp:effectExtent l="0" t="0" r="0" b="0"/>
                  <wp:docPr id="172" name="Picture 1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032E4494" w14:textId="2B4B8C9B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C5DD03B" wp14:editId="060A2A93">
                  <wp:extent cx="276106" cy="227965"/>
                  <wp:effectExtent l="0" t="0" r="0" b="635"/>
                  <wp:docPr id="123" name="Picture 1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210988F5" w14:textId="416D4C21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90E6668" wp14:editId="587B6425">
                  <wp:extent cx="276106" cy="227965"/>
                  <wp:effectExtent l="0" t="0" r="0" b="635"/>
                  <wp:docPr id="276" name="Picture 2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05D7D269" w14:textId="09BB928B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43AFC17D" w14:textId="0EC945E1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A8A8222" wp14:editId="0EAF3170">
                  <wp:extent cx="276106" cy="227965"/>
                  <wp:effectExtent l="0" t="0" r="0" b="635"/>
                  <wp:docPr id="124" name="Picture 1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489EACDB" w14:textId="58680AC4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A71D892" wp14:editId="6C8E2AEF">
                  <wp:extent cx="276106" cy="227965"/>
                  <wp:effectExtent l="0" t="0" r="0" b="635"/>
                  <wp:docPr id="125" name="Picture 1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0A5A1C3D" w14:textId="4F35A3D9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7DB996B" wp14:editId="1E9972B1">
                  <wp:extent cx="276106" cy="227965"/>
                  <wp:effectExtent l="0" t="0" r="0" b="635"/>
                  <wp:docPr id="126" name="Picture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5C4C" w:rsidRPr="005E4450" w14:paraId="5DCC045B" w14:textId="77777777" w:rsidTr="002238B4">
        <w:tc>
          <w:tcPr>
            <w:tcW w:w="185" w:type="pct"/>
            <w:shd w:val="clear" w:color="auto" w:fill="FFFFFF" w:themeFill="background1"/>
          </w:tcPr>
          <w:p w14:paraId="6F12F59C" w14:textId="77777777" w:rsidR="00F75C4C" w:rsidRPr="005E4450" w:rsidRDefault="00F75C4C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456553B6" w14:textId="1B2D16A5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</w:rPr>
              <w:t xml:space="preserve">Li et al. 2019 </w:t>
            </w:r>
          </w:p>
        </w:tc>
        <w:tc>
          <w:tcPr>
            <w:tcW w:w="434" w:type="pct"/>
            <w:shd w:val="clear" w:color="auto" w:fill="FFFFFF" w:themeFill="background1"/>
          </w:tcPr>
          <w:p w14:paraId="5B4958A3" w14:textId="3033E4C3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1DBD1D9" wp14:editId="790E56D5">
                  <wp:extent cx="276106" cy="227965"/>
                  <wp:effectExtent l="0" t="0" r="0" b="635"/>
                  <wp:docPr id="127" name="Picture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27DA5828" w14:textId="4C2C5639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BF4A072" wp14:editId="52BC2A27">
                  <wp:extent cx="276106" cy="227965"/>
                  <wp:effectExtent l="0" t="0" r="0" b="635"/>
                  <wp:docPr id="128" name="Picture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7E74C26E" w14:textId="793E8216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E118DD6" wp14:editId="327B30B9">
                  <wp:extent cx="251901" cy="231140"/>
                  <wp:effectExtent l="0" t="0" r="0" b="0"/>
                  <wp:docPr id="171" name="Picture 1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6053F63D" w14:textId="7BF19D6F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101A5ACE" w14:textId="1DF3FB49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3FBEAF9" wp14:editId="627228EC">
                  <wp:extent cx="276106" cy="227965"/>
                  <wp:effectExtent l="0" t="0" r="0" b="635"/>
                  <wp:docPr id="129" name="Picture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5E1A3FBD" w14:textId="2BD7B380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D0DFFAF" wp14:editId="6D16894E">
                  <wp:extent cx="276106" cy="227965"/>
                  <wp:effectExtent l="0" t="0" r="0" b="635"/>
                  <wp:docPr id="130" name="Picture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300C2AA0" w14:textId="4E31B338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3B54EEC" wp14:editId="3DA19CEF">
                  <wp:extent cx="276106" cy="227965"/>
                  <wp:effectExtent l="0" t="0" r="0" b="635"/>
                  <wp:docPr id="131" name="Picture 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5C4C" w:rsidRPr="005E4450" w14:paraId="6D67B375" w14:textId="77777777" w:rsidTr="002238B4">
        <w:tc>
          <w:tcPr>
            <w:tcW w:w="185" w:type="pct"/>
            <w:shd w:val="clear" w:color="auto" w:fill="FFFFFF" w:themeFill="background1"/>
          </w:tcPr>
          <w:p w14:paraId="3DFA34F6" w14:textId="77777777" w:rsidR="00F75C4C" w:rsidRPr="005E4450" w:rsidRDefault="00F75C4C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42CE8D58" w14:textId="3B473B2B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</w:rPr>
              <w:t>Lin et al. 2020</w:t>
            </w:r>
          </w:p>
        </w:tc>
        <w:tc>
          <w:tcPr>
            <w:tcW w:w="434" w:type="pct"/>
            <w:shd w:val="clear" w:color="auto" w:fill="FFFFFF" w:themeFill="background1"/>
          </w:tcPr>
          <w:p w14:paraId="091149DB" w14:textId="31C2338C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24044B3" wp14:editId="76983B66">
                  <wp:extent cx="251901" cy="231140"/>
                  <wp:effectExtent l="0" t="0" r="0" b="0"/>
                  <wp:docPr id="132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774B04B6" w14:textId="10DB896B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1337A87" wp14:editId="3EF070C6">
                  <wp:extent cx="276106" cy="227965"/>
                  <wp:effectExtent l="0" t="0" r="0" b="635"/>
                  <wp:docPr id="134" name="Picture 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1400B620" w14:textId="4C3C4276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ECE9776" wp14:editId="1695679B">
                  <wp:extent cx="251901" cy="231140"/>
                  <wp:effectExtent l="0" t="0" r="0" b="0"/>
                  <wp:docPr id="138" name="Picture 1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7A57B4C6" w14:textId="7F319B57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11BF1741" w14:textId="4F9FE955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4C74C47" wp14:editId="2CC616F0">
                  <wp:extent cx="276106" cy="227965"/>
                  <wp:effectExtent l="0" t="0" r="0" b="635"/>
                  <wp:docPr id="135" name="Picture 1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6AEBCDE3" w14:textId="01B42E45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85FB24D" wp14:editId="0A483EBF">
                  <wp:extent cx="276106" cy="227965"/>
                  <wp:effectExtent l="0" t="0" r="0" b="635"/>
                  <wp:docPr id="136" name="Picture 1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73465CEC" w14:textId="55871F94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BD34C54" wp14:editId="34240B02">
                  <wp:extent cx="251901" cy="231140"/>
                  <wp:effectExtent l="0" t="0" r="0" b="0"/>
                  <wp:docPr id="133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5C4C" w:rsidRPr="005E4450" w14:paraId="0124C8B8" w14:textId="77777777" w:rsidTr="002238B4">
        <w:tc>
          <w:tcPr>
            <w:tcW w:w="185" w:type="pct"/>
            <w:shd w:val="clear" w:color="auto" w:fill="FFFFFF" w:themeFill="background1"/>
          </w:tcPr>
          <w:p w14:paraId="3CA934B0" w14:textId="77777777" w:rsidR="00F75C4C" w:rsidRPr="005E4450" w:rsidRDefault="00F75C4C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42570B32" w14:textId="35B359BA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</w:rPr>
              <w:t>Loong et al. 1995</w:t>
            </w:r>
          </w:p>
        </w:tc>
        <w:tc>
          <w:tcPr>
            <w:tcW w:w="434" w:type="pct"/>
            <w:shd w:val="clear" w:color="auto" w:fill="FFFFFF" w:themeFill="background1"/>
          </w:tcPr>
          <w:p w14:paraId="20554D0A" w14:textId="60A7B9F0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D951251" wp14:editId="7AEC7701">
                  <wp:extent cx="276106" cy="227965"/>
                  <wp:effectExtent l="0" t="0" r="0" b="635"/>
                  <wp:docPr id="139" name="Picture 1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0379443D" w14:textId="679CC87C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4C41FC5" wp14:editId="730374C5">
                  <wp:extent cx="276106" cy="227965"/>
                  <wp:effectExtent l="0" t="0" r="0" b="635"/>
                  <wp:docPr id="140" name="Picture 1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5E3B9633" w14:textId="4D83E298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798BA28" wp14:editId="192A81AD">
                  <wp:extent cx="276106" cy="227965"/>
                  <wp:effectExtent l="0" t="0" r="0" b="635"/>
                  <wp:docPr id="279" name="Picture 2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2EFE0BA7" w14:textId="2D2147BA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6311D970" w14:textId="7AD33510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3A7A059" wp14:editId="20BF41C9">
                  <wp:extent cx="276106" cy="227965"/>
                  <wp:effectExtent l="0" t="0" r="0" b="635"/>
                  <wp:docPr id="141" name="Picture 1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3ECF7A60" w14:textId="5AB32F6C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72F394C" wp14:editId="59B5E423">
                  <wp:extent cx="276106" cy="227965"/>
                  <wp:effectExtent l="0" t="0" r="0" b="635"/>
                  <wp:docPr id="142" name="Picture 1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389682CD" w14:textId="14FD3620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11219F4" wp14:editId="3E7A858D">
                  <wp:extent cx="276106" cy="227965"/>
                  <wp:effectExtent l="0" t="0" r="0" b="635"/>
                  <wp:docPr id="143" name="Picture 1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4785" w:rsidRPr="005E4450" w14:paraId="0EF15E2D" w14:textId="77777777" w:rsidTr="002238B4">
        <w:tc>
          <w:tcPr>
            <w:tcW w:w="185" w:type="pct"/>
            <w:shd w:val="clear" w:color="auto" w:fill="FFFFFF" w:themeFill="background1"/>
          </w:tcPr>
          <w:p w14:paraId="2B67FFD5" w14:textId="77777777" w:rsidR="00FE4785" w:rsidRPr="005E4450" w:rsidRDefault="00FE4785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4FCE4826" w14:textId="5CB69C8B" w:rsidR="00FE4785" w:rsidRPr="00FE4785" w:rsidRDefault="00FE4785" w:rsidP="00F75C4C">
            <w:pPr>
              <w:rPr>
                <w:rFonts w:ascii="Arial" w:hAnsi="Arial" w:cs="Arial"/>
              </w:rPr>
            </w:pPr>
            <w:proofErr w:type="spellStart"/>
            <w:r w:rsidRPr="00FE4785">
              <w:rPr>
                <w:rFonts w:ascii="Arial" w:hAnsi="Arial" w:cs="Arial"/>
              </w:rPr>
              <w:t>Melkas</w:t>
            </w:r>
            <w:proofErr w:type="spellEnd"/>
            <w:r w:rsidRPr="00FE4785">
              <w:rPr>
                <w:rFonts w:ascii="Arial" w:hAnsi="Arial" w:cs="Arial"/>
              </w:rPr>
              <w:t xml:space="preserve"> et al. 2010</w:t>
            </w:r>
          </w:p>
        </w:tc>
        <w:tc>
          <w:tcPr>
            <w:tcW w:w="434" w:type="pct"/>
            <w:shd w:val="clear" w:color="auto" w:fill="FFFFFF" w:themeFill="background1"/>
          </w:tcPr>
          <w:p w14:paraId="37B2B55E" w14:textId="3C8C15B1" w:rsidR="00FE4785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528F78C" wp14:editId="6FADA44D">
                  <wp:extent cx="276106" cy="227965"/>
                  <wp:effectExtent l="0" t="0" r="0" b="635"/>
                  <wp:docPr id="396" name="Picture 3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5DE4AFA3" w14:textId="7DE65569" w:rsidR="00FE4785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8679F00" wp14:editId="0A4B6E3D">
                  <wp:extent cx="276106" cy="227965"/>
                  <wp:effectExtent l="0" t="0" r="0" b="635"/>
                  <wp:docPr id="398" name="Picture 3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2932EDE9" w14:textId="56CF953E" w:rsidR="00FE4785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49D5804" wp14:editId="53469241">
                  <wp:extent cx="251901" cy="231140"/>
                  <wp:effectExtent l="0" t="0" r="0" b="0"/>
                  <wp:docPr id="448" name="Picture 4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21DDDA7D" w14:textId="154A3695" w:rsidR="00FE4785" w:rsidRDefault="0094234F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5713B4E4" w14:textId="2720CF63" w:rsidR="00FE4785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0C0C6C8" wp14:editId="6E96BAE0">
                  <wp:extent cx="276106" cy="227965"/>
                  <wp:effectExtent l="0" t="0" r="0" b="635"/>
                  <wp:docPr id="400" name="Picture 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2A0F739C" w14:textId="4581494B" w:rsidR="00FE4785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BE59798" wp14:editId="01F5516D">
                  <wp:extent cx="276106" cy="227965"/>
                  <wp:effectExtent l="0" t="0" r="0" b="635"/>
                  <wp:docPr id="402" name="Picture 4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2DD2E6EA" w14:textId="44241BB8" w:rsidR="00FE4785" w:rsidRPr="005E4450" w:rsidRDefault="00AD5752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84849EC" wp14:editId="4848A1AD">
                  <wp:extent cx="276106" cy="227965"/>
                  <wp:effectExtent l="0" t="0" r="0" b="635"/>
                  <wp:docPr id="104" name="Picture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B4C2F" w:rsidRPr="005E4450" w14:paraId="43D50DAD" w14:textId="77777777" w:rsidTr="002238B4">
        <w:tc>
          <w:tcPr>
            <w:tcW w:w="185" w:type="pct"/>
            <w:shd w:val="clear" w:color="auto" w:fill="FFFFFF" w:themeFill="background1"/>
          </w:tcPr>
          <w:p w14:paraId="4C708B7A" w14:textId="77777777" w:rsidR="000B4C2F" w:rsidRPr="005E4450" w:rsidRDefault="000B4C2F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14A39746" w14:textId="602019C7" w:rsidR="000B4C2F" w:rsidRPr="000B4C2F" w:rsidRDefault="000B4C2F" w:rsidP="00F75C4C">
            <w:pPr>
              <w:rPr>
                <w:rFonts w:ascii="Arial" w:hAnsi="Arial" w:cs="Arial"/>
              </w:rPr>
            </w:pPr>
            <w:r w:rsidRPr="000B4C2F">
              <w:rPr>
                <w:rFonts w:ascii="Arial" w:hAnsi="Arial" w:cs="Arial"/>
              </w:rPr>
              <w:t>Matsuzaki et al. 2015</w:t>
            </w:r>
          </w:p>
        </w:tc>
        <w:tc>
          <w:tcPr>
            <w:tcW w:w="434" w:type="pct"/>
            <w:shd w:val="clear" w:color="auto" w:fill="FFFFFF" w:themeFill="background1"/>
          </w:tcPr>
          <w:p w14:paraId="62EF04A3" w14:textId="6B677852" w:rsidR="000B4C2F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B7FDED7" wp14:editId="7394E473">
                  <wp:extent cx="276106" cy="227965"/>
                  <wp:effectExtent l="0" t="0" r="0" b="635"/>
                  <wp:docPr id="397" name="Picture 3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0691C180" w14:textId="3E74E10F" w:rsidR="000B4C2F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4EADBFC" wp14:editId="61061CB9">
                  <wp:extent cx="276106" cy="227965"/>
                  <wp:effectExtent l="0" t="0" r="0" b="635"/>
                  <wp:docPr id="399" name="Picture 3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20B90EA3" w14:textId="31D5E0FA" w:rsidR="000B4C2F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524A1D2" wp14:editId="1960EEAD">
                  <wp:extent cx="251901" cy="231140"/>
                  <wp:effectExtent l="0" t="0" r="0" b="0"/>
                  <wp:docPr id="449" name="Picture 4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76735376" w14:textId="748B82AB" w:rsidR="000B4C2F" w:rsidRDefault="0094234F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4155C450" w14:textId="4C388FCC" w:rsidR="000B4C2F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0F15FC6" wp14:editId="36F40087">
                  <wp:extent cx="276106" cy="227965"/>
                  <wp:effectExtent l="0" t="0" r="0" b="635"/>
                  <wp:docPr id="401" name="Picture 4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12590104" w14:textId="1C46F2EC" w:rsidR="000B4C2F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8E1F5F7" wp14:editId="3FA5E158">
                  <wp:extent cx="276106" cy="227965"/>
                  <wp:effectExtent l="0" t="0" r="0" b="635"/>
                  <wp:docPr id="403" name="Picture 4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7B88A2A8" w14:textId="2B967EE0" w:rsidR="000B4C2F" w:rsidRPr="005E4450" w:rsidRDefault="00AD5752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78E2693" wp14:editId="336AAF05">
                  <wp:extent cx="276106" cy="227965"/>
                  <wp:effectExtent l="0" t="0" r="0" b="635"/>
                  <wp:docPr id="101" name="Picture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5C4C" w:rsidRPr="005E4450" w14:paraId="165D8447" w14:textId="77777777" w:rsidTr="002238B4">
        <w:tc>
          <w:tcPr>
            <w:tcW w:w="185" w:type="pct"/>
            <w:shd w:val="clear" w:color="auto" w:fill="FFFFFF" w:themeFill="background1"/>
          </w:tcPr>
          <w:p w14:paraId="1290B4FD" w14:textId="77777777" w:rsidR="00F75C4C" w:rsidRPr="005E4450" w:rsidRDefault="00F75C4C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547C079B" w14:textId="7036C6AA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</w:rPr>
              <w:t xml:space="preserve">Morris et al 1993 </w:t>
            </w:r>
          </w:p>
        </w:tc>
        <w:tc>
          <w:tcPr>
            <w:tcW w:w="434" w:type="pct"/>
            <w:shd w:val="clear" w:color="auto" w:fill="FFFFFF" w:themeFill="background1"/>
          </w:tcPr>
          <w:p w14:paraId="353C99E7" w14:textId="143A8C11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51C17E8" wp14:editId="41CDEDCE">
                  <wp:extent cx="251901" cy="231140"/>
                  <wp:effectExtent l="0" t="0" r="0" b="0"/>
                  <wp:docPr id="153" name="Picture 1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70E90F87" w14:textId="20E4E3BC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8016CCE" wp14:editId="39B7D595">
                  <wp:extent cx="276106" cy="227965"/>
                  <wp:effectExtent l="0" t="0" r="0" b="635"/>
                  <wp:docPr id="145" name="Picture 1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38059B5D" w14:textId="213293CC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C5CB55A" wp14:editId="7BA61908">
                  <wp:extent cx="251901" cy="231140"/>
                  <wp:effectExtent l="0" t="0" r="0" b="0"/>
                  <wp:docPr id="150" name="Picture 1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4A261939" w14:textId="70C96C6E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32A282C3" w14:textId="699D2DF8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DF97895" wp14:editId="7693BEC6">
                  <wp:extent cx="276106" cy="227965"/>
                  <wp:effectExtent l="0" t="0" r="0" b="635"/>
                  <wp:docPr id="146" name="Picture 1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1F7F51A0" w14:textId="615E0D2A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02BF1CD" wp14:editId="60E84BBE">
                  <wp:extent cx="276106" cy="227965"/>
                  <wp:effectExtent l="0" t="0" r="0" b="635"/>
                  <wp:docPr id="147" name="Picture 1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726B3858" w14:textId="37E84460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493F236" wp14:editId="1ABFEB92">
                  <wp:extent cx="251901" cy="231140"/>
                  <wp:effectExtent l="0" t="0" r="0" b="0"/>
                  <wp:docPr id="152" name="Picture 1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A4CF7" w:rsidRPr="005E4450" w14:paraId="47878FC3" w14:textId="77777777" w:rsidTr="002238B4">
        <w:tc>
          <w:tcPr>
            <w:tcW w:w="185" w:type="pct"/>
            <w:shd w:val="clear" w:color="auto" w:fill="FFFFFF" w:themeFill="background1"/>
          </w:tcPr>
          <w:p w14:paraId="1FB762B0" w14:textId="77777777" w:rsidR="00BA4CF7" w:rsidRPr="005E4450" w:rsidRDefault="00BA4CF7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5951CD68" w14:textId="36A3006F" w:rsidR="00BA4CF7" w:rsidRPr="005E4450" w:rsidRDefault="00BA4CF7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</w:rPr>
              <w:t>Morris et al 1993</w:t>
            </w:r>
          </w:p>
        </w:tc>
        <w:tc>
          <w:tcPr>
            <w:tcW w:w="434" w:type="pct"/>
            <w:shd w:val="clear" w:color="auto" w:fill="FFFFFF" w:themeFill="background1"/>
          </w:tcPr>
          <w:p w14:paraId="3241F5F5" w14:textId="25AFF7F8" w:rsidR="00BA4CF7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AC8A5C1" wp14:editId="2E8BD3F3">
                  <wp:extent cx="276106" cy="227965"/>
                  <wp:effectExtent l="0" t="0" r="0" b="635"/>
                  <wp:docPr id="404" name="Picture 4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2785966A" w14:textId="7E47DE3B" w:rsidR="00BA4CF7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6257D43" wp14:editId="074348B0">
                  <wp:extent cx="276106" cy="227965"/>
                  <wp:effectExtent l="0" t="0" r="0" b="635"/>
                  <wp:docPr id="405" name="Picture 4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4AE83540" w14:textId="09CEAB09" w:rsidR="00BA4CF7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8842DD8" wp14:editId="61DF8C70">
                  <wp:extent cx="251901" cy="231140"/>
                  <wp:effectExtent l="0" t="0" r="0" b="0"/>
                  <wp:docPr id="447" name="Picture 4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494FC2CC" w14:textId="54AFCA03" w:rsidR="00BA4CF7" w:rsidRDefault="0094234F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13F0F131" w14:textId="5EE941E4" w:rsidR="00BA4CF7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591A99C" wp14:editId="3024A116">
                  <wp:extent cx="276106" cy="227965"/>
                  <wp:effectExtent l="0" t="0" r="0" b="635"/>
                  <wp:docPr id="406" name="Picture 4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1D61998E" w14:textId="76E5AFAD" w:rsidR="00BA4CF7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49170D6" wp14:editId="3AA2BEA6">
                  <wp:extent cx="276106" cy="227965"/>
                  <wp:effectExtent l="0" t="0" r="0" b="635"/>
                  <wp:docPr id="407" name="Picture 4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444C8B44" w14:textId="2FB6863A" w:rsidR="00BA4CF7" w:rsidRPr="005E4450" w:rsidRDefault="00AD5752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848201D" wp14:editId="52049F1F">
                  <wp:extent cx="276106" cy="227965"/>
                  <wp:effectExtent l="0" t="0" r="0" b="635"/>
                  <wp:docPr id="100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5C4C" w:rsidRPr="005E4450" w14:paraId="4DFBDEA8" w14:textId="77777777" w:rsidTr="002238B4">
        <w:tc>
          <w:tcPr>
            <w:tcW w:w="185" w:type="pct"/>
            <w:shd w:val="clear" w:color="auto" w:fill="FFFFFF" w:themeFill="background1"/>
          </w:tcPr>
          <w:p w14:paraId="0795A458" w14:textId="77777777" w:rsidR="00F75C4C" w:rsidRPr="005E4450" w:rsidRDefault="00F75C4C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12CE6C6F" w14:textId="0A9E3B31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</w:rPr>
              <w:t>Naess et al. 2010</w:t>
            </w:r>
          </w:p>
        </w:tc>
        <w:tc>
          <w:tcPr>
            <w:tcW w:w="434" w:type="pct"/>
            <w:shd w:val="clear" w:color="auto" w:fill="FFFFFF" w:themeFill="background1"/>
          </w:tcPr>
          <w:p w14:paraId="1422951A" w14:textId="7874D217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4ACA28F" wp14:editId="5DE5187F">
                  <wp:extent cx="225911" cy="228600"/>
                  <wp:effectExtent l="0" t="0" r="3175" b="0"/>
                  <wp:docPr id="167" name="Picture 1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0DBEB175" w14:textId="45399873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D9A44A0" wp14:editId="32478797">
                  <wp:extent cx="276106" cy="227965"/>
                  <wp:effectExtent l="0" t="0" r="0" b="635"/>
                  <wp:docPr id="155" name="Picture 1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67AA9305" w14:textId="3E1EEE88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3B1ADA6" wp14:editId="125F95C5">
                  <wp:extent cx="276106" cy="227965"/>
                  <wp:effectExtent l="0" t="0" r="0" b="635"/>
                  <wp:docPr id="282" name="Picture 2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15D70587" w14:textId="7A51AB33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74FBD64B" w14:textId="6CE9717C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2B383AD" wp14:editId="4BCF77C3">
                  <wp:extent cx="276106" cy="227965"/>
                  <wp:effectExtent l="0" t="0" r="0" b="635"/>
                  <wp:docPr id="158" name="Picture 1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7C58FBAB" w14:textId="02F8309F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66E0614" wp14:editId="45EBD73A">
                  <wp:extent cx="276106" cy="227965"/>
                  <wp:effectExtent l="0" t="0" r="0" b="635"/>
                  <wp:docPr id="156" name="Picture 1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7CBBDC35" w14:textId="53A560B8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E97BF70" wp14:editId="4E980FF1">
                  <wp:extent cx="225911" cy="228600"/>
                  <wp:effectExtent l="0" t="0" r="3175" b="0"/>
                  <wp:docPr id="169" name="Picture 1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5C4C" w:rsidRPr="005E4450" w14:paraId="67ADE2BC" w14:textId="77777777" w:rsidTr="002238B4">
        <w:tc>
          <w:tcPr>
            <w:tcW w:w="185" w:type="pct"/>
            <w:shd w:val="clear" w:color="auto" w:fill="FFFFFF" w:themeFill="background1"/>
          </w:tcPr>
          <w:p w14:paraId="1BBC784A" w14:textId="77777777" w:rsidR="00F75C4C" w:rsidRPr="005E4450" w:rsidRDefault="00F75C4C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285F6EB9" w14:textId="0CE791D8" w:rsidR="00F75C4C" w:rsidRPr="005E4450" w:rsidRDefault="00F75C4C" w:rsidP="00F75C4C">
            <w:pPr>
              <w:rPr>
                <w:rFonts w:ascii="Arial" w:hAnsi="Arial" w:cs="Arial"/>
              </w:rPr>
            </w:pPr>
            <w:proofErr w:type="spellStart"/>
            <w:r w:rsidRPr="005E4450">
              <w:rPr>
                <w:rFonts w:ascii="Arial" w:hAnsi="Arial" w:cs="Arial"/>
              </w:rPr>
              <w:t>Nannetti</w:t>
            </w:r>
            <w:proofErr w:type="spellEnd"/>
            <w:r w:rsidRPr="005E4450">
              <w:rPr>
                <w:rFonts w:ascii="Arial" w:hAnsi="Arial" w:cs="Arial"/>
              </w:rPr>
              <w:t xml:space="preserve"> et al. 2005</w:t>
            </w:r>
          </w:p>
        </w:tc>
        <w:tc>
          <w:tcPr>
            <w:tcW w:w="434" w:type="pct"/>
            <w:shd w:val="clear" w:color="auto" w:fill="FFFFFF" w:themeFill="background1"/>
          </w:tcPr>
          <w:p w14:paraId="70277FC1" w14:textId="6DA90EA4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A9257A5" wp14:editId="7B3906D7">
                  <wp:extent cx="276106" cy="227965"/>
                  <wp:effectExtent l="0" t="0" r="0" b="635"/>
                  <wp:docPr id="154" name="Picture 1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365CF312" w14:textId="4A3B5D3F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275154C" wp14:editId="40BEF587">
                  <wp:extent cx="276106" cy="227965"/>
                  <wp:effectExtent l="0" t="0" r="0" b="635"/>
                  <wp:docPr id="161" name="Picture 1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26E5B901" w14:textId="291EDE56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BD43A9A" wp14:editId="27D8F30C">
                  <wp:extent cx="251901" cy="231140"/>
                  <wp:effectExtent l="0" t="0" r="0" b="0"/>
                  <wp:docPr id="170" name="Picture 1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55F72F6F" w14:textId="2A21AB74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06E38786" w14:textId="6966C9F7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75EF2D5" wp14:editId="009690A7">
                  <wp:extent cx="276106" cy="227965"/>
                  <wp:effectExtent l="0" t="0" r="0" b="635"/>
                  <wp:docPr id="162" name="Picture 1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61D2DD1F" w14:textId="2A8E377E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CF3B783" wp14:editId="1CD3F528">
                  <wp:extent cx="276106" cy="227965"/>
                  <wp:effectExtent l="0" t="0" r="0" b="635"/>
                  <wp:docPr id="165" name="Picture 1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7179C600" w14:textId="2AD863B4" w:rsidR="00F75C4C" w:rsidRPr="005E4450" w:rsidRDefault="00F75C4C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A75B147" wp14:editId="201ED62C">
                  <wp:extent cx="276106" cy="227965"/>
                  <wp:effectExtent l="0" t="0" r="0" b="635"/>
                  <wp:docPr id="157" name="Picture 1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5C4C" w:rsidRPr="005E4450" w14:paraId="42BE6B3C" w14:textId="77777777" w:rsidTr="002238B4">
        <w:tc>
          <w:tcPr>
            <w:tcW w:w="185" w:type="pct"/>
            <w:shd w:val="clear" w:color="auto" w:fill="FFFFFF" w:themeFill="background1"/>
          </w:tcPr>
          <w:p w14:paraId="546E24BA" w14:textId="77777777" w:rsidR="00F75C4C" w:rsidRPr="005E4450" w:rsidRDefault="00F75C4C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2083CE3C" w14:textId="231FD402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</w:rPr>
              <w:t>Nascimento et.al 2019</w:t>
            </w:r>
          </w:p>
        </w:tc>
        <w:tc>
          <w:tcPr>
            <w:tcW w:w="434" w:type="pct"/>
            <w:shd w:val="clear" w:color="auto" w:fill="FFFFFF" w:themeFill="background1"/>
          </w:tcPr>
          <w:p w14:paraId="7B8BA564" w14:textId="76DB6EA4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B30849C" wp14:editId="6F5C3866">
                  <wp:extent cx="276106" cy="227965"/>
                  <wp:effectExtent l="0" t="0" r="0" b="635"/>
                  <wp:docPr id="178" name="Picture 1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3754E61D" w14:textId="0F051D78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24846AE" wp14:editId="39CC62FE">
                  <wp:extent cx="276106" cy="227965"/>
                  <wp:effectExtent l="0" t="0" r="0" b="635"/>
                  <wp:docPr id="177" name="Picture 1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4F0CB8E1" w14:textId="22CA39B7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314D9C0" wp14:editId="11F28467">
                  <wp:extent cx="276106" cy="227965"/>
                  <wp:effectExtent l="0" t="0" r="0" b="635"/>
                  <wp:docPr id="283" name="Picture 2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361D817B" w14:textId="68BB5894" w:rsidR="00F75C4C" w:rsidRPr="005E4450" w:rsidRDefault="00F75C4C" w:rsidP="00F75C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24FD1B2F" w14:textId="303562C6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B1B213C" wp14:editId="2AD6A7B8">
                  <wp:extent cx="276106" cy="227965"/>
                  <wp:effectExtent l="0" t="0" r="0" b="635"/>
                  <wp:docPr id="176" name="Picture 1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1D08A933" w14:textId="2BECDE24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912CAC5" wp14:editId="20F9AA2E">
                  <wp:extent cx="276106" cy="227965"/>
                  <wp:effectExtent l="0" t="0" r="0" b="635"/>
                  <wp:docPr id="175" name="Picture 1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704FDC2C" w14:textId="79304EAD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D473869" wp14:editId="404BEDD6">
                  <wp:extent cx="225911" cy="228600"/>
                  <wp:effectExtent l="0" t="0" r="3175" b="0"/>
                  <wp:docPr id="174" name="Picture 1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6731" w:rsidRPr="005E4450" w14:paraId="615EF806" w14:textId="77777777" w:rsidTr="002238B4">
        <w:tc>
          <w:tcPr>
            <w:tcW w:w="185" w:type="pct"/>
            <w:shd w:val="clear" w:color="auto" w:fill="FFFFFF" w:themeFill="background1"/>
          </w:tcPr>
          <w:p w14:paraId="390A39AF" w14:textId="77777777" w:rsidR="00C96731" w:rsidRPr="005E4450" w:rsidRDefault="00C96731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5853C2A5" w14:textId="135DE2BD" w:rsidR="00C96731" w:rsidRPr="00C96731" w:rsidRDefault="00C96731" w:rsidP="00F75C4C">
            <w:pPr>
              <w:rPr>
                <w:rFonts w:ascii="Arial" w:hAnsi="Arial" w:cs="Arial"/>
              </w:rPr>
            </w:pPr>
            <w:r w:rsidRPr="00C96731">
              <w:rPr>
                <w:rFonts w:ascii="Arial" w:hAnsi="Arial" w:cs="Arial"/>
              </w:rPr>
              <w:t>Novack et al. 1987</w:t>
            </w:r>
          </w:p>
        </w:tc>
        <w:tc>
          <w:tcPr>
            <w:tcW w:w="434" w:type="pct"/>
            <w:shd w:val="clear" w:color="auto" w:fill="FFFFFF" w:themeFill="background1"/>
          </w:tcPr>
          <w:p w14:paraId="205F0624" w14:textId="015A5CD9" w:rsidR="00C96731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2A8AE21" wp14:editId="1C2CCB6F">
                  <wp:extent cx="276106" cy="227965"/>
                  <wp:effectExtent l="0" t="0" r="0" b="635"/>
                  <wp:docPr id="409" name="Picture 4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787B5084" w14:textId="1B3E8E06" w:rsidR="00C96731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9DB4742" wp14:editId="7C4988F6">
                  <wp:extent cx="276106" cy="227965"/>
                  <wp:effectExtent l="0" t="0" r="0" b="635"/>
                  <wp:docPr id="408" name="Picture 4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2DCCD60F" w14:textId="510A65BA" w:rsidR="00C96731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6ED73C7" wp14:editId="2E7F5FA7">
                  <wp:extent cx="251901" cy="231140"/>
                  <wp:effectExtent l="0" t="0" r="0" b="0"/>
                  <wp:docPr id="446" name="Picture 4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263CCBE7" w14:textId="2013E123" w:rsidR="00C96731" w:rsidRDefault="0094234F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05671737" w14:textId="6FFD22B8" w:rsidR="00C96731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D29DF55" wp14:editId="2A69AEB3">
                  <wp:extent cx="276106" cy="227965"/>
                  <wp:effectExtent l="0" t="0" r="0" b="635"/>
                  <wp:docPr id="410" name="Picture 4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5EF25898" w14:textId="35B0C479" w:rsidR="00C96731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96E17BE" wp14:editId="6F91C04B">
                  <wp:extent cx="276106" cy="227965"/>
                  <wp:effectExtent l="0" t="0" r="0" b="635"/>
                  <wp:docPr id="411" name="Picture 4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123DA13A" w14:textId="1DE7B04A" w:rsidR="00C96731" w:rsidRPr="005E4450" w:rsidRDefault="00AD5752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C62BE8E" wp14:editId="533525DA">
                  <wp:extent cx="276106" cy="227965"/>
                  <wp:effectExtent l="0" t="0" r="0" b="635"/>
                  <wp:docPr id="96" name="Picture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4962" w:rsidRPr="005E4450" w14:paraId="307FC7C7" w14:textId="77777777" w:rsidTr="002238B4">
        <w:tc>
          <w:tcPr>
            <w:tcW w:w="185" w:type="pct"/>
            <w:shd w:val="clear" w:color="auto" w:fill="FFFFFF" w:themeFill="background1"/>
          </w:tcPr>
          <w:p w14:paraId="707BA1E1" w14:textId="2D95DBDC" w:rsidR="00C34962" w:rsidRPr="005E4450" w:rsidRDefault="00C34962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51FE250E" w14:textId="051964EA" w:rsidR="00C34962" w:rsidRPr="00C96731" w:rsidRDefault="00C34962" w:rsidP="00F75C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man et al. 2022</w:t>
            </w:r>
          </w:p>
        </w:tc>
        <w:tc>
          <w:tcPr>
            <w:tcW w:w="434" w:type="pct"/>
            <w:shd w:val="clear" w:color="auto" w:fill="FFFFFF" w:themeFill="background1"/>
          </w:tcPr>
          <w:p w14:paraId="1DE06EB8" w14:textId="60E18F2C" w:rsidR="00C34962" w:rsidRPr="005E4450" w:rsidRDefault="00C34962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83E747C" wp14:editId="1F07894C">
                  <wp:extent cx="276106" cy="227965"/>
                  <wp:effectExtent l="0" t="0" r="0" b="635"/>
                  <wp:docPr id="481" name="Picture 4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46043A26" w14:textId="63FB6028" w:rsidR="00C34962" w:rsidRPr="005E4450" w:rsidRDefault="00C34962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DA4D598" wp14:editId="77A2F3BE">
                  <wp:extent cx="225911" cy="228600"/>
                  <wp:effectExtent l="0" t="0" r="3175" b="0"/>
                  <wp:docPr id="482" name="Picture 4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2B378B37" w14:textId="44DC8437" w:rsidR="00C34962" w:rsidRPr="005E4450" w:rsidRDefault="00C34962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AC90AD8" wp14:editId="6DB1EAA4">
                  <wp:extent cx="225911" cy="228600"/>
                  <wp:effectExtent l="0" t="0" r="3175" b="0"/>
                  <wp:docPr id="483" name="Picture 4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0CE4746E" w14:textId="71E85B53" w:rsidR="00C34962" w:rsidRDefault="00C34962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A0464C0" wp14:editId="159A25A5">
                  <wp:extent cx="225911" cy="228600"/>
                  <wp:effectExtent l="0" t="0" r="3175" b="0"/>
                  <wp:docPr id="485" name="Picture 4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" w:type="pct"/>
            <w:shd w:val="clear" w:color="auto" w:fill="FFFFFF" w:themeFill="background1"/>
          </w:tcPr>
          <w:p w14:paraId="33536353" w14:textId="1C2D52B9" w:rsidR="00C34962" w:rsidRPr="005E4450" w:rsidRDefault="00C34962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1CB45AC" wp14:editId="3E3C8F62">
                  <wp:extent cx="225911" cy="228600"/>
                  <wp:effectExtent l="0" t="0" r="3175" b="0"/>
                  <wp:docPr id="484" name="Picture 4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211625F2" w14:textId="69FCF438" w:rsidR="00C34962" w:rsidRPr="005E4450" w:rsidRDefault="00C34962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83201E1" wp14:editId="217EE00B">
                  <wp:extent cx="225911" cy="228600"/>
                  <wp:effectExtent l="0" t="0" r="3175" b="0"/>
                  <wp:docPr id="486" name="Picture 4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69BA70A1" w14:textId="30C9D9AA" w:rsidR="00C34962" w:rsidRPr="005E4450" w:rsidRDefault="00C34962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AB012B8" wp14:editId="5FCAED04">
                  <wp:extent cx="225911" cy="228600"/>
                  <wp:effectExtent l="0" t="0" r="3175" b="0"/>
                  <wp:docPr id="487" name="Picture 4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5C4C" w:rsidRPr="005E4450" w14:paraId="009C70EA" w14:textId="77777777" w:rsidTr="002238B4">
        <w:tc>
          <w:tcPr>
            <w:tcW w:w="185" w:type="pct"/>
            <w:shd w:val="clear" w:color="auto" w:fill="FFFFFF" w:themeFill="background1"/>
          </w:tcPr>
          <w:p w14:paraId="1E24C254" w14:textId="77777777" w:rsidR="00F75C4C" w:rsidRPr="005E4450" w:rsidRDefault="00F75C4C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033FC8B7" w14:textId="02F82828" w:rsidR="00F75C4C" w:rsidRPr="005E4450" w:rsidRDefault="00F75C4C" w:rsidP="00F75C4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</w:rPr>
              <w:t>Paolucci et al. 1999</w:t>
            </w:r>
          </w:p>
        </w:tc>
        <w:tc>
          <w:tcPr>
            <w:tcW w:w="434" w:type="pct"/>
            <w:shd w:val="clear" w:color="auto" w:fill="FFFFFF" w:themeFill="background1"/>
          </w:tcPr>
          <w:p w14:paraId="4103D0CC" w14:textId="2CBCDC99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4679227" wp14:editId="745EC153">
                  <wp:extent cx="251901" cy="231140"/>
                  <wp:effectExtent l="0" t="0" r="0" b="0"/>
                  <wp:docPr id="181" name="Picture 1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4A6E046B" w14:textId="57AFAF51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9E58C99" wp14:editId="464F78B6">
                  <wp:extent cx="276106" cy="227965"/>
                  <wp:effectExtent l="0" t="0" r="0" b="635"/>
                  <wp:docPr id="182" name="Picture 1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79AC5356" w14:textId="1FCE1B3E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0F7D95D" wp14:editId="7F5A9554">
                  <wp:extent cx="276106" cy="227965"/>
                  <wp:effectExtent l="0" t="0" r="0" b="635"/>
                  <wp:docPr id="284" name="Picture 2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6305FB9B" w14:textId="764224FE" w:rsidR="00F75C4C" w:rsidRPr="005E4450" w:rsidRDefault="00F75C4C" w:rsidP="00F75C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779262C4" w14:textId="1B8A5A43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5B57C8E" wp14:editId="3E78209D">
                  <wp:extent cx="276106" cy="227965"/>
                  <wp:effectExtent l="0" t="0" r="0" b="635"/>
                  <wp:docPr id="183" name="Picture 1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45E3E3E7" w14:textId="3CF83B91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A120312" wp14:editId="400C8867">
                  <wp:extent cx="276106" cy="227965"/>
                  <wp:effectExtent l="0" t="0" r="0" b="635"/>
                  <wp:docPr id="184" name="Picture 1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52AAE192" w14:textId="1E04A139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2A9C287" wp14:editId="35987F13">
                  <wp:extent cx="276106" cy="227965"/>
                  <wp:effectExtent l="0" t="0" r="0" b="635"/>
                  <wp:docPr id="185" name="Picture 1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5C4C" w:rsidRPr="005E4450" w14:paraId="073EC1CC" w14:textId="77777777" w:rsidTr="002238B4">
        <w:tc>
          <w:tcPr>
            <w:tcW w:w="185" w:type="pct"/>
            <w:shd w:val="clear" w:color="auto" w:fill="FFFFFF" w:themeFill="background1"/>
          </w:tcPr>
          <w:p w14:paraId="0CA47071" w14:textId="77777777" w:rsidR="00F75C4C" w:rsidRPr="005E4450" w:rsidRDefault="00F75C4C" w:rsidP="00F75C4C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1B7A51B5" w14:textId="092CB5DD" w:rsidR="00F75C4C" w:rsidRPr="005E4450" w:rsidRDefault="00F75C4C" w:rsidP="00F75C4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</w:rPr>
              <w:t xml:space="preserve">Parikh et al. 1990 </w:t>
            </w:r>
          </w:p>
        </w:tc>
        <w:tc>
          <w:tcPr>
            <w:tcW w:w="434" w:type="pct"/>
            <w:shd w:val="clear" w:color="auto" w:fill="FFFFFF" w:themeFill="background1"/>
          </w:tcPr>
          <w:p w14:paraId="3E9D43A4" w14:textId="360AEB34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BEDFDBC" wp14:editId="542BF8F3">
                  <wp:extent cx="251901" cy="231140"/>
                  <wp:effectExtent l="0" t="0" r="0" b="0"/>
                  <wp:docPr id="190" name="Picture 1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3238B339" w14:textId="1C70FACF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552A187" wp14:editId="3E0B9913">
                  <wp:extent cx="276106" cy="227965"/>
                  <wp:effectExtent l="0" t="0" r="0" b="635"/>
                  <wp:docPr id="186" name="Picture 1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44405C30" w14:textId="511FC1D5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A5BEE35" wp14:editId="43CE3B53">
                  <wp:extent cx="276106" cy="227965"/>
                  <wp:effectExtent l="0" t="0" r="0" b="635"/>
                  <wp:docPr id="285" name="Picture 2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741D660A" w14:textId="62920E72" w:rsidR="00F75C4C" w:rsidRPr="005E4450" w:rsidRDefault="00F75C4C" w:rsidP="00F75C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26E08E36" w14:textId="482F8669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2443C57" wp14:editId="6ECBB968">
                  <wp:extent cx="276106" cy="227965"/>
                  <wp:effectExtent l="0" t="0" r="0" b="635"/>
                  <wp:docPr id="187" name="Picture 1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0FBC7BC5" w14:textId="42D14E55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2B6F58F" wp14:editId="6FF75141">
                  <wp:extent cx="276106" cy="227965"/>
                  <wp:effectExtent l="0" t="0" r="0" b="635"/>
                  <wp:docPr id="188" name="Picture 1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4CE4F95A" w14:textId="43AA0387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C562EE0" wp14:editId="4151499A">
                  <wp:extent cx="276106" cy="227965"/>
                  <wp:effectExtent l="0" t="0" r="0" b="635"/>
                  <wp:docPr id="189" name="Picture 1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5C4C" w:rsidRPr="005E4450" w14:paraId="544AAD25" w14:textId="77777777" w:rsidTr="002238B4">
        <w:tc>
          <w:tcPr>
            <w:tcW w:w="185" w:type="pct"/>
            <w:shd w:val="clear" w:color="auto" w:fill="FFFFFF" w:themeFill="background1"/>
          </w:tcPr>
          <w:p w14:paraId="0D9D6942" w14:textId="77777777" w:rsidR="00F75C4C" w:rsidRPr="005E4450" w:rsidRDefault="00F75C4C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6ADBBAA7" w14:textId="4096C5EC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</w:rPr>
              <w:t xml:space="preserve">Park et al. 2015 </w:t>
            </w:r>
          </w:p>
        </w:tc>
        <w:tc>
          <w:tcPr>
            <w:tcW w:w="434" w:type="pct"/>
            <w:shd w:val="clear" w:color="auto" w:fill="FFFFFF" w:themeFill="background1"/>
          </w:tcPr>
          <w:p w14:paraId="0A9482EB" w14:textId="40DD8794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DA71588" wp14:editId="5DF1B0EF">
                  <wp:extent cx="251901" cy="231140"/>
                  <wp:effectExtent l="0" t="0" r="0" b="0"/>
                  <wp:docPr id="192" name="Picture 1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7E6F3AB9" w14:textId="44A45800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FD0BF4B" wp14:editId="364786C0">
                  <wp:extent cx="276106" cy="227965"/>
                  <wp:effectExtent l="0" t="0" r="0" b="635"/>
                  <wp:docPr id="194" name="Picture 1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0C2CC4BF" w14:textId="59C6B159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68E8723" wp14:editId="14E32175">
                  <wp:extent cx="276106" cy="227965"/>
                  <wp:effectExtent l="0" t="0" r="0" b="635"/>
                  <wp:docPr id="286" name="Picture 2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2C84787A" w14:textId="18411417" w:rsidR="00F75C4C" w:rsidRPr="005E4450" w:rsidRDefault="00F75C4C" w:rsidP="00F75C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710EB6C9" w14:textId="0E5A3520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5B4B683" wp14:editId="70CA87AB">
                  <wp:extent cx="276106" cy="227965"/>
                  <wp:effectExtent l="0" t="0" r="0" b="635"/>
                  <wp:docPr id="195" name="Picture 1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5C872E62" w14:textId="0486238B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90E4D5C" wp14:editId="24BA8F4D">
                  <wp:extent cx="251901" cy="231140"/>
                  <wp:effectExtent l="0" t="0" r="0" b="0"/>
                  <wp:docPr id="191" name="Picture 1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490B5F0F" w14:textId="1FE4A80B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20F60E0" wp14:editId="430431AA">
                  <wp:extent cx="251901" cy="231140"/>
                  <wp:effectExtent l="0" t="0" r="0" b="0"/>
                  <wp:docPr id="193" name="Picture 1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E1896" w:rsidRPr="005E4450" w14:paraId="227192EE" w14:textId="77777777" w:rsidTr="002238B4">
        <w:tc>
          <w:tcPr>
            <w:tcW w:w="185" w:type="pct"/>
            <w:shd w:val="clear" w:color="auto" w:fill="FFFFFF" w:themeFill="background1"/>
          </w:tcPr>
          <w:p w14:paraId="22A19BBB" w14:textId="3A636FB7" w:rsidR="006E1896" w:rsidRPr="005E4450" w:rsidRDefault="006E1896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2CE01AC5" w14:textId="027223D5" w:rsidR="006E1896" w:rsidRPr="005E4450" w:rsidRDefault="006E1896" w:rsidP="00F75C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k et al. 2016</w:t>
            </w:r>
          </w:p>
        </w:tc>
        <w:tc>
          <w:tcPr>
            <w:tcW w:w="434" w:type="pct"/>
            <w:shd w:val="clear" w:color="auto" w:fill="FFFFFF" w:themeFill="background1"/>
          </w:tcPr>
          <w:p w14:paraId="2C6FB622" w14:textId="44D31E78" w:rsidR="006E1896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244B3DD" wp14:editId="50B5100F">
                  <wp:extent cx="276106" cy="227965"/>
                  <wp:effectExtent l="0" t="0" r="0" b="635"/>
                  <wp:docPr id="412" name="Picture 4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54AB0387" w14:textId="78C61225" w:rsidR="006E1896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1B31A4A" wp14:editId="2F0464AC">
                  <wp:extent cx="276106" cy="227965"/>
                  <wp:effectExtent l="0" t="0" r="0" b="635"/>
                  <wp:docPr id="413" name="Picture 4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3FB32F54" w14:textId="22344132" w:rsidR="006E1896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9B5DD8D" wp14:editId="61014183">
                  <wp:extent cx="251901" cy="231140"/>
                  <wp:effectExtent l="0" t="0" r="0" b="0"/>
                  <wp:docPr id="445" name="Picture 4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582B88D3" w14:textId="6326A871" w:rsidR="006E1896" w:rsidRDefault="006E1896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192CE24B" w14:textId="129EE603" w:rsidR="006E1896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4EABCA8" wp14:editId="6C546261">
                  <wp:extent cx="276106" cy="227965"/>
                  <wp:effectExtent l="0" t="0" r="0" b="635"/>
                  <wp:docPr id="414" name="Picture 4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69F21057" w14:textId="35933803" w:rsidR="006E1896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BD8ADFF" wp14:editId="7297F77C">
                  <wp:extent cx="276106" cy="227965"/>
                  <wp:effectExtent l="0" t="0" r="0" b="635"/>
                  <wp:docPr id="415" name="Picture 4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0669C32F" w14:textId="60D1A43A" w:rsidR="006E1896" w:rsidRPr="005E4450" w:rsidRDefault="00AD5752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5962D4B" wp14:editId="4D54897C">
                  <wp:extent cx="276106" cy="227965"/>
                  <wp:effectExtent l="0" t="0" r="0" b="635"/>
                  <wp:docPr id="86" name="Picture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5C4C" w:rsidRPr="005E4450" w14:paraId="67A8DD91" w14:textId="77777777" w:rsidTr="002238B4">
        <w:tc>
          <w:tcPr>
            <w:tcW w:w="185" w:type="pct"/>
            <w:shd w:val="clear" w:color="auto" w:fill="FFFFFF" w:themeFill="background1"/>
          </w:tcPr>
          <w:p w14:paraId="4FE15775" w14:textId="77777777" w:rsidR="00F75C4C" w:rsidRPr="005E4450" w:rsidRDefault="00F75C4C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12E4F661" w14:textId="18B1126E" w:rsidR="00F75C4C" w:rsidRPr="005E4450" w:rsidRDefault="00F75C4C" w:rsidP="00F75C4C">
            <w:pPr>
              <w:rPr>
                <w:rFonts w:ascii="Arial" w:hAnsi="Arial" w:cs="Arial"/>
              </w:rPr>
            </w:pPr>
            <w:proofErr w:type="spellStart"/>
            <w:r w:rsidRPr="00B55DB1">
              <w:rPr>
                <w:rFonts w:ascii="Arial" w:hAnsi="Arial" w:cs="Arial"/>
              </w:rPr>
              <w:t>Pellicciari</w:t>
            </w:r>
            <w:proofErr w:type="spellEnd"/>
            <w:r w:rsidRPr="005E4450">
              <w:rPr>
                <w:rFonts w:ascii="Arial" w:hAnsi="Arial" w:cs="Arial"/>
              </w:rPr>
              <w:t xml:space="preserve"> et al. 20</w:t>
            </w:r>
            <w:r>
              <w:rPr>
                <w:rFonts w:ascii="Arial" w:hAnsi="Arial" w:cs="Arial"/>
              </w:rPr>
              <w:t>22</w:t>
            </w:r>
            <w:r w:rsidRPr="005E445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34" w:type="pct"/>
            <w:shd w:val="clear" w:color="auto" w:fill="FFFFFF" w:themeFill="background1"/>
          </w:tcPr>
          <w:p w14:paraId="74CC96AA" w14:textId="48F96C03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3B19452" wp14:editId="6E93D079">
                  <wp:extent cx="276106" cy="227965"/>
                  <wp:effectExtent l="0" t="0" r="0" b="635"/>
                  <wp:docPr id="200" name="Picture 2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67BCF722" w14:textId="4FB42A9F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DD3E855" wp14:editId="5584E529">
                  <wp:extent cx="276106" cy="227965"/>
                  <wp:effectExtent l="0" t="0" r="0" b="635"/>
                  <wp:docPr id="199" name="Picture 1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5761CB76" w14:textId="688753E0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AA9B86E" wp14:editId="4C1517B2">
                  <wp:extent cx="276106" cy="227965"/>
                  <wp:effectExtent l="0" t="0" r="0" b="635"/>
                  <wp:docPr id="287" name="Picture 2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5DC74E39" w14:textId="13AC86AE" w:rsidR="00F75C4C" w:rsidRPr="005E4450" w:rsidRDefault="00F75C4C" w:rsidP="00F75C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4210D12D" w14:textId="30F99927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27542F6" wp14:editId="1796BE06">
                  <wp:extent cx="276106" cy="227965"/>
                  <wp:effectExtent l="0" t="0" r="0" b="635"/>
                  <wp:docPr id="197" name="Picture 1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1A35777A" w14:textId="5E16A1BF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547FB3F" wp14:editId="557E7814">
                  <wp:extent cx="276106" cy="227965"/>
                  <wp:effectExtent l="0" t="0" r="0" b="635"/>
                  <wp:docPr id="198" name="Picture 1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10354BC7" w14:textId="67FFBB00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8B5EF0D" wp14:editId="56A0AFD2">
                  <wp:extent cx="225911" cy="228600"/>
                  <wp:effectExtent l="0" t="0" r="3175" b="0"/>
                  <wp:docPr id="196" name="Picture 1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54" cy="28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5C4C" w:rsidRPr="005E4450" w14:paraId="6B04D369" w14:textId="77777777" w:rsidTr="002238B4">
        <w:tc>
          <w:tcPr>
            <w:tcW w:w="185" w:type="pct"/>
            <w:shd w:val="clear" w:color="auto" w:fill="FFFFFF" w:themeFill="background1"/>
          </w:tcPr>
          <w:p w14:paraId="5449006E" w14:textId="77777777" w:rsidR="00F75C4C" w:rsidRPr="005E4450" w:rsidRDefault="00F75C4C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0FA2665D" w14:textId="7E4D5E7C" w:rsidR="00F75C4C" w:rsidRPr="005E4450" w:rsidRDefault="00F75C4C" w:rsidP="00F75C4C">
            <w:pPr>
              <w:rPr>
                <w:rFonts w:ascii="Arial" w:hAnsi="Arial" w:cs="Arial"/>
              </w:rPr>
            </w:pPr>
            <w:proofErr w:type="spellStart"/>
            <w:r w:rsidRPr="005E4450">
              <w:rPr>
                <w:rFonts w:ascii="Arial" w:hAnsi="Arial" w:cs="Arial"/>
              </w:rPr>
              <w:t>Pohjasvaara</w:t>
            </w:r>
            <w:proofErr w:type="spellEnd"/>
            <w:r w:rsidRPr="005E4450">
              <w:rPr>
                <w:rFonts w:ascii="Arial" w:hAnsi="Arial" w:cs="Arial"/>
              </w:rPr>
              <w:t xml:space="preserve"> et al. 200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434" w:type="pct"/>
            <w:shd w:val="clear" w:color="auto" w:fill="FFFFFF" w:themeFill="background1"/>
          </w:tcPr>
          <w:p w14:paraId="643DAE90" w14:textId="66CAF155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29934BB" wp14:editId="1A889E29">
                  <wp:extent cx="251901" cy="231140"/>
                  <wp:effectExtent l="0" t="0" r="0" b="0"/>
                  <wp:docPr id="201" name="Picture 2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2D5EADAB" w14:textId="3840B6F9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5B83C9C" wp14:editId="27F9F175">
                  <wp:extent cx="276106" cy="227965"/>
                  <wp:effectExtent l="0" t="0" r="0" b="635"/>
                  <wp:docPr id="202" name="Picture 2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24394D6B" w14:textId="603AE94B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F14D616" wp14:editId="6D65DCC9">
                  <wp:extent cx="276106" cy="227965"/>
                  <wp:effectExtent l="0" t="0" r="0" b="635"/>
                  <wp:docPr id="92" name="Picture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455BC29C" w14:textId="5CB79042" w:rsidR="00F75C4C" w:rsidRPr="005E4450" w:rsidRDefault="00F75C4C" w:rsidP="00F75C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6C45B21C" w14:textId="1672EBD2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1CD9D0C" wp14:editId="580EB351">
                  <wp:extent cx="276106" cy="227965"/>
                  <wp:effectExtent l="0" t="0" r="0" b="635"/>
                  <wp:docPr id="203" name="Picture 2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48CEDB66" w14:textId="267321D1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9E51429" wp14:editId="54433C70">
                  <wp:extent cx="276106" cy="227965"/>
                  <wp:effectExtent l="0" t="0" r="0" b="635"/>
                  <wp:docPr id="204" name="Picture 2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42C3C261" w14:textId="7B785319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218EA1B" wp14:editId="20D9E9BF">
                  <wp:extent cx="276106" cy="227965"/>
                  <wp:effectExtent l="0" t="0" r="0" b="635"/>
                  <wp:docPr id="205" name="Picture 2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5C4C" w:rsidRPr="005E4450" w14:paraId="0DE395CB" w14:textId="77777777" w:rsidTr="002238B4">
        <w:tc>
          <w:tcPr>
            <w:tcW w:w="185" w:type="pct"/>
            <w:shd w:val="clear" w:color="auto" w:fill="FFFFFF" w:themeFill="background1"/>
          </w:tcPr>
          <w:p w14:paraId="332F4A9F" w14:textId="77777777" w:rsidR="00F75C4C" w:rsidRPr="005E4450" w:rsidRDefault="00F75C4C" w:rsidP="00F75C4C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3807A2B5" w14:textId="156D5E83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</w:rPr>
              <w:t>Razmara et al. 2017</w:t>
            </w:r>
          </w:p>
        </w:tc>
        <w:tc>
          <w:tcPr>
            <w:tcW w:w="434" w:type="pct"/>
            <w:shd w:val="clear" w:color="auto" w:fill="FFFFFF" w:themeFill="background1"/>
          </w:tcPr>
          <w:p w14:paraId="17F9BB52" w14:textId="0D6F4F17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239E81F" wp14:editId="028A9AAC">
                  <wp:extent cx="276106" cy="227965"/>
                  <wp:effectExtent l="0" t="0" r="0" b="635"/>
                  <wp:docPr id="208" name="Picture 2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6293E9CA" w14:textId="6C24E753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ECB53B6" wp14:editId="395750FF">
                  <wp:extent cx="276106" cy="227965"/>
                  <wp:effectExtent l="0" t="0" r="0" b="635"/>
                  <wp:docPr id="210" name="Picture 2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5F7CE2A4" w14:textId="568A93BE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D52C361" wp14:editId="0B1E3489">
                  <wp:extent cx="251901" cy="231140"/>
                  <wp:effectExtent l="0" t="0" r="0" b="0"/>
                  <wp:docPr id="207" name="Picture 2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550F9BDF" w14:textId="09262605" w:rsidR="00F75C4C" w:rsidRPr="005E4450" w:rsidRDefault="00F75C4C" w:rsidP="00F75C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52DBA23C" w14:textId="4172A7CD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69C3DAF" wp14:editId="12F75717">
                  <wp:extent cx="251901" cy="231140"/>
                  <wp:effectExtent l="0" t="0" r="0" b="0"/>
                  <wp:docPr id="212" name="Picture 2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4EEBCB09" w14:textId="7F697C87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CDB4573" wp14:editId="530410BD">
                  <wp:extent cx="276106" cy="227965"/>
                  <wp:effectExtent l="0" t="0" r="0" b="635"/>
                  <wp:docPr id="211" name="Picture 2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46D9000C" w14:textId="1707D6EE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2CD2B86" wp14:editId="340B7CF6">
                  <wp:extent cx="251901" cy="231140"/>
                  <wp:effectExtent l="0" t="0" r="0" b="0"/>
                  <wp:docPr id="206" name="Picture 2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426A" w:rsidRPr="005E4450" w14:paraId="048F8334" w14:textId="77777777" w:rsidTr="002238B4">
        <w:tc>
          <w:tcPr>
            <w:tcW w:w="185" w:type="pct"/>
            <w:shd w:val="clear" w:color="auto" w:fill="FFFFFF" w:themeFill="background1"/>
          </w:tcPr>
          <w:p w14:paraId="2931238F" w14:textId="77777777" w:rsidR="00C6426A" w:rsidRPr="005E4450" w:rsidRDefault="00C6426A" w:rsidP="00F75C4C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5D2DF831" w14:textId="30AEEE06" w:rsidR="00C6426A" w:rsidRPr="005E4450" w:rsidRDefault="00C6426A" w:rsidP="00F75C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ied et al. 2011</w:t>
            </w:r>
          </w:p>
        </w:tc>
        <w:tc>
          <w:tcPr>
            <w:tcW w:w="434" w:type="pct"/>
            <w:shd w:val="clear" w:color="auto" w:fill="FFFFFF" w:themeFill="background1"/>
          </w:tcPr>
          <w:p w14:paraId="4797686F" w14:textId="6174AB52" w:rsidR="00C6426A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3DD501D" wp14:editId="6C5754E1">
                  <wp:extent cx="276106" cy="227965"/>
                  <wp:effectExtent l="0" t="0" r="0" b="635"/>
                  <wp:docPr id="416" name="Picture 4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168E551A" w14:textId="07B57062" w:rsidR="00C6426A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6A501FE" wp14:editId="134A556D">
                  <wp:extent cx="276106" cy="227965"/>
                  <wp:effectExtent l="0" t="0" r="0" b="635"/>
                  <wp:docPr id="418" name="Picture 4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6D6373B3" w14:textId="150D9199" w:rsidR="00C6426A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49745F7" wp14:editId="7A63F516">
                  <wp:extent cx="251901" cy="231140"/>
                  <wp:effectExtent l="0" t="0" r="0" b="0"/>
                  <wp:docPr id="444" name="Picture 4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1B5A8F25" w14:textId="24A13CD6" w:rsidR="00C6426A" w:rsidRDefault="0094234F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7C322E51" w14:textId="515E744C" w:rsidR="00C6426A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FA06FB0" wp14:editId="38E971E1">
                  <wp:extent cx="276106" cy="227965"/>
                  <wp:effectExtent l="0" t="0" r="0" b="635"/>
                  <wp:docPr id="420" name="Picture 4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2C27DC41" w14:textId="041A5453" w:rsidR="00C6426A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121A995" wp14:editId="037359CD">
                  <wp:extent cx="276106" cy="227965"/>
                  <wp:effectExtent l="0" t="0" r="0" b="635"/>
                  <wp:docPr id="422" name="Picture 4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103962C9" w14:textId="03342416" w:rsidR="00C6426A" w:rsidRPr="005E4450" w:rsidRDefault="00AD5752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2591558" wp14:editId="2E949109">
                  <wp:extent cx="276106" cy="227965"/>
                  <wp:effectExtent l="0" t="0" r="0" b="635"/>
                  <wp:docPr id="82" name="Pictur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33CE5" w:rsidRPr="005E4450" w14:paraId="6F005159" w14:textId="77777777" w:rsidTr="002238B4">
        <w:tc>
          <w:tcPr>
            <w:tcW w:w="185" w:type="pct"/>
            <w:shd w:val="clear" w:color="auto" w:fill="FFFFFF" w:themeFill="background1"/>
          </w:tcPr>
          <w:p w14:paraId="4B0437B7" w14:textId="77777777" w:rsidR="00A33CE5" w:rsidRPr="005E4450" w:rsidRDefault="00A33CE5" w:rsidP="00F75C4C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7BDA4C08" w14:textId="15827A23" w:rsidR="00A33CE5" w:rsidRPr="00A33CE5" w:rsidRDefault="00A33CE5" w:rsidP="00F75C4C">
            <w:pPr>
              <w:rPr>
                <w:rFonts w:ascii="Arial" w:hAnsi="Arial" w:cs="Arial"/>
              </w:rPr>
            </w:pPr>
            <w:r w:rsidRPr="00A33CE5">
              <w:rPr>
                <w:rFonts w:ascii="Arial" w:hAnsi="Arial" w:cs="Arial"/>
              </w:rPr>
              <w:t>Saxena et al. 2007</w:t>
            </w:r>
          </w:p>
        </w:tc>
        <w:tc>
          <w:tcPr>
            <w:tcW w:w="434" w:type="pct"/>
            <w:shd w:val="clear" w:color="auto" w:fill="FFFFFF" w:themeFill="background1"/>
          </w:tcPr>
          <w:p w14:paraId="00A3C5F9" w14:textId="1F981D12" w:rsidR="00A33CE5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99FF2FD" wp14:editId="78399745">
                  <wp:extent cx="276106" cy="227965"/>
                  <wp:effectExtent l="0" t="0" r="0" b="635"/>
                  <wp:docPr id="417" name="Picture 4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25EE86B3" w14:textId="25EDF441" w:rsidR="00A33CE5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4C033D0" wp14:editId="4C907001">
                  <wp:extent cx="276106" cy="227965"/>
                  <wp:effectExtent l="0" t="0" r="0" b="635"/>
                  <wp:docPr id="419" name="Picture 4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4AB23F12" w14:textId="4CF4BA3F" w:rsidR="00A33CE5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399D5C1" wp14:editId="1FAA4946">
                  <wp:extent cx="251901" cy="231140"/>
                  <wp:effectExtent l="0" t="0" r="0" b="0"/>
                  <wp:docPr id="443" name="Picture 4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332A63CE" w14:textId="30413A18" w:rsidR="00A33CE5" w:rsidRDefault="0094234F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7C4391ED" w14:textId="37E0B067" w:rsidR="00A33CE5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1DC3CC7" wp14:editId="39148492">
                  <wp:extent cx="276106" cy="227965"/>
                  <wp:effectExtent l="0" t="0" r="0" b="635"/>
                  <wp:docPr id="421" name="Picture 4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474224DD" w14:textId="5C9BFF5F" w:rsidR="00A33CE5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7A0D659" wp14:editId="204BF152">
                  <wp:extent cx="276106" cy="227965"/>
                  <wp:effectExtent l="0" t="0" r="0" b="635"/>
                  <wp:docPr id="423" name="Picture 4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4F8CFE30" w14:textId="7DDA1C60" w:rsidR="00A33CE5" w:rsidRPr="005E4450" w:rsidRDefault="00AD5752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37F8AA8" wp14:editId="3EF72B91">
                  <wp:extent cx="276106" cy="227965"/>
                  <wp:effectExtent l="0" t="0" r="0" b="635"/>
                  <wp:docPr id="80" name="Picture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5C4C" w:rsidRPr="005E4450" w14:paraId="722561B1" w14:textId="77777777" w:rsidTr="002238B4">
        <w:tc>
          <w:tcPr>
            <w:tcW w:w="185" w:type="pct"/>
            <w:shd w:val="clear" w:color="auto" w:fill="FFFFFF" w:themeFill="background1"/>
          </w:tcPr>
          <w:p w14:paraId="6EF64085" w14:textId="77777777" w:rsidR="00F75C4C" w:rsidRPr="005E4450" w:rsidRDefault="00F75C4C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78161BDC" w14:textId="31EA902B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</w:rPr>
              <w:t>Schmid et al. 2011</w:t>
            </w:r>
          </w:p>
        </w:tc>
        <w:tc>
          <w:tcPr>
            <w:tcW w:w="434" w:type="pct"/>
            <w:shd w:val="clear" w:color="auto" w:fill="FFFFFF" w:themeFill="background1"/>
          </w:tcPr>
          <w:p w14:paraId="0337B658" w14:textId="18B99EDA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40FC606" wp14:editId="0C2C89D5">
                  <wp:extent cx="251901" cy="231140"/>
                  <wp:effectExtent l="0" t="0" r="0" b="0"/>
                  <wp:docPr id="213" name="Picture 2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0B5B0558" w14:textId="18055446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F7EB176" wp14:editId="5A6ABFE7">
                  <wp:extent cx="276106" cy="227965"/>
                  <wp:effectExtent l="0" t="0" r="0" b="635"/>
                  <wp:docPr id="214" name="Picture 2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3DE8BD5D" w14:textId="5D41CDC7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08025E2" wp14:editId="0F3A19BC">
                  <wp:extent cx="276106" cy="227965"/>
                  <wp:effectExtent l="0" t="0" r="0" b="635"/>
                  <wp:docPr id="98" name="Picture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24B572B1" w14:textId="178D52D4" w:rsidR="00F75C4C" w:rsidRPr="005E4450" w:rsidRDefault="00F75C4C" w:rsidP="00F75C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5FFDB9A7" w14:textId="74195DCA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C2FF99C" wp14:editId="27878674">
                  <wp:extent cx="276106" cy="227965"/>
                  <wp:effectExtent l="0" t="0" r="0" b="635"/>
                  <wp:docPr id="215" name="Picture 2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23C83534" w14:textId="1F21EB22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3462A13" wp14:editId="65C919FB">
                  <wp:extent cx="276106" cy="227965"/>
                  <wp:effectExtent l="0" t="0" r="0" b="635"/>
                  <wp:docPr id="216" name="Picture 2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52ADD731" w14:textId="0FA9FA83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6FC3BE6" wp14:editId="1592A4E6">
                  <wp:extent cx="276106" cy="227965"/>
                  <wp:effectExtent l="0" t="0" r="0" b="635"/>
                  <wp:docPr id="217" name="Picture 2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F2A5D" w:rsidRPr="005E4450" w14:paraId="41CD568F" w14:textId="77777777" w:rsidTr="002238B4">
        <w:tc>
          <w:tcPr>
            <w:tcW w:w="185" w:type="pct"/>
            <w:shd w:val="clear" w:color="auto" w:fill="FFFFFF" w:themeFill="background1"/>
          </w:tcPr>
          <w:p w14:paraId="23CAE24F" w14:textId="77777777" w:rsidR="00FF2A5D" w:rsidRPr="005E4450" w:rsidRDefault="00FF2A5D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3958C598" w14:textId="5D24C5F5" w:rsidR="00FF2A5D" w:rsidRPr="005E4450" w:rsidRDefault="00FF2A5D" w:rsidP="00F75C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hubert et al. 1992</w:t>
            </w:r>
          </w:p>
        </w:tc>
        <w:tc>
          <w:tcPr>
            <w:tcW w:w="434" w:type="pct"/>
            <w:shd w:val="clear" w:color="auto" w:fill="FFFFFF" w:themeFill="background1"/>
          </w:tcPr>
          <w:p w14:paraId="1DA12A58" w14:textId="1FFD3F53" w:rsidR="00FF2A5D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1730BCC" wp14:editId="4598773D">
                  <wp:extent cx="276106" cy="227965"/>
                  <wp:effectExtent l="0" t="0" r="0" b="635"/>
                  <wp:docPr id="424" name="Picture 4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4AE22871" w14:textId="122A7774" w:rsidR="00FF2A5D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235495A" wp14:editId="514BBB9D">
                  <wp:extent cx="276106" cy="227965"/>
                  <wp:effectExtent l="0" t="0" r="0" b="635"/>
                  <wp:docPr id="425" name="Picture 4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613652E9" w14:textId="0E386C8D" w:rsidR="00FF2A5D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5A91C04" wp14:editId="63A4812B">
                  <wp:extent cx="251901" cy="231140"/>
                  <wp:effectExtent l="0" t="0" r="0" b="0"/>
                  <wp:docPr id="442" name="Picture 4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7C17A901" w14:textId="5FB098E5" w:rsidR="00FF2A5D" w:rsidRDefault="0094234F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32BB8EF0" w14:textId="14E68187" w:rsidR="00FF2A5D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A03E6F1" wp14:editId="32BF8FA8">
                  <wp:extent cx="276106" cy="227965"/>
                  <wp:effectExtent l="0" t="0" r="0" b="635"/>
                  <wp:docPr id="426" name="Picture 4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60676587" w14:textId="276D6929" w:rsidR="00FF2A5D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B6810B4" wp14:editId="525595D1">
                  <wp:extent cx="276106" cy="227965"/>
                  <wp:effectExtent l="0" t="0" r="0" b="635"/>
                  <wp:docPr id="427" name="Picture 4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79AECBCC" w14:textId="692A2149" w:rsidR="00FF2A5D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04BDC0B" wp14:editId="49454266">
                  <wp:extent cx="276106" cy="227965"/>
                  <wp:effectExtent l="0" t="0" r="0" b="635"/>
                  <wp:docPr id="428" name="Picture 4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5C4C" w:rsidRPr="005E4450" w14:paraId="68F29603" w14:textId="77777777" w:rsidTr="002238B4">
        <w:tc>
          <w:tcPr>
            <w:tcW w:w="185" w:type="pct"/>
            <w:shd w:val="clear" w:color="auto" w:fill="FFFFFF" w:themeFill="background1"/>
          </w:tcPr>
          <w:p w14:paraId="1F21BCE9" w14:textId="77777777" w:rsidR="00F75C4C" w:rsidRPr="005E4450" w:rsidRDefault="00F75C4C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6C5908FD" w14:textId="450E42F3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</w:rPr>
              <w:t xml:space="preserve">Schulz et al. 2017 </w:t>
            </w:r>
          </w:p>
        </w:tc>
        <w:tc>
          <w:tcPr>
            <w:tcW w:w="434" w:type="pct"/>
            <w:shd w:val="clear" w:color="auto" w:fill="FFFFFF" w:themeFill="background1"/>
          </w:tcPr>
          <w:p w14:paraId="2EBAC3A7" w14:textId="0071CA9E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876B623" wp14:editId="6D363308">
                  <wp:extent cx="276106" cy="227965"/>
                  <wp:effectExtent l="0" t="0" r="0" b="635"/>
                  <wp:docPr id="220" name="Picture 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4DF0AD51" w14:textId="13DB4683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E2CCD8E" wp14:editId="77D6A2BD">
                  <wp:extent cx="276106" cy="227965"/>
                  <wp:effectExtent l="0" t="0" r="0" b="635"/>
                  <wp:docPr id="219" name="Picture 2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2535D97D" w14:textId="42F9F17A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9B1A74C" wp14:editId="7F6BB724">
                  <wp:extent cx="276106" cy="227965"/>
                  <wp:effectExtent l="0" t="0" r="0" b="635"/>
                  <wp:docPr id="102" name="Picture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1DE55AD1" w14:textId="23AF4DA8" w:rsidR="00F75C4C" w:rsidRPr="005E4450" w:rsidRDefault="00F75C4C" w:rsidP="00F75C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02D9C591" w14:textId="7E9F1C92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9181C3A" wp14:editId="6CFFBB67">
                  <wp:extent cx="276106" cy="227965"/>
                  <wp:effectExtent l="0" t="0" r="0" b="635"/>
                  <wp:docPr id="221" name="Picture 2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777D03A5" w14:textId="7FBDD6E4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0E9DFAA" wp14:editId="173659E6">
                  <wp:extent cx="276106" cy="227965"/>
                  <wp:effectExtent l="0" t="0" r="0" b="635"/>
                  <wp:docPr id="222" name="Picture 2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1201C516" w14:textId="0292EE7D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9D3DB85" wp14:editId="2F995A4E">
                  <wp:extent cx="276106" cy="227965"/>
                  <wp:effectExtent l="0" t="0" r="0" b="635"/>
                  <wp:docPr id="223" name="Picture 2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5C4C" w:rsidRPr="005E4450" w14:paraId="0B5D0E62" w14:textId="77777777" w:rsidTr="002238B4">
        <w:tc>
          <w:tcPr>
            <w:tcW w:w="185" w:type="pct"/>
            <w:shd w:val="clear" w:color="auto" w:fill="FFFFFF" w:themeFill="background1"/>
          </w:tcPr>
          <w:p w14:paraId="3D71D3B2" w14:textId="77777777" w:rsidR="00F75C4C" w:rsidRPr="005E4450" w:rsidRDefault="00F75C4C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52D32F00" w14:textId="170365F3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</w:rPr>
              <w:t xml:space="preserve">Shi et al. 2016 </w:t>
            </w:r>
          </w:p>
        </w:tc>
        <w:tc>
          <w:tcPr>
            <w:tcW w:w="434" w:type="pct"/>
            <w:shd w:val="clear" w:color="auto" w:fill="FFFFFF" w:themeFill="background1"/>
          </w:tcPr>
          <w:p w14:paraId="0ABEFCF4" w14:textId="140F2E06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5654910" wp14:editId="39B0BD16">
                  <wp:extent cx="276106" cy="227965"/>
                  <wp:effectExtent l="0" t="0" r="0" b="635"/>
                  <wp:docPr id="306" name="Picture 3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5BFAC9F9" w14:textId="3C6131C9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7BFBED0" wp14:editId="120826C1">
                  <wp:extent cx="276106" cy="227965"/>
                  <wp:effectExtent l="0" t="0" r="0" b="635"/>
                  <wp:docPr id="317" name="Picture 3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3F232B2D" w14:textId="625DEA8B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7FBCA1C" wp14:editId="2185786E">
                  <wp:extent cx="276106" cy="227965"/>
                  <wp:effectExtent l="0" t="0" r="0" b="635"/>
                  <wp:docPr id="107" name="Picture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433C2F65" w14:textId="1742FA2E" w:rsidR="00F75C4C" w:rsidRPr="005E4450" w:rsidRDefault="00F75C4C" w:rsidP="00F75C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76F30B8E" w14:textId="4B0F1A5C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D73279F" wp14:editId="65C3BD53">
                  <wp:extent cx="251901" cy="231140"/>
                  <wp:effectExtent l="0" t="0" r="0" b="0"/>
                  <wp:docPr id="327" name="Picture 3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650F4CEE" w14:textId="690657BC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360AF86" wp14:editId="1F3A748F">
                  <wp:extent cx="276106" cy="227965"/>
                  <wp:effectExtent l="0" t="0" r="0" b="635"/>
                  <wp:docPr id="330" name="Picture 3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17073A87" w14:textId="7A6D600A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10A544C" wp14:editId="1450BA68">
                  <wp:extent cx="276106" cy="227965"/>
                  <wp:effectExtent l="0" t="0" r="0" b="63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5C4C" w:rsidRPr="005E4450" w14:paraId="035A129A" w14:textId="77777777" w:rsidTr="002238B4">
        <w:tc>
          <w:tcPr>
            <w:tcW w:w="185" w:type="pct"/>
            <w:shd w:val="clear" w:color="auto" w:fill="FFFFFF" w:themeFill="background1"/>
          </w:tcPr>
          <w:p w14:paraId="0BFD8811" w14:textId="77777777" w:rsidR="00F75C4C" w:rsidRPr="005E4450" w:rsidRDefault="00F75C4C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1859AC13" w14:textId="4F00C2A6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</w:rPr>
              <w:t xml:space="preserve">Smi et al. 2006 </w:t>
            </w:r>
          </w:p>
        </w:tc>
        <w:tc>
          <w:tcPr>
            <w:tcW w:w="434" w:type="pct"/>
            <w:shd w:val="clear" w:color="auto" w:fill="FFFFFF" w:themeFill="background1"/>
          </w:tcPr>
          <w:p w14:paraId="432B1BB6" w14:textId="6BC39EAE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AAB7538" wp14:editId="2EBCB080">
                  <wp:extent cx="276106" cy="227965"/>
                  <wp:effectExtent l="0" t="0" r="0" b="635"/>
                  <wp:docPr id="307" name="Picture 3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67D2E18B" w14:textId="1B58E427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C35796B" wp14:editId="6A7FE21F">
                  <wp:extent cx="276106" cy="227965"/>
                  <wp:effectExtent l="0" t="0" r="0" b="635"/>
                  <wp:docPr id="318" name="Pictur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202375D4" w14:textId="1869C8CA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D48A308" wp14:editId="56A345D8">
                  <wp:extent cx="276106" cy="227965"/>
                  <wp:effectExtent l="0" t="0" r="0" b="635"/>
                  <wp:docPr id="110" name="Picture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0B6C01D0" w14:textId="7F846982" w:rsidR="00F75C4C" w:rsidRPr="005E4450" w:rsidRDefault="00F75C4C" w:rsidP="00F75C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498E3A17" w14:textId="7B8956E8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ED7EA0E" wp14:editId="1C3B0AF5">
                  <wp:extent cx="251901" cy="231140"/>
                  <wp:effectExtent l="0" t="0" r="0" b="0"/>
                  <wp:docPr id="328" name="Picture 3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705760AA" w14:textId="56DFEB82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75ACCA4" wp14:editId="2169976E">
                  <wp:extent cx="276106" cy="227965"/>
                  <wp:effectExtent l="0" t="0" r="0" b="635"/>
                  <wp:docPr id="331" name="Picture 3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63245191" w14:textId="6F97F470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3896E3D" wp14:editId="3A56F63F">
                  <wp:extent cx="276106" cy="227965"/>
                  <wp:effectExtent l="0" t="0" r="0" b="635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35674" w:rsidRPr="005E4450" w14:paraId="38399A83" w14:textId="77777777" w:rsidTr="002238B4">
        <w:tc>
          <w:tcPr>
            <w:tcW w:w="185" w:type="pct"/>
            <w:shd w:val="clear" w:color="auto" w:fill="FFFFFF" w:themeFill="background1"/>
          </w:tcPr>
          <w:p w14:paraId="0387EF2F" w14:textId="77777777" w:rsidR="00B35674" w:rsidRPr="005E4450" w:rsidRDefault="00B35674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10EF9CCB" w14:textId="5E239A09" w:rsidR="00B35674" w:rsidRPr="00B35674" w:rsidRDefault="00B35674" w:rsidP="00F75C4C">
            <w:pPr>
              <w:rPr>
                <w:rFonts w:ascii="Arial" w:hAnsi="Arial" w:cs="Arial"/>
              </w:rPr>
            </w:pPr>
            <w:r w:rsidRPr="00B35674">
              <w:rPr>
                <w:rFonts w:ascii="Arial" w:hAnsi="Arial" w:cs="Arial"/>
                <w:lang w:val="nl-NL"/>
              </w:rPr>
              <w:t>Spruit-van Eijk et al. 2012</w:t>
            </w:r>
          </w:p>
        </w:tc>
        <w:tc>
          <w:tcPr>
            <w:tcW w:w="434" w:type="pct"/>
            <w:shd w:val="clear" w:color="auto" w:fill="FFFFFF" w:themeFill="background1"/>
          </w:tcPr>
          <w:p w14:paraId="535ECC7F" w14:textId="30E3CE1D" w:rsidR="00B35674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E670441" wp14:editId="411B03A9">
                  <wp:extent cx="276106" cy="227965"/>
                  <wp:effectExtent l="0" t="0" r="0" b="635"/>
                  <wp:docPr id="268" name="Picture 2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76D7F92D" w14:textId="64BE51D6" w:rsidR="00B35674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45659ED" wp14:editId="2FC4DB79">
                  <wp:extent cx="276106" cy="227965"/>
                  <wp:effectExtent l="0" t="0" r="0" b="635"/>
                  <wp:docPr id="274" name="Picture 2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567F39C5" w14:textId="15886061" w:rsidR="00B35674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BE61E4A" wp14:editId="3624C770">
                  <wp:extent cx="251901" cy="231140"/>
                  <wp:effectExtent l="0" t="0" r="0" b="0"/>
                  <wp:docPr id="441" name="Picture 4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69D80F4F" w14:textId="57A90014" w:rsidR="00B35674" w:rsidRDefault="0094719E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20D03440" w14:textId="036015ED" w:rsidR="00B35674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835E2D7" wp14:editId="664C1F5B">
                  <wp:extent cx="276106" cy="227965"/>
                  <wp:effectExtent l="0" t="0" r="0" b="635"/>
                  <wp:docPr id="429" name="Picture 4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6E7139F6" w14:textId="2AA11806" w:rsidR="00B35674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1236C7C" wp14:editId="47057D68">
                  <wp:extent cx="276106" cy="227965"/>
                  <wp:effectExtent l="0" t="0" r="0" b="635"/>
                  <wp:docPr id="430" name="Picture 4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08C993D9" w14:textId="1A07FEEF" w:rsidR="00B35674" w:rsidRPr="005E4450" w:rsidRDefault="00AD5752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FCBDA8F" wp14:editId="0A8C8196">
                  <wp:extent cx="276106" cy="227965"/>
                  <wp:effectExtent l="0" t="0" r="0" b="635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5C4C" w:rsidRPr="005E4450" w14:paraId="58197B60" w14:textId="77777777" w:rsidTr="002238B4">
        <w:tc>
          <w:tcPr>
            <w:tcW w:w="185" w:type="pct"/>
            <w:shd w:val="clear" w:color="auto" w:fill="FFFFFF" w:themeFill="background1"/>
          </w:tcPr>
          <w:p w14:paraId="31885924" w14:textId="77777777" w:rsidR="00F75C4C" w:rsidRPr="005E4450" w:rsidRDefault="00F75C4C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56D08096" w14:textId="0F44E38F" w:rsidR="00F75C4C" w:rsidRPr="005E4450" w:rsidRDefault="00F75C4C" w:rsidP="00F75C4C">
            <w:pPr>
              <w:rPr>
                <w:rFonts w:ascii="Arial" w:hAnsi="Arial" w:cs="Arial"/>
              </w:rPr>
            </w:pPr>
            <w:proofErr w:type="spellStart"/>
            <w:r w:rsidRPr="005E4450">
              <w:rPr>
                <w:rFonts w:ascii="Arial" w:hAnsi="Arial" w:cs="Arial"/>
              </w:rPr>
              <w:t>Tse</w:t>
            </w:r>
            <w:proofErr w:type="spellEnd"/>
            <w:r w:rsidRPr="005E4450">
              <w:rPr>
                <w:rFonts w:ascii="Arial" w:hAnsi="Arial" w:cs="Arial"/>
              </w:rPr>
              <w:t xml:space="preserve"> et al. 2019</w:t>
            </w:r>
          </w:p>
        </w:tc>
        <w:tc>
          <w:tcPr>
            <w:tcW w:w="434" w:type="pct"/>
            <w:shd w:val="clear" w:color="auto" w:fill="FFFFFF" w:themeFill="background1"/>
          </w:tcPr>
          <w:p w14:paraId="17E1D169" w14:textId="284E7239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480AF86" wp14:editId="37DA9813">
                  <wp:extent cx="276106" cy="227965"/>
                  <wp:effectExtent l="0" t="0" r="0" b="635"/>
                  <wp:docPr id="308" name="Picture 3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4D2B7798" w14:textId="1E906D6E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5C2CAC3" wp14:editId="3CE95E5A">
                  <wp:extent cx="276106" cy="227965"/>
                  <wp:effectExtent l="0" t="0" r="0" b="635"/>
                  <wp:docPr id="319" name="Picture 3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1797E2E1" w14:textId="50BB4470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B3D55C7" wp14:editId="3B108C02">
                  <wp:extent cx="276106" cy="227965"/>
                  <wp:effectExtent l="0" t="0" r="0" b="635"/>
                  <wp:docPr id="119" name="Picture 1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38E7915A" w14:textId="15D0A647" w:rsidR="00F75C4C" w:rsidRPr="005E4450" w:rsidRDefault="00F75C4C" w:rsidP="00F75C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26C00BB4" w14:textId="1AD6870C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3079121" wp14:editId="44577A8D">
                  <wp:extent cx="251901" cy="231140"/>
                  <wp:effectExtent l="0" t="0" r="0" b="0"/>
                  <wp:docPr id="329" name="Picture 3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308DC259" w14:textId="7C7716D5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FB3D8CB" wp14:editId="3190E7D9">
                  <wp:extent cx="276106" cy="227965"/>
                  <wp:effectExtent l="0" t="0" r="0" b="635"/>
                  <wp:docPr id="332" name="Picture 3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49658E86" w14:textId="4846F8E0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5C684A3" wp14:editId="0BDB4433">
                  <wp:extent cx="276106" cy="227965"/>
                  <wp:effectExtent l="0" t="0" r="0" b="635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5C4C" w:rsidRPr="005E4450" w14:paraId="6A9E67CA" w14:textId="77777777" w:rsidTr="002238B4">
        <w:tc>
          <w:tcPr>
            <w:tcW w:w="185" w:type="pct"/>
            <w:shd w:val="clear" w:color="auto" w:fill="FFFFFF" w:themeFill="background1"/>
          </w:tcPr>
          <w:p w14:paraId="649F03C4" w14:textId="77777777" w:rsidR="00F75C4C" w:rsidRPr="005E4450" w:rsidRDefault="00F75C4C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  <w:bookmarkStart w:id="0" w:name="_Hlk520208387"/>
          </w:p>
        </w:tc>
        <w:tc>
          <w:tcPr>
            <w:tcW w:w="1203" w:type="pct"/>
            <w:shd w:val="clear" w:color="auto" w:fill="FFFFFF" w:themeFill="background1"/>
          </w:tcPr>
          <w:p w14:paraId="436053A4" w14:textId="6A8131A7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</w:rPr>
              <w:t xml:space="preserve">Van de </w:t>
            </w:r>
            <w:proofErr w:type="spellStart"/>
            <w:r w:rsidRPr="005E4450">
              <w:rPr>
                <w:rFonts w:ascii="Arial" w:hAnsi="Arial" w:cs="Arial"/>
              </w:rPr>
              <w:t>weg</w:t>
            </w:r>
            <w:proofErr w:type="spellEnd"/>
            <w:r w:rsidRPr="005E4450">
              <w:rPr>
                <w:rFonts w:ascii="Arial" w:hAnsi="Arial" w:cs="Arial"/>
              </w:rPr>
              <w:t xml:space="preserve"> et al. 1999</w:t>
            </w:r>
          </w:p>
        </w:tc>
        <w:tc>
          <w:tcPr>
            <w:tcW w:w="434" w:type="pct"/>
            <w:shd w:val="clear" w:color="auto" w:fill="FFFFFF" w:themeFill="background1"/>
          </w:tcPr>
          <w:p w14:paraId="61758175" w14:textId="4628CD83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660EF30" wp14:editId="6FC4BAAF">
                  <wp:extent cx="251901" cy="231140"/>
                  <wp:effectExtent l="0" t="0" r="0" b="0"/>
                  <wp:docPr id="302" name="Picture 3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73F45F42" w14:textId="4178E153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568FF1F" wp14:editId="38103D86">
                  <wp:extent cx="276106" cy="227965"/>
                  <wp:effectExtent l="0" t="0" r="0" b="635"/>
                  <wp:docPr id="303" name="Picture 3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00F76D8D" w14:textId="04D804F8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E434235" wp14:editId="254FDA3A">
                  <wp:extent cx="276106" cy="227965"/>
                  <wp:effectExtent l="0" t="0" r="0" b="635"/>
                  <wp:docPr id="148" name="Picture 1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2F327664" w14:textId="464ED67C" w:rsidR="00F75C4C" w:rsidRPr="005E4450" w:rsidRDefault="00F75C4C" w:rsidP="00F75C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NA</w:t>
            </w:r>
            <w:r w:rsidRPr="005E4450">
              <w:rPr>
                <w:rFonts w:ascii="Arial" w:hAnsi="Arial" w:cs="Arial"/>
                <w:noProof/>
              </w:rPr>
              <w:t xml:space="preserve"> </w:t>
            </w:r>
          </w:p>
        </w:tc>
        <w:tc>
          <w:tcPr>
            <w:tcW w:w="451" w:type="pct"/>
            <w:shd w:val="clear" w:color="auto" w:fill="FFFFFF" w:themeFill="background1"/>
          </w:tcPr>
          <w:p w14:paraId="3DF4AEB3" w14:textId="37403E90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6ACDE0C" wp14:editId="20CF53FE">
                  <wp:extent cx="276106" cy="227965"/>
                  <wp:effectExtent l="0" t="0" r="0" b="635"/>
                  <wp:docPr id="304" name="Picture 3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6EDEDC3C" w14:textId="06601577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F241E8B" wp14:editId="17B489B3">
                  <wp:extent cx="276106" cy="227965"/>
                  <wp:effectExtent l="0" t="0" r="0" b="635"/>
                  <wp:docPr id="305" name="Picture 3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76B3CBCD" w14:textId="23DD2448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5C59B4B" wp14:editId="38E394D7">
                  <wp:extent cx="276106" cy="227965"/>
                  <wp:effectExtent l="0" t="0" r="0" b="63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bookmarkEnd w:id="0"/>
      <w:tr w:rsidR="00F75C4C" w:rsidRPr="005E4450" w14:paraId="70EA8655" w14:textId="77777777" w:rsidTr="002238B4">
        <w:tc>
          <w:tcPr>
            <w:tcW w:w="185" w:type="pct"/>
            <w:shd w:val="clear" w:color="auto" w:fill="FFFFFF" w:themeFill="background1"/>
          </w:tcPr>
          <w:p w14:paraId="5A009503" w14:textId="77777777" w:rsidR="00F75C4C" w:rsidRPr="005E4450" w:rsidRDefault="00F75C4C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63616BC1" w14:textId="526567B8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</w:rPr>
              <w:t>Jet van der Kemp et al. 2019</w:t>
            </w:r>
          </w:p>
        </w:tc>
        <w:tc>
          <w:tcPr>
            <w:tcW w:w="434" w:type="pct"/>
            <w:shd w:val="clear" w:color="auto" w:fill="FFFFFF" w:themeFill="background1"/>
          </w:tcPr>
          <w:p w14:paraId="2B6FB8E3" w14:textId="286D5EE7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6DE7CCB" wp14:editId="2066260E">
                  <wp:extent cx="276106" cy="227965"/>
                  <wp:effectExtent l="0" t="0" r="0" b="635"/>
                  <wp:docPr id="297" name="Picture 2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781493E9" w14:textId="70BCF665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C458072" wp14:editId="315D63B7">
                  <wp:extent cx="276106" cy="227965"/>
                  <wp:effectExtent l="0" t="0" r="0" b="635"/>
                  <wp:docPr id="298" name="Picture 2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487B3B5E" w14:textId="095CA7A2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297B7D6" wp14:editId="5174593E">
                  <wp:extent cx="251901" cy="231140"/>
                  <wp:effectExtent l="0" t="0" r="0" b="0"/>
                  <wp:docPr id="301" name="Picture 3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3AA16A61" w14:textId="12C72776" w:rsidR="00F75C4C" w:rsidRPr="005E4450" w:rsidRDefault="00F75C4C" w:rsidP="00F75C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5D7ACDEC" w14:textId="78A264AB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8FCE651" wp14:editId="691C5E02">
                  <wp:extent cx="276106" cy="227965"/>
                  <wp:effectExtent l="0" t="0" r="0" b="635"/>
                  <wp:docPr id="299" name="Picture 2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4B3AC9E6" w14:textId="24F0AD1C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02DD247" wp14:editId="38E8D618">
                  <wp:extent cx="276106" cy="227965"/>
                  <wp:effectExtent l="0" t="0" r="0" b="635"/>
                  <wp:docPr id="300" name="Picture 3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29605D5D" w14:textId="21D731B5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79AB968" wp14:editId="65C79DA6">
                  <wp:extent cx="276106" cy="227965"/>
                  <wp:effectExtent l="0" t="0" r="0" b="63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2936" w:rsidRPr="005E4450" w14:paraId="6B47F185" w14:textId="77777777" w:rsidTr="002238B4">
        <w:tc>
          <w:tcPr>
            <w:tcW w:w="185" w:type="pct"/>
            <w:shd w:val="clear" w:color="auto" w:fill="FFFFFF" w:themeFill="background1"/>
          </w:tcPr>
          <w:p w14:paraId="1BED2402" w14:textId="77777777" w:rsidR="004D2936" w:rsidRPr="005E4450" w:rsidRDefault="004D2936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738B1134" w14:textId="420978E5" w:rsidR="004D2936" w:rsidRPr="004D2936" w:rsidRDefault="004D2936" w:rsidP="00F75C4C">
            <w:pPr>
              <w:rPr>
                <w:rFonts w:ascii="Arial" w:hAnsi="Arial" w:cs="Arial"/>
              </w:rPr>
            </w:pPr>
            <w:r w:rsidRPr="004D2936">
              <w:rPr>
                <w:rFonts w:ascii="Arial" w:hAnsi="Arial" w:cs="Arial"/>
              </w:rPr>
              <w:t>Wagle et al. 2011</w:t>
            </w:r>
          </w:p>
        </w:tc>
        <w:tc>
          <w:tcPr>
            <w:tcW w:w="434" w:type="pct"/>
            <w:shd w:val="clear" w:color="auto" w:fill="FFFFFF" w:themeFill="background1"/>
          </w:tcPr>
          <w:p w14:paraId="391FE5BC" w14:textId="50C7AEE2" w:rsidR="004D2936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78CFA9B" wp14:editId="1676D25F">
                  <wp:extent cx="276106" cy="227965"/>
                  <wp:effectExtent l="0" t="0" r="0" b="635"/>
                  <wp:docPr id="245" name="Picture 2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17BD423A" w14:textId="3784F8A4" w:rsidR="004D2936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3438BB7" wp14:editId="5153A0AE">
                  <wp:extent cx="276106" cy="227965"/>
                  <wp:effectExtent l="0" t="0" r="0" b="635"/>
                  <wp:docPr id="218" name="Picture 2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52A2783F" w14:textId="232078ED" w:rsidR="004D2936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FCBD292" wp14:editId="395A06E7">
                  <wp:extent cx="251901" cy="231140"/>
                  <wp:effectExtent l="0" t="0" r="0" b="0"/>
                  <wp:docPr id="179" name="Picture 1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3DEBE62C" w14:textId="7D58175B" w:rsidR="004D2936" w:rsidRDefault="0094234F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1DEA054C" w14:textId="75715D16" w:rsidR="004D2936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90D0ED4" wp14:editId="24FE9BFB">
                  <wp:extent cx="251901" cy="231140"/>
                  <wp:effectExtent l="0" t="0" r="0" b="0"/>
                  <wp:docPr id="180" name="Picture 1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35D9E9E2" w14:textId="57A9D214" w:rsidR="004D2936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8ED1E16" wp14:editId="2BA7FD26">
                  <wp:extent cx="276106" cy="227965"/>
                  <wp:effectExtent l="0" t="0" r="0" b="635"/>
                  <wp:docPr id="209" name="Picture 2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03EE6290" w14:textId="75D138E7" w:rsidR="004D2936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680FD4F" wp14:editId="4D82C898">
                  <wp:extent cx="251901" cy="231140"/>
                  <wp:effectExtent l="0" t="0" r="0" b="0"/>
                  <wp:docPr id="168" name="Picture 1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5C4C" w:rsidRPr="005E4450" w14:paraId="2A8F7937" w14:textId="77777777" w:rsidTr="002238B4">
        <w:tc>
          <w:tcPr>
            <w:tcW w:w="185" w:type="pct"/>
            <w:shd w:val="clear" w:color="auto" w:fill="FFFFFF" w:themeFill="background1"/>
          </w:tcPr>
          <w:p w14:paraId="70306B01" w14:textId="77777777" w:rsidR="00F75C4C" w:rsidRPr="005E4450" w:rsidRDefault="00F75C4C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0C85F695" w14:textId="64458F6B" w:rsidR="00F75C4C" w:rsidRPr="005E4450" w:rsidRDefault="00F75C4C" w:rsidP="00F75C4C">
            <w:pPr>
              <w:rPr>
                <w:rFonts w:ascii="Arial" w:hAnsi="Arial" w:cs="Arial"/>
                <w:bCs/>
                <w:color w:val="000000"/>
              </w:rPr>
            </w:pPr>
            <w:r w:rsidRPr="005E4450">
              <w:rPr>
                <w:rFonts w:ascii="Arial" w:hAnsi="Arial" w:cs="Arial"/>
                <w:bCs/>
                <w:color w:val="000000"/>
              </w:rPr>
              <w:t>Willey et al. 2010</w:t>
            </w:r>
          </w:p>
        </w:tc>
        <w:tc>
          <w:tcPr>
            <w:tcW w:w="434" w:type="pct"/>
            <w:shd w:val="clear" w:color="auto" w:fill="FFFFFF" w:themeFill="background1"/>
          </w:tcPr>
          <w:p w14:paraId="0A51774B" w14:textId="1CAED3F1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A059911" wp14:editId="43CE1D2F">
                  <wp:extent cx="276106" cy="227965"/>
                  <wp:effectExtent l="0" t="0" r="0" b="635"/>
                  <wp:docPr id="309" name="Picture 3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725A1E75" w14:textId="6C4BCB5B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2C55C6B" wp14:editId="5877402C">
                  <wp:extent cx="276106" cy="227965"/>
                  <wp:effectExtent l="0" t="0" r="0" b="635"/>
                  <wp:docPr id="316" name="Picture 3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064F60C6" w14:textId="6444CBFC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E525D83" wp14:editId="78DA31B2">
                  <wp:extent cx="251901" cy="231140"/>
                  <wp:effectExtent l="0" t="0" r="0" b="0"/>
                  <wp:docPr id="323" name="Picture 3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2E403F8F" w14:textId="7D418519" w:rsidR="00F75C4C" w:rsidRPr="005E4450" w:rsidRDefault="00F75C4C" w:rsidP="00F75C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71D30A31" w14:textId="1F7E5EE1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E0A982F" wp14:editId="077D10A1">
                  <wp:extent cx="276106" cy="227965"/>
                  <wp:effectExtent l="0" t="0" r="0" b="635"/>
                  <wp:docPr id="336" name="Picture 3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483AF150" w14:textId="13646FFB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F28A66F" wp14:editId="2585B749">
                  <wp:extent cx="276106" cy="227965"/>
                  <wp:effectExtent l="0" t="0" r="0" b="635"/>
                  <wp:docPr id="333" name="Picture 3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1848591D" w14:textId="0DC02B22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0435CBE" wp14:editId="5349B100">
                  <wp:extent cx="276106" cy="227965"/>
                  <wp:effectExtent l="0" t="0" r="0" b="635"/>
                  <wp:docPr id="293" name="Picture 2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5C4C" w:rsidRPr="005E4450" w14:paraId="2FE5C0DD" w14:textId="77777777" w:rsidTr="002238B4">
        <w:tc>
          <w:tcPr>
            <w:tcW w:w="185" w:type="pct"/>
            <w:shd w:val="clear" w:color="auto" w:fill="FFFFFF" w:themeFill="background1"/>
          </w:tcPr>
          <w:p w14:paraId="5D29F7FD" w14:textId="77777777" w:rsidR="00F75C4C" w:rsidRPr="005E4450" w:rsidRDefault="00F75C4C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2E1B89EA" w14:textId="5B21EC69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</w:rPr>
              <w:t>Williams et al. 2004</w:t>
            </w:r>
          </w:p>
        </w:tc>
        <w:tc>
          <w:tcPr>
            <w:tcW w:w="434" w:type="pct"/>
            <w:shd w:val="clear" w:color="auto" w:fill="FFFFFF" w:themeFill="background1"/>
          </w:tcPr>
          <w:p w14:paraId="7186AA26" w14:textId="3DD50CDD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15B5BD8" wp14:editId="18DF33FB">
                  <wp:extent cx="276106" cy="227965"/>
                  <wp:effectExtent l="0" t="0" r="0" b="635"/>
                  <wp:docPr id="310" name="Picture 3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563A7355" w14:textId="37EE3307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8285B8D" wp14:editId="4F4CF90D">
                  <wp:extent cx="276106" cy="227965"/>
                  <wp:effectExtent l="0" t="0" r="0" b="635"/>
                  <wp:docPr id="315" name="Picture 3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1B6763B7" w14:textId="1D5ADAEF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18DC9A2" wp14:editId="777D1846">
                  <wp:extent cx="251901" cy="231140"/>
                  <wp:effectExtent l="0" t="0" r="0" b="0"/>
                  <wp:docPr id="324" name="Picture 3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6869232B" w14:textId="559C08DE" w:rsidR="00F75C4C" w:rsidRPr="005E4450" w:rsidRDefault="00F75C4C" w:rsidP="00F75C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24771199" w14:textId="22FA8553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FD97C31" wp14:editId="557E6919">
                  <wp:extent cx="276106" cy="227965"/>
                  <wp:effectExtent l="0" t="0" r="0" b="635"/>
                  <wp:docPr id="337" name="Picture 3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06EAE06B" w14:textId="7F2C6663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560E79D" wp14:editId="51A2516B">
                  <wp:extent cx="276106" cy="227965"/>
                  <wp:effectExtent l="0" t="0" r="0" b="635"/>
                  <wp:docPr id="334" name="Picture 3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7BB0276F" w14:textId="54FDDA63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9AFFB22" wp14:editId="5F4201CB">
                  <wp:extent cx="276106" cy="227965"/>
                  <wp:effectExtent l="0" t="0" r="0" b="635"/>
                  <wp:docPr id="294" name="Picture 2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5C4C" w:rsidRPr="005E4450" w14:paraId="1A994A5D" w14:textId="77777777" w:rsidTr="002238B4">
        <w:tc>
          <w:tcPr>
            <w:tcW w:w="185" w:type="pct"/>
            <w:shd w:val="clear" w:color="auto" w:fill="FFFFFF" w:themeFill="background1"/>
          </w:tcPr>
          <w:p w14:paraId="1C24BBB9" w14:textId="77777777" w:rsidR="00F75C4C" w:rsidRPr="005E4450" w:rsidRDefault="00F75C4C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48426F17" w14:textId="78B9EA34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</w:rPr>
              <w:t xml:space="preserve">Wilz et al. 2007 </w:t>
            </w:r>
          </w:p>
        </w:tc>
        <w:tc>
          <w:tcPr>
            <w:tcW w:w="434" w:type="pct"/>
            <w:shd w:val="clear" w:color="auto" w:fill="FFFFFF" w:themeFill="background1"/>
          </w:tcPr>
          <w:p w14:paraId="37AC98C0" w14:textId="7454A3F5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E22EF07" wp14:editId="4D38D7A7">
                  <wp:extent cx="276106" cy="227965"/>
                  <wp:effectExtent l="0" t="0" r="0" b="635"/>
                  <wp:docPr id="311" name="Picture 3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736CDDF5" w14:textId="1F078A1C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F4A0D57" wp14:editId="56EEB326">
                  <wp:extent cx="276106" cy="227965"/>
                  <wp:effectExtent l="0" t="0" r="0" b="635"/>
                  <wp:docPr id="314" name="Picture 3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328BE289" w14:textId="28E1E9E7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DD70201" wp14:editId="3C74DE51">
                  <wp:extent cx="251901" cy="231140"/>
                  <wp:effectExtent l="0" t="0" r="0" b="0"/>
                  <wp:docPr id="325" name="Picture 3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3B7E7637" w14:textId="5E0CFEFE" w:rsidR="00F75C4C" w:rsidRPr="005E4450" w:rsidRDefault="00F75C4C" w:rsidP="00F75C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7D89EAA7" w14:textId="15121CCA" w:rsidR="00F75C4C" w:rsidRPr="005E4450" w:rsidRDefault="0094234F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2E72A07" wp14:editId="294434AC">
                  <wp:extent cx="251901" cy="231140"/>
                  <wp:effectExtent l="0" t="0" r="0" b="0"/>
                  <wp:docPr id="166" name="Picture 1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2EFBFE3B" w14:textId="1A341A12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BD8F6BC" wp14:editId="2D7E6E1A">
                  <wp:extent cx="276106" cy="227965"/>
                  <wp:effectExtent l="0" t="0" r="0" b="635"/>
                  <wp:docPr id="335" name="Picture 3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1454F720" w14:textId="501590EC" w:rsidR="00F75C4C" w:rsidRPr="005E4450" w:rsidRDefault="0094234F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665828D" wp14:editId="5F4E4CBD">
                  <wp:extent cx="251901" cy="231140"/>
                  <wp:effectExtent l="0" t="0" r="0" b="0"/>
                  <wp:docPr id="164" name="Picture 1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17709" w:rsidRPr="005E4450" w14:paraId="6C1BCF49" w14:textId="77777777" w:rsidTr="002238B4">
        <w:tc>
          <w:tcPr>
            <w:tcW w:w="185" w:type="pct"/>
            <w:shd w:val="clear" w:color="auto" w:fill="FFFFFF" w:themeFill="background1"/>
          </w:tcPr>
          <w:p w14:paraId="38EDBB28" w14:textId="77777777" w:rsidR="00517709" w:rsidRPr="005E4450" w:rsidRDefault="00517709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1331D1A3" w14:textId="01EC0382" w:rsidR="00517709" w:rsidRPr="00517709" w:rsidRDefault="00517709" w:rsidP="00F75C4C">
            <w:pPr>
              <w:rPr>
                <w:rFonts w:ascii="Arial" w:hAnsi="Arial" w:cs="Arial"/>
              </w:rPr>
            </w:pPr>
            <w:proofErr w:type="spellStart"/>
            <w:r w:rsidRPr="00517709">
              <w:rPr>
                <w:rFonts w:ascii="Arial" w:hAnsi="Arial" w:cs="Arial"/>
              </w:rPr>
              <w:t>Wulsin</w:t>
            </w:r>
            <w:proofErr w:type="spellEnd"/>
            <w:r w:rsidRPr="00517709">
              <w:rPr>
                <w:rFonts w:ascii="Arial" w:hAnsi="Arial" w:cs="Arial"/>
              </w:rPr>
              <w:t xml:space="preserve"> et al 2012</w:t>
            </w:r>
          </w:p>
        </w:tc>
        <w:tc>
          <w:tcPr>
            <w:tcW w:w="434" w:type="pct"/>
            <w:shd w:val="clear" w:color="auto" w:fill="FFFFFF" w:themeFill="background1"/>
          </w:tcPr>
          <w:p w14:paraId="79442776" w14:textId="34A54664" w:rsidR="00517709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38A4331" wp14:editId="2A4098FA">
                  <wp:extent cx="276106" cy="227965"/>
                  <wp:effectExtent l="0" t="0" r="0" b="635"/>
                  <wp:docPr id="431" name="Picture 4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46AAE47C" w14:textId="6A4D8AF3" w:rsidR="00517709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BD8704F" wp14:editId="79594CFB">
                  <wp:extent cx="276106" cy="227965"/>
                  <wp:effectExtent l="0" t="0" r="0" b="635"/>
                  <wp:docPr id="433" name="Picture 4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250C4463" w14:textId="7B1A14A9" w:rsidR="00517709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2978098" wp14:editId="792D21F4">
                  <wp:extent cx="251901" cy="231140"/>
                  <wp:effectExtent l="0" t="0" r="0" b="0"/>
                  <wp:docPr id="439" name="Picture 4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62A84D8C" w14:textId="4E682D49" w:rsidR="00517709" w:rsidRDefault="00517709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6DB3EDEA" w14:textId="74B68A6F" w:rsidR="00517709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9E9AECD" wp14:editId="34E3A64C">
                  <wp:extent cx="276106" cy="227965"/>
                  <wp:effectExtent l="0" t="0" r="0" b="635"/>
                  <wp:docPr id="435" name="Picture 4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2ABB2617" w14:textId="428F809F" w:rsidR="00517709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16461DF2" wp14:editId="1AF779A6">
                  <wp:extent cx="276106" cy="227965"/>
                  <wp:effectExtent l="0" t="0" r="0" b="635"/>
                  <wp:docPr id="437" name="Picture 4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68B11266" w14:textId="03AB191E" w:rsidR="00517709" w:rsidRPr="005E4450" w:rsidRDefault="00AD5752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5EF3A09" wp14:editId="55925691">
                  <wp:extent cx="276106" cy="227965"/>
                  <wp:effectExtent l="0" t="0" r="0" b="635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97755" w:rsidRPr="005E4450" w14:paraId="56A338DC" w14:textId="77777777" w:rsidTr="002238B4">
        <w:tc>
          <w:tcPr>
            <w:tcW w:w="185" w:type="pct"/>
            <w:shd w:val="clear" w:color="auto" w:fill="FFFFFF" w:themeFill="background1"/>
          </w:tcPr>
          <w:p w14:paraId="7F612723" w14:textId="77777777" w:rsidR="00097755" w:rsidRPr="005E4450" w:rsidRDefault="00097755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4D2761AD" w14:textId="1D459BF0" w:rsidR="00097755" w:rsidRPr="00097755" w:rsidRDefault="00097755" w:rsidP="00F75C4C">
            <w:pPr>
              <w:rPr>
                <w:rFonts w:ascii="Arial" w:hAnsi="Arial" w:cs="Arial"/>
              </w:rPr>
            </w:pPr>
            <w:r w:rsidRPr="00097755">
              <w:rPr>
                <w:rFonts w:ascii="Arial" w:hAnsi="Arial" w:cs="Arial"/>
              </w:rPr>
              <w:t>Yuan et al. 2014</w:t>
            </w:r>
          </w:p>
        </w:tc>
        <w:tc>
          <w:tcPr>
            <w:tcW w:w="434" w:type="pct"/>
            <w:shd w:val="clear" w:color="auto" w:fill="FFFFFF" w:themeFill="background1"/>
          </w:tcPr>
          <w:p w14:paraId="7ADAFC57" w14:textId="332F83E9" w:rsidR="00097755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0E46201" wp14:editId="14908A78">
                  <wp:extent cx="276106" cy="227965"/>
                  <wp:effectExtent l="0" t="0" r="0" b="635"/>
                  <wp:docPr id="432" name="Picture 4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3E0F9549" w14:textId="5E480C48" w:rsidR="00097755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0D0C0A7D" wp14:editId="21FB1935">
                  <wp:extent cx="276106" cy="227965"/>
                  <wp:effectExtent l="0" t="0" r="0" b="635"/>
                  <wp:docPr id="434" name="Picture 4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76DED8C6" w14:textId="4D0838DA" w:rsidR="00097755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F79D564" wp14:editId="0FFC4123">
                  <wp:extent cx="251901" cy="231140"/>
                  <wp:effectExtent l="0" t="0" r="0" b="0"/>
                  <wp:docPr id="440" name="Picture 4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5E2F1A2A" w14:textId="49596853" w:rsidR="00097755" w:rsidRDefault="00D12A39" w:rsidP="00F75C4C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500BAF5F" w14:textId="0F5C1379" w:rsidR="00097755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5A63B517" wp14:editId="3E270CAC">
                  <wp:extent cx="276106" cy="227965"/>
                  <wp:effectExtent l="0" t="0" r="0" b="635"/>
                  <wp:docPr id="436" name="Picture 4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6B53C1DA" w14:textId="32D5A1D3" w:rsidR="00097755" w:rsidRPr="005E4450" w:rsidRDefault="0094234F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8ADE29C" wp14:editId="51DB5509">
                  <wp:extent cx="276106" cy="227965"/>
                  <wp:effectExtent l="0" t="0" r="0" b="635"/>
                  <wp:docPr id="438" name="Picture 4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0740A915" w14:textId="60F9CFCE" w:rsidR="00097755" w:rsidRPr="005E4450" w:rsidRDefault="00AD5752" w:rsidP="00F75C4C">
            <w:pPr>
              <w:rPr>
                <w:rFonts w:ascii="Arial" w:hAnsi="Arial" w:cs="Arial"/>
                <w:noProof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6AA606DF" wp14:editId="7E628E92">
                  <wp:extent cx="276106" cy="227965"/>
                  <wp:effectExtent l="0" t="0" r="0" b="635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5C4C" w:rsidRPr="005E4450" w14:paraId="103D08C8" w14:textId="77777777" w:rsidTr="002238B4">
        <w:tc>
          <w:tcPr>
            <w:tcW w:w="185" w:type="pct"/>
            <w:shd w:val="clear" w:color="auto" w:fill="FFFFFF" w:themeFill="background1"/>
          </w:tcPr>
          <w:p w14:paraId="05C68D0F" w14:textId="77777777" w:rsidR="00F75C4C" w:rsidRPr="005E4450" w:rsidRDefault="00F75C4C" w:rsidP="00F75C4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1203" w:type="pct"/>
            <w:shd w:val="clear" w:color="auto" w:fill="FFFFFF" w:themeFill="background1"/>
          </w:tcPr>
          <w:p w14:paraId="2D1E1F90" w14:textId="7000EAA9" w:rsidR="00F75C4C" w:rsidRPr="005E4450" w:rsidRDefault="00F75C4C" w:rsidP="00F75C4C">
            <w:pPr>
              <w:rPr>
                <w:rFonts w:ascii="Arial" w:hAnsi="Arial" w:cs="Arial"/>
              </w:rPr>
            </w:pPr>
            <w:proofErr w:type="spellStart"/>
            <w:r w:rsidRPr="005E4450">
              <w:rPr>
                <w:rFonts w:ascii="Arial" w:hAnsi="Arial" w:cs="Arial"/>
              </w:rPr>
              <w:t>Zikic</w:t>
            </w:r>
            <w:proofErr w:type="spellEnd"/>
            <w:r w:rsidRPr="005E4450">
              <w:rPr>
                <w:rFonts w:ascii="Arial" w:hAnsi="Arial" w:cs="Arial"/>
              </w:rPr>
              <w:t xml:space="preserve"> et al. 2014 </w:t>
            </w:r>
          </w:p>
        </w:tc>
        <w:tc>
          <w:tcPr>
            <w:tcW w:w="434" w:type="pct"/>
            <w:shd w:val="clear" w:color="auto" w:fill="FFFFFF" w:themeFill="background1"/>
          </w:tcPr>
          <w:p w14:paraId="77ADAA1B" w14:textId="4AEAD02E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D415E5C" wp14:editId="3FCDCD9B">
                  <wp:extent cx="276106" cy="227965"/>
                  <wp:effectExtent l="0" t="0" r="0" b="635"/>
                  <wp:docPr id="312" name="Picture 3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1" w:type="pct"/>
            <w:shd w:val="clear" w:color="auto" w:fill="FFFFFF" w:themeFill="background1"/>
          </w:tcPr>
          <w:p w14:paraId="5C63C2FF" w14:textId="5EB3EB1D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374FAD2C" wp14:editId="06B35192">
                  <wp:extent cx="276106" cy="227965"/>
                  <wp:effectExtent l="0" t="0" r="0" b="635"/>
                  <wp:docPr id="313" name="Picture 3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pct"/>
            <w:shd w:val="clear" w:color="auto" w:fill="FFFFFF" w:themeFill="background1"/>
          </w:tcPr>
          <w:p w14:paraId="7A3C8DC5" w14:textId="74806C62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7DCAF099" wp14:editId="6D7D074E">
                  <wp:extent cx="251901" cy="231140"/>
                  <wp:effectExtent l="0" t="0" r="0" b="0"/>
                  <wp:docPr id="326" name="Picture 3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4014" cy="27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shd w:val="clear" w:color="auto" w:fill="FFFFFF" w:themeFill="background1"/>
          </w:tcPr>
          <w:p w14:paraId="0017B64E" w14:textId="07DFEC54" w:rsidR="00F75C4C" w:rsidRPr="005E4450" w:rsidRDefault="00F75C4C" w:rsidP="00F75C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NA</w:t>
            </w:r>
          </w:p>
        </w:tc>
        <w:tc>
          <w:tcPr>
            <w:tcW w:w="451" w:type="pct"/>
            <w:shd w:val="clear" w:color="auto" w:fill="FFFFFF" w:themeFill="background1"/>
          </w:tcPr>
          <w:p w14:paraId="28B98C01" w14:textId="44F9F26D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3D6146B" wp14:editId="06DA1807">
                  <wp:extent cx="276106" cy="227965"/>
                  <wp:effectExtent l="0" t="0" r="0" b="635"/>
                  <wp:docPr id="321" name="Picture 3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3" w:type="pct"/>
            <w:shd w:val="clear" w:color="auto" w:fill="FFFFFF" w:themeFill="background1"/>
          </w:tcPr>
          <w:p w14:paraId="713CC8A5" w14:textId="3570BCF1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410D48A3" wp14:editId="35A85BF3">
                  <wp:extent cx="276106" cy="227965"/>
                  <wp:effectExtent l="0" t="0" r="0" b="635"/>
                  <wp:docPr id="322" name="Picture 3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pct"/>
            <w:shd w:val="clear" w:color="auto" w:fill="FFFFFF" w:themeFill="background1"/>
          </w:tcPr>
          <w:p w14:paraId="43EA57F4" w14:textId="7160D453" w:rsidR="00F75C4C" w:rsidRPr="005E4450" w:rsidRDefault="00F75C4C" w:rsidP="00F75C4C">
            <w:pPr>
              <w:rPr>
                <w:rFonts w:ascii="Arial" w:hAnsi="Arial" w:cs="Arial"/>
              </w:rPr>
            </w:pPr>
            <w:r w:rsidRPr="005E4450">
              <w:rPr>
                <w:rFonts w:ascii="Arial" w:hAnsi="Arial" w:cs="Arial"/>
                <w:noProof/>
              </w:rPr>
              <w:drawing>
                <wp:inline distT="0" distB="0" distL="0" distR="0" wp14:anchorId="2ABE7687" wp14:editId="67D5F4FA">
                  <wp:extent cx="276106" cy="227965"/>
                  <wp:effectExtent l="0" t="0" r="0" b="635"/>
                  <wp:docPr id="296" name="Picture 2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44878" cy="284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D5D2434" w14:textId="77777777" w:rsidR="006A50DB" w:rsidRDefault="006A50DB">
      <w:pPr>
        <w:rPr>
          <w:noProof/>
        </w:rPr>
      </w:pPr>
    </w:p>
    <w:p w14:paraId="12E04B37" w14:textId="77777777" w:rsidR="006A50DB" w:rsidRDefault="006A50DB">
      <w:pPr>
        <w:rPr>
          <w:noProof/>
        </w:rPr>
      </w:pPr>
    </w:p>
    <w:p w14:paraId="4E756EF3" w14:textId="2CBBA6FE" w:rsidR="006A50DB" w:rsidRDefault="006A5AF3">
      <w:pPr>
        <w:rPr>
          <w:noProof/>
        </w:rPr>
      </w:pPr>
      <w:r>
        <w:rPr>
          <w:noProof/>
        </w:rPr>
        <w:drawing>
          <wp:inline distT="0" distB="0" distL="0" distR="0" wp14:anchorId="0B1D3D8F" wp14:editId="7BCF513D">
            <wp:extent cx="225911" cy="228600"/>
            <wp:effectExtent l="0" t="0" r="3175" b="0"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7454" cy="2807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= Strong </w:t>
      </w:r>
      <w:r w:rsidR="00AB1AAA">
        <w:rPr>
          <w:noProof/>
        </w:rPr>
        <w:t xml:space="preserve">(no weak </w:t>
      </w:r>
      <w:r w:rsidR="00930348">
        <w:rPr>
          <w:noProof/>
        </w:rPr>
        <w:t>rating</w:t>
      </w:r>
      <w:r w:rsidR="00AB1AAA">
        <w:rPr>
          <w:noProof/>
        </w:rPr>
        <w:t>)</w:t>
      </w:r>
      <w:r w:rsidR="00F63926">
        <w:rPr>
          <w:noProof/>
        </w:rPr>
        <w:t xml:space="preserve"> = 1</w:t>
      </w:r>
      <w:r w:rsidR="003210CD">
        <w:rPr>
          <w:noProof/>
        </w:rPr>
        <w:t>3</w:t>
      </w:r>
      <w:r w:rsidR="00F63926">
        <w:rPr>
          <w:noProof/>
        </w:rPr>
        <w:t xml:space="preserve"> </w:t>
      </w:r>
    </w:p>
    <w:p w14:paraId="274486AB" w14:textId="0A610E0D" w:rsidR="006A5AF3" w:rsidRDefault="006A5AF3">
      <w:pPr>
        <w:rPr>
          <w:noProof/>
        </w:rPr>
      </w:pPr>
      <w:r>
        <w:rPr>
          <w:noProof/>
        </w:rPr>
        <w:drawing>
          <wp:inline distT="0" distB="0" distL="0" distR="0" wp14:anchorId="5B6C9D80" wp14:editId="70E31994">
            <wp:extent cx="276106" cy="227965"/>
            <wp:effectExtent l="0" t="0" r="0" b="635"/>
            <wp:docPr id="77" name="Picture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 flipV="1">
                      <a:off x="0" y="0"/>
                      <a:ext cx="344878" cy="284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= Moderate </w:t>
      </w:r>
      <w:r w:rsidR="00930348">
        <w:rPr>
          <w:noProof/>
        </w:rPr>
        <w:t>(one weak rating)</w:t>
      </w:r>
      <w:r w:rsidR="00F63926">
        <w:rPr>
          <w:noProof/>
        </w:rPr>
        <w:t xml:space="preserve">= </w:t>
      </w:r>
      <w:r w:rsidR="00AD5752">
        <w:rPr>
          <w:noProof/>
        </w:rPr>
        <w:t>5</w:t>
      </w:r>
      <w:r w:rsidR="003210CD">
        <w:rPr>
          <w:noProof/>
        </w:rPr>
        <w:t>6</w:t>
      </w:r>
    </w:p>
    <w:p w14:paraId="0AEF0E6A" w14:textId="6AD63981" w:rsidR="006A5AF3" w:rsidRDefault="006A5AF3">
      <w:pPr>
        <w:rPr>
          <w:noProof/>
        </w:rPr>
      </w:pPr>
      <w:r>
        <w:rPr>
          <w:noProof/>
        </w:rPr>
        <w:drawing>
          <wp:inline distT="0" distB="0" distL="0" distR="0" wp14:anchorId="53593A0D" wp14:editId="2114E528">
            <wp:extent cx="251901" cy="231140"/>
            <wp:effectExtent l="0" t="0" r="0" b="0"/>
            <wp:docPr id="8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304014" cy="2789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>= Week</w:t>
      </w:r>
      <w:r w:rsidR="00930348">
        <w:rPr>
          <w:noProof/>
        </w:rPr>
        <w:t xml:space="preserve"> (two or more ratings)</w:t>
      </w:r>
      <w:r w:rsidR="00F63926">
        <w:rPr>
          <w:noProof/>
        </w:rPr>
        <w:t xml:space="preserve">= </w:t>
      </w:r>
      <w:r w:rsidR="00AD5752">
        <w:rPr>
          <w:noProof/>
        </w:rPr>
        <w:t>11</w:t>
      </w:r>
    </w:p>
    <w:p w14:paraId="1008A624" w14:textId="77777777" w:rsidR="006A5AF3" w:rsidRDefault="006A5AF3">
      <w:r>
        <w:t xml:space="preserve">NA= Not Applicable </w:t>
      </w:r>
    </w:p>
    <w:sectPr w:rsidR="006A5AF3" w:rsidSect="00B85EC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B5CD9"/>
    <w:multiLevelType w:val="hybridMultilevel"/>
    <w:tmpl w:val="6CB618BC"/>
    <w:lvl w:ilvl="0" w:tplc="9CF26CB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3A5C9E"/>
    <w:multiLevelType w:val="hybridMultilevel"/>
    <w:tmpl w:val="C4103674"/>
    <w:lvl w:ilvl="0" w:tplc="9CF26C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" w15:restartNumberingAfterBreak="0">
    <w:nsid w:val="0C5A0A67"/>
    <w:multiLevelType w:val="hybridMultilevel"/>
    <w:tmpl w:val="0E96F78E"/>
    <w:lvl w:ilvl="0" w:tplc="9CF26CB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FD8038F"/>
    <w:multiLevelType w:val="hybridMultilevel"/>
    <w:tmpl w:val="85385B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BB124F"/>
    <w:multiLevelType w:val="hybridMultilevel"/>
    <w:tmpl w:val="29A62474"/>
    <w:lvl w:ilvl="0" w:tplc="9CF26CB6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978802662">
    <w:abstractNumId w:val="3"/>
  </w:num>
  <w:num w:numId="2" w16cid:durableId="1808625842">
    <w:abstractNumId w:val="2"/>
  </w:num>
  <w:num w:numId="3" w16cid:durableId="1810243887">
    <w:abstractNumId w:val="0"/>
  </w:num>
  <w:num w:numId="4" w16cid:durableId="760759982">
    <w:abstractNumId w:val="4"/>
  </w:num>
  <w:num w:numId="5" w16cid:durableId="19128863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5ECD"/>
    <w:rsid w:val="00022310"/>
    <w:rsid w:val="00047BE9"/>
    <w:rsid w:val="00050053"/>
    <w:rsid w:val="00097755"/>
    <w:rsid w:val="000A6810"/>
    <w:rsid w:val="000B1D63"/>
    <w:rsid w:val="000B4C2F"/>
    <w:rsid w:val="000D7A90"/>
    <w:rsid w:val="000E08BD"/>
    <w:rsid w:val="000F48C4"/>
    <w:rsid w:val="00102C35"/>
    <w:rsid w:val="001351CF"/>
    <w:rsid w:val="001370CD"/>
    <w:rsid w:val="001649C3"/>
    <w:rsid w:val="0017705D"/>
    <w:rsid w:val="00182F3D"/>
    <w:rsid w:val="001B35FD"/>
    <w:rsid w:val="001C2329"/>
    <w:rsid w:val="001D11EB"/>
    <w:rsid w:val="001F25E1"/>
    <w:rsid w:val="001F3069"/>
    <w:rsid w:val="001F5825"/>
    <w:rsid w:val="00222378"/>
    <w:rsid w:val="002238B4"/>
    <w:rsid w:val="002309BE"/>
    <w:rsid w:val="0023482E"/>
    <w:rsid w:val="002376BC"/>
    <w:rsid w:val="00252251"/>
    <w:rsid w:val="00257D28"/>
    <w:rsid w:val="0026473C"/>
    <w:rsid w:val="00290509"/>
    <w:rsid w:val="002B044B"/>
    <w:rsid w:val="002D140D"/>
    <w:rsid w:val="003210CD"/>
    <w:rsid w:val="0033018E"/>
    <w:rsid w:val="00341A2E"/>
    <w:rsid w:val="00351CD4"/>
    <w:rsid w:val="00397BB0"/>
    <w:rsid w:val="003F0EC7"/>
    <w:rsid w:val="003F333A"/>
    <w:rsid w:val="0040387C"/>
    <w:rsid w:val="0043699C"/>
    <w:rsid w:val="0045477F"/>
    <w:rsid w:val="00455428"/>
    <w:rsid w:val="00495B7F"/>
    <w:rsid w:val="004A0FAA"/>
    <w:rsid w:val="004A590A"/>
    <w:rsid w:val="004B5FE4"/>
    <w:rsid w:val="004D2936"/>
    <w:rsid w:val="004F55F6"/>
    <w:rsid w:val="00505FAD"/>
    <w:rsid w:val="00517709"/>
    <w:rsid w:val="0052324C"/>
    <w:rsid w:val="00532738"/>
    <w:rsid w:val="0053284C"/>
    <w:rsid w:val="00540A89"/>
    <w:rsid w:val="00547D13"/>
    <w:rsid w:val="00553133"/>
    <w:rsid w:val="005E4450"/>
    <w:rsid w:val="005E5E25"/>
    <w:rsid w:val="00602A57"/>
    <w:rsid w:val="00622260"/>
    <w:rsid w:val="0062244E"/>
    <w:rsid w:val="0062696A"/>
    <w:rsid w:val="00646EA6"/>
    <w:rsid w:val="00652DCE"/>
    <w:rsid w:val="00654282"/>
    <w:rsid w:val="006554C5"/>
    <w:rsid w:val="00657758"/>
    <w:rsid w:val="006627FF"/>
    <w:rsid w:val="00664900"/>
    <w:rsid w:val="00672AFB"/>
    <w:rsid w:val="006A50DB"/>
    <w:rsid w:val="006A5AF3"/>
    <w:rsid w:val="006A5CD4"/>
    <w:rsid w:val="006E1896"/>
    <w:rsid w:val="00754151"/>
    <w:rsid w:val="00755FA6"/>
    <w:rsid w:val="00796161"/>
    <w:rsid w:val="007A6DDA"/>
    <w:rsid w:val="007A7873"/>
    <w:rsid w:val="007C48B4"/>
    <w:rsid w:val="007C5147"/>
    <w:rsid w:val="007D213D"/>
    <w:rsid w:val="007F3FE7"/>
    <w:rsid w:val="007F5425"/>
    <w:rsid w:val="00803821"/>
    <w:rsid w:val="00816C6C"/>
    <w:rsid w:val="0082245D"/>
    <w:rsid w:val="00827FED"/>
    <w:rsid w:val="00830094"/>
    <w:rsid w:val="00861031"/>
    <w:rsid w:val="0086675A"/>
    <w:rsid w:val="00870144"/>
    <w:rsid w:val="0088120F"/>
    <w:rsid w:val="008951EF"/>
    <w:rsid w:val="008A1C66"/>
    <w:rsid w:val="008A672F"/>
    <w:rsid w:val="008B23AB"/>
    <w:rsid w:val="008D24CD"/>
    <w:rsid w:val="008F50CC"/>
    <w:rsid w:val="00913858"/>
    <w:rsid w:val="00930348"/>
    <w:rsid w:val="00933FCA"/>
    <w:rsid w:val="0094234F"/>
    <w:rsid w:val="0094719E"/>
    <w:rsid w:val="00953D76"/>
    <w:rsid w:val="00954664"/>
    <w:rsid w:val="00983E95"/>
    <w:rsid w:val="00987EAB"/>
    <w:rsid w:val="009B53E8"/>
    <w:rsid w:val="009C1396"/>
    <w:rsid w:val="00A17272"/>
    <w:rsid w:val="00A33CE5"/>
    <w:rsid w:val="00A54FBD"/>
    <w:rsid w:val="00AB0F82"/>
    <w:rsid w:val="00AB1AAA"/>
    <w:rsid w:val="00AD4AF2"/>
    <w:rsid w:val="00AD5752"/>
    <w:rsid w:val="00AD6406"/>
    <w:rsid w:val="00AE2EEE"/>
    <w:rsid w:val="00AF779A"/>
    <w:rsid w:val="00B35674"/>
    <w:rsid w:val="00B55DB1"/>
    <w:rsid w:val="00B85ECD"/>
    <w:rsid w:val="00BA4CF7"/>
    <w:rsid w:val="00BA5532"/>
    <w:rsid w:val="00BC5055"/>
    <w:rsid w:val="00C34962"/>
    <w:rsid w:val="00C574FC"/>
    <w:rsid w:val="00C62611"/>
    <w:rsid w:val="00C6426A"/>
    <w:rsid w:val="00C71A8A"/>
    <w:rsid w:val="00C91CDB"/>
    <w:rsid w:val="00C96731"/>
    <w:rsid w:val="00CB11EB"/>
    <w:rsid w:val="00CB16CE"/>
    <w:rsid w:val="00CE35E2"/>
    <w:rsid w:val="00CF1452"/>
    <w:rsid w:val="00D046C1"/>
    <w:rsid w:val="00D12A39"/>
    <w:rsid w:val="00D60AFF"/>
    <w:rsid w:val="00D87D42"/>
    <w:rsid w:val="00DA3EBC"/>
    <w:rsid w:val="00DC36E6"/>
    <w:rsid w:val="00DC75B4"/>
    <w:rsid w:val="00DD76BB"/>
    <w:rsid w:val="00DE511F"/>
    <w:rsid w:val="00DF3B40"/>
    <w:rsid w:val="00E17A42"/>
    <w:rsid w:val="00E400D5"/>
    <w:rsid w:val="00E41D04"/>
    <w:rsid w:val="00EB1525"/>
    <w:rsid w:val="00EC36B8"/>
    <w:rsid w:val="00ED3128"/>
    <w:rsid w:val="00EF2995"/>
    <w:rsid w:val="00F12AB9"/>
    <w:rsid w:val="00F26682"/>
    <w:rsid w:val="00F54423"/>
    <w:rsid w:val="00F61518"/>
    <w:rsid w:val="00F63926"/>
    <w:rsid w:val="00F64D0E"/>
    <w:rsid w:val="00F70C02"/>
    <w:rsid w:val="00F72C78"/>
    <w:rsid w:val="00F75C4C"/>
    <w:rsid w:val="00F92273"/>
    <w:rsid w:val="00FC743B"/>
    <w:rsid w:val="00FE4785"/>
    <w:rsid w:val="00FF2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C0250"/>
  <w15:chartTrackingRefBased/>
  <w15:docId w15:val="{EFABB254-B9E7-4EA9-87BB-4FDAB6CD2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5E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5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85ECD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62226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340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91</Words>
  <Characters>280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balem fekadu</dc:creator>
  <cp:keywords/>
  <dc:description/>
  <cp:lastModifiedBy>Seble Shewangizaw</cp:lastModifiedBy>
  <cp:revision>2</cp:revision>
  <dcterms:created xsi:type="dcterms:W3CDTF">2023-03-15T05:50:00Z</dcterms:created>
  <dcterms:modified xsi:type="dcterms:W3CDTF">2023-03-15T05:50:00Z</dcterms:modified>
</cp:coreProperties>
</file>